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80765" w14:textId="52B85B0B" w:rsidR="00EF227D" w:rsidRDefault="00EF227D" w:rsidP="00EF227D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_Hlk37100523"/>
      <w:bookmarkStart w:id="1" w:name="_Hlk38399694"/>
      <w:r>
        <w:rPr>
          <w:rFonts w:ascii="Times New Roman" w:hAnsi="Times New Roman" w:cs="Times New Roman"/>
          <w:b/>
          <w:sz w:val="32"/>
          <w:szCs w:val="32"/>
        </w:rPr>
        <w:t>Pregnant alpha-</w:t>
      </w:r>
      <w:r w:rsidRPr="00F14367">
        <w:rPr>
          <w:rFonts w:ascii="Times New Roman" w:hAnsi="Times New Roman" w:cs="Times New Roman"/>
          <w:b/>
          <w:sz w:val="32"/>
          <w:szCs w:val="32"/>
        </w:rPr>
        <w:t>1</w:t>
      </w:r>
      <w:r>
        <w:rPr>
          <w:rFonts w:ascii="Times New Roman" w:hAnsi="Times New Roman" w:cs="Times New Roman"/>
          <w:b/>
          <w:sz w:val="32"/>
          <w:szCs w:val="32"/>
        </w:rPr>
        <w:t>-microglobulin (A1M)</w:t>
      </w:r>
      <w:r w:rsidRPr="00226B2E">
        <w:rPr>
          <w:rFonts w:ascii="Times New Roman" w:hAnsi="Times New Roman" w:cs="Times New Roman"/>
          <w:b/>
          <w:sz w:val="32"/>
          <w:szCs w:val="32"/>
        </w:rPr>
        <w:t xml:space="preserve"> knockou</w:t>
      </w:r>
      <w:r>
        <w:rPr>
          <w:rFonts w:ascii="Times New Roman" w:hAnsi="Times New Roman" w:cs="Times New Roman"/>
          <w:b/>
          <w:sz w:val="32"/>
          <w:szCs w:val="32"/>
        </w:rPr>
        <w:t xml:space="preserve">t mice </w:t>
      </w:r>
      <w:r w:rsidR="009D0436">
        <w:rPr>
          <w:rFonts w:ascii="Times New Roman" w:hAnsi="Times New Roman" w:cs="Times New Roman"/>
          <w:b/>
          <w:sz w:val="32"/>
          <w:szCs w:val="32"/>
        </w:rPr>
        <w:t>exhibit features of kidney</w:t>
      </w:r>
      <w:r>
        <w:rPr>
          <w:rFonts w:ascii="Times New Roman" w:hAnsi="Times New Roman" w:cs="Times New Roman"/>
          <w:b/>
          <w:sz w:val="32"/>
          <w:szCs w:val="32"/>
        </w:rPr>
        <w:t xml:space="preserve"> and placental damage, hemodynam</w:t>
      </w:r>
      <w:r w:rsidRPr="00226B2E">
        <w:rPr>
          <w:rFonts w:ascii="Times New Roman" w:hAnsi="Times New Roman" w:cs="Times New Roman"/>
          <w:b/>
          <w:sz w:val="32"/>
          <w:szCs w:val="32"/>
        </w:rPr>
        <w:t>ic changes</w:t>
      </w:r>
      <w:r>
        <w:rPr>
          <w:rFonts w:ascii="Times New Roman" w:hAnsi="Times New Roman" w:cs="Times New Roman"/>
          <w:b/>
          <w:sz w:val="32"/>
          <w:szCs w:val="32"/>
        </w:rPr>
        <w:t xml:space="preserve"> and fetal growth restriction</w:t>
      </w:r>
      <w:r w:rsidRPr="00226B2E">
        <w:rPr>
          <w:rFonts w:ascii="Times New Roman" w:hAnsi="Times New Roman" w:cs="Times New Roman"/>
          <w:b/>
          <w:sz w:val="32"/>
          <w:szCs w:val="32"/>
        </w:rPr>
        <w:t>.</w:t>
      </w:r>
    </w:p>
    <w:bookmarkEnd w:id="0"/>
    <w:p w14:paraId="11206CDC" w14:textId="0B4F6376" w:rsidR="00EF227D" w:rsidRPr="00856B89" w:rsidRDefault="00EF227D" w:rsidP="00EF227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sv-SE"/>
        </w:rPr>
      </w:pPr>
      <w:r w:rsidRPr="00856B89">
        <w:rPr>
          <w:rFonts w:ascii="Times New Roman" w:hAnsi="Times New Roman" w:cs="Times New Roman"/>
          <w:b/>
          <w:sz w:val="24"/>
          <w:szCs w:val="24"/>
          <w:lang w:val="sv-SE"/>
        </w:rPr>
        <w:t>Larysa Aleksenko</w:t>
      </w:r>
      <w:r w:rsidRPr="00856B89">
        <w:rPr>
          <w:rFonts w:ascii="Times New Roman" w:hAnsi="Times New Roman" w:cs="Times New Roman"/>
          <w:b/>
          <w:sz w:val="24"/>
          <w:szCs w:val="24"/>
          <w:vertAlign w:val="superscript"/>
          <w:lang w:val="sv-SE"/>
        </w:rPr>
        <w:t>1*</w:t>
      </w:r>
      <w:r w:rsidRPr="00856B89">
        <w:rPr>
          <w:rFonts w:ascii="Times New Roman" w:hAnsi="Times New Roman" w:cs="Times New Roman"/>
          <w:b/>
          <w:sz w:val="24"/>
          <w:szCs w:val="24"/>
          <w:lang w:val="sv-SE"/>
        </w:rPr>
        <w:t xml:space="preserve">, Bo </w:t>
      </w:r>
      <w:bookmarkStart w:id="2" w:name="_Hlk37096417"/>
      <w:r>
        <w:rPr>
          <w:rFonts w:ascii="Times New Roman" w:hAnsi="Times New Roman" w:cs="Times New Roman"/>
          <w:b/>
          <w:sz w:val="24"/>
          <w:szCs w:val="24"/>
          <w:lang w:val="sv-SE"/>
        </w:rPr>
        <w:t>Å</w:t>
      </w:r>
      <w:bookmarkEnd w:id="2"/>
      <w:r w:rsidRPr="00856B89">
        <w:rPr>
          <w:rFonts w:ascii="Times New Roman" w:hAnsi="Times New Roman" w:cs="Times New Roman"/>
          <w:b/>
          <w:sz w:val="24"/>
          <w:szCs w:val="24"/>
          <w:lang w:val="sv-SE"/>
        </w:rPr>
        <w:t>kerstr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>ö</w:t>
      </w:r>
      <w:r w:rsidRPr="00856B89">
        <w:rPr>
          <w:rFonts w:ascii="Times New Roman" w:hAnsi="Times New Roman" w:cs="Times New Roman"/>
          <w:b/>
          <w:sz w:val="24"/>
          <w:szCs w:val="24"/>
          <w:lang w:val="sv-SE"/>
        </w:rPr>
        <w:t>m</w:t>
      </w:r>
      <w:r w:rsidRPr="00856B89">
        <w:rPr>
          <w:rFonts w:ascii="Times New Roman" w:hAnsi="Times New Roman" w:cs="Times New Roman"/>
          <w:b/>
          <w:sz w:val="24"/>
          <w:szCs w:val="24"/>
          <w:vertAlign w:val="superscript"/>
          <w:lang w:val="sv-SE"/>
        </w:rPr>
        <w:t>2</w:t>
      </w:r>
      <w:r w:rsidRPr="00856B89">
        <w:rPr>
          <w:rFonts w:ascii="Times New Roman" w:hAnsi="Times New Roman" w:cs="Times New Roman"/>
          <w:b/>
          <w:sz w:val="24"/>
          <w:szCs w:val="24"/>
          <w:lang w:val="sv-SE"/>
        </w:rPr>
        <w:t xml:space="preserve">, </w:t>
      </w:r>
      <w:r w:rsidR="00096B8A" w:rsidRPr="00856B89">
        <w:rPr>
          <w:rFonts w:ascii="Times New Roman" w:hAnsi="Times New Roman" w:cs="Times New Roman"/>
          <w:b/>
          <w:sz w:val="24"/>
          <w:szCs w:val="24"/>
          <w:lang w:val="sv-SE"/>
        </w:rPr>
        <w:t xml:space="preserve">Eva </w:t>
      </w:r>
      <w:r w:rsidR="00096B8A" w:rsidRPr="00E274C0">
        <w:rPr>
          <w:rFonts w:ascii="Times New Roman" w:hAnsi="Times New Roman" w:cs="Times New Roman"/>
          <w:b/>
          <w:sz w:val="24"/>
          <w:szCs w:val="24"/>
          <w:lang w:val="sv-SE"/>
        </w:rPr>
        <w:t>Hansson</w:t>
      </w:r>
      <w:r w:rsidR="00096B8A" w:rsidRPr="0050774A">
        <w:rPr>
          <w:rFonts w:ascii="Times New Roman" w:hAnsi="Times New Roman" w:cs="Times New Roman"/>
          <w:b/>
          <w:sz w:val="24"/>
          <w:szCs w:val="24"/>
          <w:vertAlign w:val="superscript"/>
          <w:lang w:val="sv-SE"/>
        </w:rPr>
        <w:t>1</w:t>
      </w:r>
      <w:r w:rsidR="00E274C0">
        <w:rPr>
          <w:rFonts w:ascii="Times New Roman" w:hAnsi="Times New Roman" w:cs="Times New Roman"/>
          <w:b/>
          <w:sz w:val="24"/>
          <w:szCs w:val="24"/>
          <w:lang w:val="sv-SE"/>
        </w:rPr>
        <w:t xml:space="preserve">, </w:t>
      </w:r>
      <w:r w:rsidRPr="00E274C0">
        <w:rPr>
          <w:rFonts w:ascii="Times New Roman" w:hAnsi="Times New Roman" w:cs="Times New Roman"/>
          <w:b/>
          <w:sz w:val="24"/>
          <w:szCs w:val="24"/>
          <w:lang w:val="sv-SE"/>
        </w:rPr>
        <w:t>Lena</w:t>
      </w:r>
      <w:r w:rsidRPr="00856B89">
        <w:rPr>
          <w:rFonts w:ascii="Times New Roman" w:hAnsi="Times New Roman" w:cs="Times New Roman"/>
          <w:b/>
          <w:sz w:val="24"/>
          <w:szCs w:val="24"/>
          <w:lang w:val="sv-SE"/>
        </w:rPr>
        <w:t xml:space="preserve"> Erlandsson</w:t>
      </w:r>
      <w:r w:rsidRPr="00856B89">
        <w:rPr>
          <w:rFonts w:ascii="Times New Roman" w:hAnsi="Times New Roman" w:cs="Times New Roman"/>
          <w:b/>
          <w:sz w:val="24"/>
          <w:szCs w:val="24"/>
          <w:vertAlign w:val="superscript"/>
          <w:lang w:val="sv-SE"/>
        </w:rPr>
        <w:t>1</w:t>
      </w:r>
      <w:r w:rsidRPr="00856B89">
        <w:rPr>
          <w:rFonts w:ascii="Times New Roman" w:hAnsi="Times New Roman" w:cs="Times New Roman"/>
          <w:b/>
          <w:sz w:val="24"/>
          <w:szCs w:val="24"/>
          <w:lang w:val="sv-SE"/>
        </w:rPr>
        <w:t>, Stefan R. Hansson</w:t>
      </w:r>
      <w:r w:rsidRPr="00856B89">
        <w:rPr>
          <w:rFonts w:ascii="Times New Roman" w:hAnsi="Times New Roman" w:cs="Times New Roman"/>
          <w:b/>
          <w:sz w:val="24"/>
          <w:szCs w:val="24"/>
          <w:vertAlign w:val="superscript"/>
          <w:lang w:val="sv-SE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sv-SE"/>
        </w:rPr>
        <w:t>,3</w:t>
      </w:r>
    </w:p>
    <w:p w14:paraId="23FCEC1F" w14:textId="77777777" w:rsidR="00EF227D" w:rsidRPr="00F14367" w:rsidRDefault="00EF227D" w:rsidP="00EF227D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3" w:name="_Hlk37101647"/>
      <w:r w:rsidRPr="00083B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43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ivision of Obstetrics and Gynecology,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partment </w:t>
      </w:r>
      <w:r w:rsidRPr="00F14367">
        <w:rPr>
          <w:rFonts w:asciiTheme="majorBidi" w:hAnsiTheme="majorBidi" w:cstheme="majorBidi"/>
          <w:color w:val="000000" w:themeColor="text1"/>
          <w:sz w:val="24"/>
          <w:szCs w:val="24"/>
        </w:rPr>
        <w:t>of Clinical Sciences Lund, Lund University, Lund, Sweden</w:t>
      </w:r>
    </w:p>
    <w:bookmarkEnd w:id="3"/>
    <w:p w14:paraId="38FB1D94" w14:textId="77777777" w:rsidR="00EF227D" w:rsidRPr="00083BFA" w:rsidRDefault="00EF227D" w:rsidP="00EF22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83B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11020">
        <w:rPr>
          <w:rFonts w:ascii="Times New Roman" w:hAnsi="Times New Roman" w:cs="Times New Roman"/>
          <w:sz w:val="24"/>
          <w:szCs w:val="24"/>
        </w:rPr>
        <w:t xml:space="preserve">Division of Infection Medicine,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partment </w:t>
      </w:r>
      <w:r w:rsidRPr="00911020">
        <w:rPr>
          <w:rFonts w:ascii="Times New Roman" w:hAnsi="Times New Roman" w:cs="Times New Roman"/>
          <w:sz w:val="24"/>
          <w:szCs w:val="24"/>
        </w:rPr>
        <w:t>of Clinical Sciences</w:t>
      </w:r>
      <w:r>
        <w:rPr>
          <w:rFonts w:ascii="Times New Roman" w:hAnsi="Times New Roman" w:cs="Times New Roman"/>
          <w:sz w:val="24"/>
          <w:szCs w:val="24"/>
        </w:rPr>
        <w:t xml:space="preserve"> Lund</w:t>
      </w:r>
      <w:r w:rsidRPr="00B85B62">
        <w:rPr>
          <w:rFonts w:ascii="Times New Roman" w:hAnsi="Times New Roman" w:cs="Times New Roman"/>
          <w:sz w:val="24"/>
          <w:szCs w:val="24"/>
        </w:rPr>
        <w:t xml:space="preserve">, </w:t>
      </w:r>
      <w:r w:rsidRPr="00083BFA">
        <w:rPr>
          <w:rFonts w:ascii="Times New Roman" w:hAnsi="Times New Roman" w:cs="Times New Roman"/>
          <w:sz w:val="24"/>
          <w:szCs w:val="24"/>
        </w:rPr>
        <w:t>Lund University, Lund, Sweden</w:t>
      </w:r>
    </w:p>
    <w:p w14:paraId="14AA9913" w14:textId="77777777" w:rsidR="00EF227D" w:rsidRPr="00F14367" w:rsidRDefault="00EF227D" w:rsidP="00EF227D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14367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F14367">
        <w:rPr>
          <w:rFonts w:asciiTheme="majorBidi" w:hAnsiTheme="majorBidi" w:cstheme="majorBidi"/>
          <w:color w:val="000000" w:themeColor="text1"/>
          <w:sz w:val="24"/>
          <w:szCs w:val="24"/>
        </w:rPr>
        <w:t>Skåne University Hospital, Obstetrics and Gynecology, Sweden</w:t>
      </w:r>
    </w:p>
    <w:p w14:paraId="6FBF2D5D" w14:textId="77777777" w:rsidR="00EF227D" w:rsidRPr="00083BFA" w:rsidRDefault="00EF227D" w:rsidP="00EF227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43C4339" w14:textId="77777777" w:rsidR="00EF227D" w:rsidRPr="00226B2E" w:rsidRDefault="00EF227D" w:rsidP="00EF227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1020">
        <w:rPr>
          <w:rFonts w:ascii="Times New Roman" w:hAnsi="Times New Roman" w:cs="Times New Roman"/>
          <w:b/>
          <w:sz w:val="24"/>
          <w:szCs w:val="24"/>
        </w:rPr>
        <w:t xml:space="preserve">*Correspondence: </w:t>
      </w:r>
      <w:r w:rsidRPr="00911020">
        <w:rPr>
          <w:rFonts w:ascii="Times New Roman" w:hAnsi="Times New Roman" w:cs="Times New Roman"/>
          <w:b/>
          <w:sz w:val="24"/>
          <w:szCs w:val="24"/>
        </w:rPr>
        <w:br/>
      </w:r>
      <w:r w:rsidRPr="00B85B62">
        <w:rPr>
          <w:rFonts w:ascii="Times New Roman" w:hAnsi="Times New Roman" w:cs="Times New Roman"/>
          <w:sz w:val="24"/>
          <w:szCs w:val="24"/>
        </w:rPr>
        <w:t>Larysa Aleksenko</w:t>
      </w:r>
      <w:r w:rsidRPr="00B85B62">
        <w:rPr>
          <w:rFonts w:ascii="Times New Roman" w:hAnsi="Times New Roman" w:cs="Times New Roman"/>
          <w:sz w:val="24"/>
          <w:szCs w:val="24"/>
        </w:rPr>
        <w:br/>
      </w:r>
      <w:r w:rsidRPr="00226B2E">
        <w:rPr>
          <w:rFonts w:ascii="Times New Roman" w:hAnsi="Times New Roman" w:cs="Times New Roman"/>
          <w:sz w:val="24"/>
          <w:szCs w:val="24"/>
        </w:rPr>
        <w:t>larysa.aleksenko@med.lu.se</w:t>
      </w:r>
    </w:p>
    <w:p w14:paraId="66EB8DB0" w14:textId="77777777" w:rsidR="00EF227D" w:rsidRDefault="00EF227D" w:rsidP="00EF227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1"/>
    <w:p w14:paraId="378004B6" w14:textId="77777777" w:rsidR="00EF227D" w:rsidRPr="00226B2E" w:rsidRDefault="00EF227D" w:rsidP="00EF227D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06A70AAC" w14:textId="77777777" w:rsidR="00EF227D" w:rsidRDefault="00EF22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CD2800" w14:textId="77777777" w:rsidR="00EF227D" w:rsidRDefault="00EF22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68D7CA" w14:textId="77777777" w:rsidR="00EF227D" w:rsidRDefault="00EF22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6D5FF3" w14:textId="77777777" w:rsidR="00EF227D" w:rsidRDefault="00EF22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815F81" w14:textId="77777777" w:rsidR="00EF227D" w:rsidRDefault="00EF22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273B9A" w14:textId="77777777" w:rsidR="00290EBB" w:rsidRDefault="00290E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0A907B" w14:textId="77777777" w:rsidR="00290EBB" w:rsidRDefault="00290E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792481" w14:textId="77777777" w:rsidR="00290EBB" w:rsidRDefault="00290E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9B6265" w14:textId="77777777" w:rsidR="009F19E0" w:rsidRDefault="009F19E0"/>
    <w:p w14:paraId="54C924C2" w14:textId="001C3823" w:rsidR="001733E8" w:rsidRPr="008746B6" w:rsidRDefault="001733E8" w:rsidP="001733E8">
      <w:pPr>
        <w:rPr>
          <w:rFonts w:ascii="Times New Roman" w:hAnsi="Times New Roman" w:cs="Times New Roman"/>
          <w:bCs/>
          <w:sz w:val="24"/>
          <w:szCs w:val="24"/>
        </w:rPr>
      </w:pPr>
      <w:r w:rsidRPr="008746B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8746B6">
        <w:rPr>
          <w:rFonts w:ascii="Times New Roman" w:hAnsi="Times New Roman" w:cs="Times New Roman"/>
          <w:bCs/>
          <w:sz w:val="24"/>
          <w:szCs w:val="24"/>
        </w:rPr>
        <w:t>Microscopic evaluation of the hearts, data is presented as median (minimum-</w:t>
      </w:r>
      <w:r w:rsidR="00912CB4" w:rsidRPr="008746B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46B6">
        <w:rPr>
          <w:rFonts w:ascii="Times New Roman" w:hAnsi="Times New Roman" w:cs="Times New Roman"/>
          <w:bCs/>
          <w:sz w:val="24"/>
          <w:szCs w:val="24"/>
        </w:rPr>
        <w:t>maximum).</w:t>
      </w:r>
    </w:p>
    <w:tbl>
      <w:tblPr>
        <w:tblStyle w:val="TableGrid"/>
        <w:tblW w:w="9498" w:type="dxa"/>
        <w:tblInd w:w="-147" w:type="dxa"/>
        <w:tblLook w:val="04A0" w:firstRow="1" w:lastRow="0" w:firstColumn="1" w:lastColumn="0" w:noHBand="0" w:noVBand="1"/>
      </w:tblPr>
      <w:tblGrid>
        <w:gridCol w:w="2038"/>
        <w:gridCol w:w="1193"/>
        <w:gridCol w:w="1306"/>
        <w:gridCol w:w="1275"/>
        <w:gridCol w:w="1276"/>
        <w:gridCol w:w="1134"/>
        <w:gridCol w:w="1276"/>
      </w:tblGrid>
      <w:tr w:rsidR="001733E8" w:rsidRPr="008746B6" w14:paraId="58B62F09" w14:textId="77777777" w:rsidTr="00984E88">
        <w:tc>
          <w:tcPr>
            <w:tcW w:w="2038" w:type="dxa"/>
            <w:vMerge w:val="restart"/>
          </w:tcPr>
          <w:p w14:paraId="4393F813" w14:textId="77777777" w:rsidR="001733E8" w:rsidRPr="008746B6" w:rsidRDefault="001733E8" w:rsidP="00C15B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EA0C353" w14:textId="77777777" w:rsidR="001733E8" w:rsidRPr="008746B6" w:rsidRDefault="001733E8" w:rsidP="00C15B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8721980" w14:textId="77777777" w:rsidR="001733E8" w:rsidRPr="008746B6" w:rsidRDefault="001733E8" w:rsidP="00C15B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C490EE0" w14:textId="77777777" w:rsidR="001733E8" w:rsidRPr="008746B6" w:rsidRDefault="001733E8" w:rsidP="00C15B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3774" w:type="dxa"/>
            <w:gridSpan w:val="3"/>
          </w:tcPr>
          <w:p w14:paraId="49CC9D3D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A1Mko</w:t>
            </w:r>
          </w:p>
        </w:tc>
        <w:tc>
          <w:tcPr>
            <w:tcW w:w="3686" w:type="dxa"/>
            <w:gridSpan w:val="3"/>
          </w:tcPr>
          <w:p w14:paraId="49B8FC5C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WT</w:t>
            </w:r>
          </w:p>
        </w:tc>
      </w:tr>
      <w:tr w:rsidR="001733E8" w:rsidRPr="008746B6" w14:paraId="3BAA5CA9" w14:textId="77777777" w:rsidTr="00984E88">
        <w:tc>
          <w:tcPr>
            <w:tcW w:w="2038" w:type="dxa"/>
            <w:vMerge/>
          </w:tcPr>
          <w:p w14:paraId="60374F66" w14:textId="77777777" w:rsidR="001733E8" w:rsidRPr="008746B6" w:rsidRDefault="001733E8" w:rsidP="00C15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44EDE1CF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4FC8F4C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Non</w:t>
            </w:r>
          </w:p>
          <w:p w14:paraId="1812534B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pregnant</w:t>
            </w:r>
          </w:p>
          <w:p w14:paraId="12122151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(n=3)</w:t>
            </w:r>
          </w:p>
        </w:tc>
        <w:tc>
          <w:tcPr>
            <w:tcW w:w="1306" w:type="dxa"/>
          </w:tcPr>
          <w:p w14:paraId="5C94D553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4875423" w14:textId="77777777" w:rsidR="00984E88" w:rsidRPr="008746B6" w:rsidRDefault="00984E8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4C8B422" w14:textId="6674A914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E12.5-13.5 (n=4)</w:t>
            </w:r>
          </w:p>
        </w:tc>
        <w:tc>
          <w:tcPr>
            <w:tcW w:w="1275" w:type="dxa"/>
          </w:tcPr>
          <w:p w14:paraId="32B3542B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4B0CAF7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D673B4D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E17.5</w:t>
            </w:r>
          </w:p>
          <w:p w14:paraId="6C5ABD15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(n=6)</w:t>
            </w:r>
          </w:p>
        </w:tc>
        <w:tc>
          <w:tcPr>
            <w:tcW w:w="1276" w:type="dxa"/>
          </w:tcPr>
          <w:p w14:paraId="7014ACBC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433ADE4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Non pregnant</w:t>
            </w:r>
          </w:p>
          <w:p w14:paraId="2DA2FEF0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(n=4)</w:t>
            </w:r>
          </w:p>
        </w:tc>
        <w:tc>
          <w:tcPr>
            <w:tcW w:w="1134" w:type="dxa"/>
          </w:tcPr>
          <w:p w14:paraId="611B015F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4107E97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7D541F7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E12.5-13.5</w:t>
            </w:r>
          </w:p>
          <w:p w14:paraId="7B509C22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(n=4)</w:t>
            </w:r>
          </w:p>
        </w:tc>
        <w:tc>
          <w:tcPr>
            <w:tcW w:w="1276" w:type="dxa"/>
          </w:tcPr>
          <w:p w14:paraId="5E82CAC5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AA9E2AC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269CB08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E17.5</w:t>
            </w:r>
          </w:p>
          <w:p w14:paraId="6F9ED6FB" w14:textId="77777777" w:rsidR="001733E8" w:rsidRPr="008746B6" w:rsidRDefault="001733E8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b/>
                <w:sz w:val="24"/>
                <w:szCs w:val="24"/>
              </w:rPr>
              <w:t>(n=6)</w:t>
            </w:r>
          </w:p>
        </w:tc>
      </w:tr>
      <w:tr w:rsidR="00E31A29" w:rsidRPr="008746B6" w14:paraId="1957B6AF" w14:textId="77777777" w:rsidTr="00984E88">
        <w:tc>
          <w:tcPr>
            <w:tcW w:w="2038" w:type="dxa"/>
          </w:tcPr>
          <w:p w14:paraId="11B19471" w14:textId="58DFAF37" w:rsidR="00E31A29" w:rsidRPr="008746B6" w:rsidRDefault="00E31A29" w:rsidP="00186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>Cell number per µm</w:t>
            </w:r>
            <w:r w:rsidRPr="00874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 xml:space="preserve"> of tissue x 10</w:t>
            </w:r>
            <w:r w:rsidRPr="00874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3" w:type="dxa"/>
          </w:tcPr>
          <w:p w14:paraId="51F6D511" w14:textId="159565E2" w:rsidR="00E31A29" w:rsidRPr="008746B6" w:rsidRDefault="00E31A29" w:rsidP="00984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84E88" w:rsidRPr="00874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4690AFFB" w14:textId="397B6178" w:rsidR="00E31A29" w:rsidRPr="008746B6" w:rsidRDefault="00E31A29" w:rsidP="00984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>(7-9)</w:t>
            </w:r>
          </w:p>
        </w:tc>
        <w:tc>
          <w:tcPr>
            <w:tcW w:w="1306" w:type="dxa"/>
          </w:tcPr>
          <w:p w14:paraId="716481DB" w14:textId="1F725F21" w:rsidR="00E31A29" w:rsidRPr="008746B6" w:rsidRDefault="00E31A29" w:rsidP="00984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84E88" w:rsidRPr="00874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4443B511" w14:textId="1D192614" w:rsidR="00E31A29" w:rsidRPr="008746B6" w:rsidRDefault="00984E88" w:rsidP="00984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>(6-11)</w:t>
            </w:r>
          </w:p>
        </w:tc>
        <w:tc>
          <w:tcPr>
            <w:tcW w:w="1275" w:type="dxa"/>
          </w:tcPr>
          <w:p w14:paraId="5381061D" w14:textId="01B8282B" w:rsidR="00E31A29" w:rsidRPr="008746B6" w:rsidRDefault="00984E88" w:rsidP="00984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746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59A7B538" w14:textId="46A3D0FD" w:rsidR="00984E88" w:rsidRPr="008746B6" w:rsidRDefault="00984E88" w:rsidP="00984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>(5-10)</w:t>
            </w:r>
          </w:p>
        </w:tc>
        <w:tc>
          <w:tcPr>
            <w:tcW w:w="1276" w:type="dxa"/>
          </w:tcPr>
          <w:p w14:paraId="1345050F" w14:textId="62488631" w:rsidR="00E31A29" w:rsidRPr="008746B6" w:rsidRDefault="00E31A29" w:rsidP="00984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AAC2FF8" w14:textId="03E6C6CB" w:rsidR="00E31A29" w:rsidRPr="008746B6" w:rsidRDefault="00E31A29" w:rsidP="00984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>(7- 10)</w:t>
            </w:r>
          </w:p>
        </w:tc>
        <w:tc>
          <w:tcPr>
            <w:tcW w:w="1134" w:type="dxa"/>
          </w:tcPr>
          <w:p w14:paraId="5983AE95" w14:textId="77777777" w:rsidR="00E31A29" w:rsidRPr="008746B6" w:rsidRDefault="00E31A29" w:rsidP="00984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9052841" w14:textId="15F2B54E" w:rsidR="00E31A29" w:rsidRPr="008746B6" w:rsidRDefault="00E31A29" w:rsidP="00984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>(5-10)</w:t>
            </w:r>
          </w:p>
        </w:tc>
        <w:tc>
          <w:tcPr>
            <w:tcW w:w="1276" w:type="dxa"/>
          </w:tcPr>
          <w:p w14:paraId="254365B0" w14:textId="77777777" w:rsidR="00E31A29" w:rsidRPr="008746B6" w:rsidRDefault="00984E88" w:rsidP="00984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ACF9A1A" w14:textId="1A96D9F4" w:rsidR="00984E88" w:rsidRPr="008746B6" w:rsidRDefault="00984E88" w:rsidP="00984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B6">
              <w:rPr>
                <w:rFonts w:ascii="Times New Roman" w:hAnsi="Times New Roman" w:cs="Times New Roman"/>
                <w:sz w:val="24"/>
                <w:szCs w:val="24"/>
              </w:rPr>
              <w:t>(6-10)</w:t>
            </w:r>
          </w:p>
        </w:tc>
      </w:tr>
    </w:tbl>
    <w:p w14:paraId="2FD66C52" w14:textId="77777777" w:rsidR="001733E8" w:rsidRPr="008746B6" w:rsidRDefault="001733E8" w:rsidP="001733E8">
      <w:pPr>
        <w:rPr>
          <w:rFonts w:ascii="Times New Roman" w:hAnsi="Times New Roman" w:cs="Times New Roman"/>
          <w:sz w:val="24"/>
          <w:szCs w:val="24"/>
        </w:rPr>
      </w:pPr>
      <w:r w:rsidRPr="008746B6">
        <w:rPr>
          <w:rFonts w:ascii="Times New Roman" w:hAnsi="Times New Roman" w:cs="Times New Roman"/>
          <w:sz w:val="24"/>
          <w:szCs w:val="24"/>
        </w:rPr>
        <w:t xml:space="preserve">Mann-Whitney test: </w:t>
      </w:r>
      <w:r w:rsidRPr="008746B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8746B6">
        <w:rPr>
          <w:rFonts w:ascii="Times New Roman" w:hAnsi="Times New Roman" w:cs="Times New Roman"/>
          <w:sz w:val="24"/>
          <w:szCs w:val="24"/>
        </w:rPr>
        <w:t xml:space="preserve">P=0.772, </w:t>
      </w:r>
      <w:r w:rsidRPr="008746B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746B6">
        <w:rPr>
          <w:rFonts w:ascii="Times New Roman" w:hAnsi="Times New Roman" w:cs="Times New Roman"/>
          <w:sz w:val="24"/>
          <w:szCs w:val="24"/>
        </w:rPr>
        <w:t xml:space="preserve"> P=0.564, </w:t>
      </w:r>
      <w:r w:rsidRPr="008746B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746B6">
        <w:rPr>
          <w:rFonts w:ascii="Times New Roman" w:hAnsi="Times New Roman" w:cs="Times New Roman"/>
          <w:sz w:val="24"/>
          <w:szCs w:val="24"/>
        </w:rPr>
        <w:t xml:space="preserve"> P=0.775</w:t>
      </w:r>
    </w:p>
    <w:p w14:paraId="2FA9E686" w14:textId="77777777" w:rsidR="001733E8" w:rsidRDefault="001733E8">
      <w:pPr>
        <w:rPr>
          <w:rFonts w:ascii="Times New Roman" w:hAnsi="Times New Roman" w:cs="Times New Roman"/>
          <w:b/>
        </w:rPr>
      </w:pPr>
    </w:p>
    <w:p w14:paraId="671A9C13" w14:textId="5001CED3" w:rsidR="009F19E0" w:rsidRDefault="009F19E0">
      <w:pPr>
        <w:rPr>
          <w:rFonts w:ascii="Times New Roman" w:hAnsi="Times New Roman" w:cs="Times New Roman"/>
          <w:sz w:val="24"/>
          <w:szCs w:val="24"/>
        </w:rPr>
      </w:pPr>
      <w:r w:rsidRPr="009F19E0">
        <w:rPr>
          <w:rFonts w:ascii="Times New Roman" w:hAnsi="Times New Roman" w:cs="Times New Roman"/>
          <w:b/>
        </w:rPr>
        <w:t xml:space="preserve">Table </w:t>
      </w:r>
      <w:r w:rsidR="00785FAD">
        <w:rPr>
          <w:rFonts w:ascii="Times New Roman" w:hAnsi="Times New Roman" w:cs="Times New Roman"/>
          <w:b/>
        </w:rPr>
        <w:t>S</w:t>
      </w:r>
      <w:r w:rsidRPr="009F19E0">
        <w:rPr>
          <w:rFonts w:ascii="Times New Roman" w:hAnsi="Times New Roman" w:cs="Times New Roman"/>
          <w:b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Biochemical parameters in urine and blood</w:t>
      </w:r>
      <w:r w:rsidR="00290EBB">
        <w:rPr>
          <w:rFonts w:ascii="Times New Roman" w:hAnsi="Times New Roman" w:cs="Times New Roman"/>
          <w:sz w:val="24"/>
          <w:szCs w:val="24"/>
        </w:rPr>
        <w:t xml:space="preserve">, </w:t>
      </w:r>
      <w:r w:rsidR="00E274C0">
        <w:rPr>
          <w:rFonts w:ascii="Times New Roman" w:hAnsi="Times New Roman" w:cs="Times New Roman"/>
          <w:sz w:val="24"/>
          <w:szCs w:val="24"/>
        </w:rPr>
        <w:t xml:space="preserve">data is presented as </w:t>
      </w:r>
      <w:r w:rsidR="00290EBB">
        <w:rPr>
          <w:rFonts w:ascii="Times New Roman" w:hAnsi="Times New Roman" w:cs="Times New Roman"/>
          <w:sz w:val="24"/>
          <w:szCs w:val="24"/>
        </w:rPr>
        <w:t>m</w:t>
      </w:r>
      <w:r w:rsidR="00186BFD">
        <w:rPr>
          <w:rFonts w:ascii="Times New Roman" w:hAnsi="Times New Roman" w:cs="Times New Roman"/>
          <w:sz w:val="24"/>
          <w:szCs w:val="24"/>
        </w:rPr>
        <w:t>edian</w:t>
      </w:r>
      <w:r w:rsidR="00912CB4">
        <w:rPr>
          <w:rFonts w:ascii="Times New Roman" w:hAnsi="Times New Roman" w:cs="Times New Roman"/>
          <w:sz w:val="24"/>
          <w:szCs w:val="24"/>
        </w:rPr>
        <w:t xml:space="preserve"> (</w:t>
      </w:r>
      <w:r w:rsidR="00186BFD">
        <w:rPr>
          <w:rFonts w:ascii="Times New Roman" w:hAnsi="Times New Roman" w:cs="Times New Roman"/>
          <w:sz w:val="24"/>
          <w:szCs w:val="24"/>
        </w:rPr>
        <w:t>minimum</w:t>
      </w:r>
      <w:r w:rsidR="00912CB4">
        <w:rPr>
          <w:rFonts w:ascii="Times New Roman" w:hAnsi="Times New Roman" w:cs="Times New Roman"/>
          <w:sz w:val="24"/>
          <w:szCs w:val="24"/>
        </w:rPr>
        <w:t xml:space="preserve">- </w:t>
      </w:r>
      <w:r w:rsidR="00186BFD">
        <w:rPr>
          <w:rFonts w:ascii="Times New Roman" w:hAnsi="Times New Roman" w:cs="Times New Roman"/>
          <w:sz w:val="24"/>
          <w:szCs w:val="24"/>
        </w:rPr>
        <w:t>maximum</w:t>
      </w:r>
      <w:r w:rsidR="00912CB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9781" w:type="dxa"/>
        <w:tblInd w:w="-147" w:type="dxa"/>
        <w:tblLook w:val="04A0" w:firstRow="1" w:lastRow="0" w:firstColumn="1" w:lastColumn="0" w:noHBand="0" w:noVBand="1"/>
      </w:tblPr>
      <w:tblGrid>
        <w:gridCol w:w="1560"/>
        <w:gridCol w:w="1322"/>
        <w:gridCol w:w="1370"/>
        <w:gridCol w:w="1370"/>
        <w:gridCol w:w="1316"/>
        <w:gridCol w:w="1354"/>
        <w:gridCol w:w="1489"/>
      </w:tblGrid>
      <w:tr w:rsidR="00186BFD" w:rsidRPr="00146074" w14:paraId="6E19448D" w14:textId="77777777" w:rsidTr="00186BFD">
        <w:tc>
          <w:tcPr>
            <w:tcW w:w="1560" w:type="dxa"/>
            <w:vMerge w:val="restart"/>
          </w:tcPr>
          <w:p w14:paraId="2A920A05" w14:textId="77777777" w:rsidR="00186BFD" w:rsidRDefault="00186BFD" w:rsidP="00C15B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F972939" w14:textId="77777777" w:rsidR="00186BFD" w:rsidRDefault="00186BFD" w:rsidP="00C15B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5154D85" w14:textId="77777777" w:rsidR="00186BFD" w:rsidRDefault="00186BFD" w:rsidP="00C15B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D4BAAAD" w14:textId="77777777" w:rsidR="00186BFD" w:rsidRPr="007648E4" w:rsidRDefault="00186BFD" w:rsidP="00C15B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E4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4062" w:type="dxa"/>
            <w:gridSpan w:val="3"/>
          </w:tcPr>
          <w:p w14:paraId="1ADF9401" w14:textId="77777777" w:rsidR="00186BFD" w:rsidRPr="0014607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074">
              <w:rPr>
                <w:rFonts w:ascii="Times New Roman" w:hAnsi="Times New Roman" w:cs="Times New Roman"/>
                <w:b/>
                <w:sz w:val="24"/>
                <w:szCs w:val="24"/>
              </w:rPr>
              <w:t>A1Mko</w:t>
            </w:r>
          </w:p>
        </w:tc>
        <w:tc>
          <w:tcPr>
            <w:tcW w:w="4159" w:type="dxa"/>
            <w:gridSpan w:val="3"/>
          </w:tcPr>
          <w:p w14:paraId="0E3DA616" w14:textId="77777777" w:rsidR="00186BFD" w:rsidRPr="0014607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074">
              <w:rPr>
                <w:rFonts w:ascii="Times New Roman" w:hAnsi="Times New Roman" w:cs="Times New Roman"/>
                <w:b/>
                <w:sz w:val="24"/>
                <w:szCs w:val="24"/>
              </w:rPr>
              <w:t>WT</w:t>
            </w:r>
          </w:p>
        </w:tc>
      </w:tr>
      <w:tr w:rsidR="00186BFD" w:rsidRPr="007648E4" w14:paraId="080E4FF1" w14:textId="77777777" w:rsidTr="00186BFD">
        <w:tc>
          <w:tcPr>
            <w:tcW w:w="1560" w:type="dxa"/>
            <w:vMerge/>
          </w:tcPr>
          <w:p w14:paraId="5A67B5A7" w14:textId="77777777" w:rsidR="00186BFD" w:rsidRDefault="00186BFD" w:rsidP="00C15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57B0BF2D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2A316B0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E4">
              <w:rPr>
                <w:rFonts w:ascii="Times New Roman" w:hAnsi="Times New Roman" w:cs="Times New Roman"/>
                <w:b/>
                <w:sz w:val="24"/>
                <w:szCs w:val="24"/>
              </w:rPr>
              <w:t>Non</w:t>
            </w:r>
          </w:p>
          <w:p w14:paraId="35AA22A6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E4">
              <w:rPr>
                <w:rFonts w:ascii="Times New Roman" w:hAnsi="Times New Roman" w:cs="Times New Roman"/>
                <w:b/>
                <w:sz w:val="24"/>
                <w:szCs w:val="24"/>
              </w:rPr>
              <w:t>pregnant</w:t>
            </w:r>
          </w:p>
          <w:p w14:paraId="5B00036F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E4">
              <w:rPr>
                <w:rFonts w:ascii="Times New Roman" w:hAnsi="Times New Roman" w:cs="Times New Roman"/>
                <w:b/>
                <w:sz w:val="24"/>
                <w:szCs w:val="24"/>
              </w:rPr>
              <w:t>(n=2)</w:t>
            </w:r>
          </w:p>
        </w:tc>
        <w:tc>
          <w:tcPr>
            <w:tcW w:w="1370" w:type="dxa"/>
          </w:tcPr>
          <w:p w14:paraId="2A909DF4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908714F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3EFAB1C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E4">
              <w:rPr>
                <w:rFonts w:ascii="Times New Roman" w:hAnsi="Times New Roman" w:cs="Times New Roman"/>
                <w:b/>
                <w:sz w:val="24"/>
                <w:szCs w:val="24"/>
              </w:rPr>
              <w:t>E12.5-13.5 (n=4)</w:t>
            </w:r>
          </w:p>
        </w:tc>
        <w:tc>
          <w:tcPr>
            <w:tcW w:w="1370" w:type="dxa"/>
          </w:tcPr>
          <w:p w14:paraId="3C84089F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04B7F20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B58AD6A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E4">
              <w:rPr>
                <w:rFonts w:ascii="Times New Roman" w:hAnsi="Times New Roman" w:cs="Times New Roman"/>
                <w:b/>
                <w:sz w:val="24"/>
                <w:szCs w:val="24"/>
              </w:rPr>
              <w:t>E17.5</w:t>
            </w:r>
          </w:p>
          <w:p w14:paraId="74019D96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E4">
              <w:rPr>
                <w:rFonts w:ascii="Times New Roman" w:hAnsi="Times New Roman" w:cs="Times New Roman"/>
                <w:b/>
                <w:sz w:val="24"/>
                <w:szCs w:val="24"/>
              </w:rPr>
              <w:t>(n=7)</w:t>
            </w:r>
          </w:p>
        </w:tc>
        <w:tc>
          <w:tcPr>
            <w:tcW w:w="1316" w:type="dxa"/>
          </w:tcPr>
          <w:p w14:paraId="7D077AC6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FE04BA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E4">
              <w:rPr>
                <w:rFonts w:ascii="Times New Roman" w:hAnsi="Times New Roman" w:cs="Times New Roman"/>
                <w:b/>
                <w:sz w:val="24"/>
                <w:szCs w:val="24"/>
              </w:rPr>
              <w:t>Non pregnant</w:t>
            </w:r>
          </w:p>
          <w:p w14:paraId="060824B9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E4">
              <w:rPr>
                <w:rFonts w:ascii="Times New Roman" w:hAnsi="Times New Roman" w:cs="Times New Roman"/>
                <w:b/>
                <w:sz w:val="24"/>
                <w:szCs w:val="24"/>
              </w:rPr>
              <w:t>(n=2)</w:t>
            </w:r>
          </w:p>
        </w:tc>
        <w:tc>
          <w:tcPr>
            <w:tcW w:w="1354" w:type="dxa"/>
          </w:tcPr>
          <w:p w14:paraId="017575D3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235BE00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2C6CF22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E4">
              <w:rPr>
                <w:rFonts w:ascii="Times New Roman" w:hAnsi="Times New Roman" w:cs="Times New Roman"/>
                <w:b/>
                <w:sz w:val="24"/>
                <w:szCs w:val="24"/>
              </w:rPr>
              <w:t>E12.5-13.5</w:t>
            </w:r>
          </w:p>
          <w:p w14:paraId="1005151F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E4">
              <w:rPr>
                <w:rFonts w:ascii="Times New Roman" w:hAnsi="Times New Roman" w:cs="Times New Roman"/>
                <w:b/>
                <w:sz w:val="24"/>
                <w:szCs w:val="24"/>
              </w:rPr>
              <w:t>(n=3)</w:t>
            </w:r>
          </w:p>
        </w:tc>
        <w:tc>
          <w:tcPr>
            <w:tcW w:w="1489" w:type="dxa"/>
          </w:tcPr>
          <w:p w14:paraId="2E080637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4E333CE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B470A11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E4">
              <w:rPr>
                <w:rFonts w:ascii="Times New Roman" w:hAnsi="Times New Roman" w:cs="Times New Roman"/>
                <w:b/>
                <w:sz w:val="24"/>
                <w:szCs w:val="24"/>
              </w:rPr>
              <w:t>E17.5</w:t>
            </w:r>
          </w:p>
          <w:p w14:paraId="0F59EE0E" w14:textId="77777777" w:rsidR="00186BFD" w:rsidRPr="007648E4" w:rsidRDefault="00186BFD" w:rsidP="00C15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E4">
              <w:rPr>
                <w:rFonts w:ascii="Times New Roman" w:hAnsi="Times New Roman" w:cs="Times New Roman"/>
                <w:b/>
                <w:sz w:val="24"/>
                <w:szCs w:val="24"/>
              </w:rPr>
              <w:t>(n=3)</w:t>
            </w:r>
          </w:p>
        </w:tc>
      </w:tr>
      <w:tr w:rsidR="00186BFD" w14:paraId="21683B07" w14:textId="77777777" w:rsidTr="00186BFD">
        <w:tc>
          <w:tcPr>
            <w:tcW w:w="1560" w:type="dxa"/>
          </w:tcPr>
          <w:p w14:paraId="281D78E7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3F56C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 urine</w:t>
            </w:r>
          </w:p>
          <w:p w14:paraId="4BDAF49B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g/mL)</w:t>
            </w:r>
          </w:p>
        </w:tc>
        <w:tc>
          <w:tcPr>
            <w:tcW w:w="1322" w:type="dxa"/>
          </w:tcPr>
          <w:p w14:paraId="29E6C1A1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9EFB15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1313F2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  <w:p w14:paraId="20F0F10D" w14:textId="77777777" w:rsidR="00186BFD" w:rsidRDefault="00186BFD" w:rsidP="00C15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0-4.7)</w:t>
            </w:r>
          </w:p>
        </w:tc>
        <w:tc>
          <w:tcPr>
            <w:tcW w:w="1370" w:type="dxa"/>
          </w:tcPr>
          <w:p w14:paraId="565C33CC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3BFC2B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5B60A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  <w:p w14:paraId="3F659538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-25.0)</w:t>
            </w:r>
          </w:p>
        </w:tc>
        <w:tc>
          <w:tcPr>
            <w:tcW w:w="1370" w:type="dxa"/>
          </w:tcPr>
          <w:p w14:paraId="371A5B4A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2CE67A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927977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  <w:p w14:paraId="004A84FA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-21.6)</w:t>
            </w:r>
          </w:p>
        </w:tc>
        <w:tc>
          <w:tcPr>
            <w:tcW w:w="1316" w:type="dxa"/>
          </w:tcPr>
          <w:p w14:paraId="45DC2DE2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D90062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F08A30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14:paraId="63F2446D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-8.5)</w:t>
            </w:r>
          </w:p>
        </w:tc>
        <w:tc>
          <w:tcPr>
            <w:tcW w:w="1354" w:type="dxa"/>
          </w:tcPr>
          <w:p w14:paraId="60380680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5E54D5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E964A5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8 </w:t>
            </w:r>
          </w:p>
          <w:p w14:paraId="1DC6CBAF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1-17.4)</w:t>
            </w:r>
          </w:p>
        </w:tc>
        <w:tc>
          <w:tcPr>
            <w:tcW w:w="1489" w:type="dxa"/>
          </w:tcPr>
          <w:p w14:paraId="6E80C5D3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3213E8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32869E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  <w:p w14:paraId="5E634558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-14.2)</w:t>
            </w:r>
          </w:p>
        </w:tc>
      </w:tr>
      <w:tr w:rsidR="00186BFD" w14:paraId="6527CD29" w14:textId="77777777" w:rsidTr="00186BFD">
        <w:tc>
          <w:tcPr>
            <w:tcW w:w="1560" w:type="dxa"/>
          </w:tcPr>
          <w:p w14:paraId="36AD5143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134963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inine urine</w:t>
            </w:r>
          </w:p>
          <w:p w14:paraId="28F330D6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g/mL)</w:t>
            </w:r>
          </w:p>
        </w:tc>
        <w:tc>
          <w:tcPr>
            <w:tcW w:w="1322" w:type="dxa"/>
          </w:tcPr>
          <w:p w14:paraId="14A53B5D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E32C6A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2B98E1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  <w:p w14:paraId="5A94B652" w14:textId="642BE38A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-4.</w:t>
            </w:r>
            <w:r w:rsidR="000B4B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0" w:type="dxa"/>
          </w:tcPr>
          <w:p w14:paraId="162345AD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34C82D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F04762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  <w:p w14:paraId="25EF36B2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-11.6)</w:t>
            </w:r>
          </w:p>
        </w:tc>
        <w:tc>
          <w:tcPr>
            <w:tcW w:w="1370" w:type="dxa"/>
          </w:tcPr>
          <w:p w14:paraId="65121810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321002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CC94F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14:paraId="7AE3B876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-5.72)</w:t>
            </w:r>
          </w:p>
        </w:tc>
        <w:tc>
          <w:tcPr>
            <w:tcW w:w="1316" w:type="dxa"/>
          </w:tcPr>
          <w:p w14:paraId="0D2872C4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C79242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42CBA2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14:paraId="6F8B0800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-2.0)</w:t>
            </w:r>
          </w:p>
          <w:p w14:paraId="43BED578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0B1044F9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32B8E9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EC7BD0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  <w:p w14:paraId="4956CB1B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5-5.84)</w:t>
            </w:r>
          </w:p>
        </w:tc>
        <w:tc>
          <w:tcPr>
            <w:tcW w:w="1489" w:type="dxa"/>
          </w:tcPr>
          <w:p w14:paraId="21BA9DE8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48919F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7270C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  <w:p w14:paraId="2371F098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-10.1)</w:t>
            </w:r>
          </w:p>
        </w:tc>
      </w:tr>
      <w:tr w:rsidR="00186BFD" w14:paraId="2FBA3951" w14:textId="77777777" w:rsidTr="00186BFD">
        <w:tc>
          <w:tcPr>
            <w:tcW w:w="1560" w:type="dxa"/>
          </w:tcPr>
          <w:p w14:paraId="42F684D9" w14:textId="77777777" w:rsidR="00186BFD" w:rsidRDefault="00186BFD" w:rsidP="00C15B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534257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24BE59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N (mg/mL)</w:t>
            </w:r>
          </w:p>
        </w:tc>
        <w:tc>
          <w:tcPr>
            <w:tcW w:w="1322" w:type="dxa"/>
          </w:tcPr>
          <w:p w14:paraId="73A745C1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BECC1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269AD3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  <w:p w14:paraId="1F0E9474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8.7-64.3)</w:t>
            </w:r>
          </w:p>
        </w:tc>
        <w:tc>
          <w:tcPr>
            <w:tcW w:w="1370" w:type="dxa"/>
          </w:tcPr>
          <w:p w14:paraId="0D61ED1A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D1B273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B79B81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  <w:p w14:paraId="29D56068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2.5-64.5)</w:t>
            </w:r>
          </w:p>
        </w:tc>
        <w:tc>
          <w:tcPr>
            <w:tcW w:w="1370" w:type="dxa"/>
          </w:tcPr>
          <w:p w14:paraId="79E05221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BBA41A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934F17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  <w:p w14:paraId="384DF06F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.6-69.0)</w:t>
            </w:r>
          </w:p>
        </w:tc>
        <w:tc>
          <w:tcPr>
            <w:tcW w:w="1316" w:type="dxa"/>
          </w:tcPr>
          <w:p w14:paraId="210DAC51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9858AC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8E8FA3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  <w:p w14:paraId="0F2908D4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7.7-74.7)</w:t>
            </w:r>
          </w:p>
        </w:tc>
        <w:tc>
          <w:tcPr>
            <w:tcW w:w="1354" w:type="dxa"/>
          </w:tcPr>
          <w:p w14:paraId="344471BA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CBB5B3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0678A7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  <w:p w14:paraId="2D4F9CB3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.3-56.7)</w:t>
            </w:r>
          </w:p>
        </w:tc>
        <w:tc>
          <w:tcPr>
            <w:tcW w:w="1489" w:type="dxa"/>
          </w:tcPr>
          <w:p w14:paraId="623B466F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09EE23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017813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  <w:p w14:paraId="1A68560F" w14:textId="77777777" w:rsidR="00186BFD" w:rsidRDefault="00186BFD" w:rsidP="00C15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1.8-59.0)</w:t>
            </w:r>
          </w:p>
        </w:tc>
      </w:tr>
    </w:tbl>
    <w:p w14:paraId="3F45D6C0" w14:textId="754C6C92" w:rsidR="009D0436" w:rsidRDefault="009D0436">
      <w:pPr>
        <w:rPr>
          <w:rFonts w:ascii="Times New Roman" w:hAnsi="Times New Roman" w:cs="Times New Roman"/>
          <w:b/>
        </w:rPr>
      </w:pPr>
    </w:p>
    <w:p w14:paraId="50DA08D2" w14:textId="77777777" w:rsidR="00186BFD" w:rsidRDefault="00186BFD" w:rsidP="001733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274ADA" w14:textId="77777777" w:rsidR="00186BFD" w:rsidRDefault="00186BFD" w:rsidP="001733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4BD95C" w14:textId="77777777" w:rsidR="00186BFD" w:rsidRDefault="00186BFD" w:rsidP="001733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258397" w14:textId="77777777" w:rsidR="00186BFD" w:rsidRDefault="00186BFD" w:rsidP="001733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8EB6A9" w14:textId="77777777" w:rsidR="00186BFD" w:rsidRDefault="00186BFD" w:rsidP="001733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E7B026" w14:textId="77777777" w:rsidR="00186BFD" w:rsidRDefault="00186BFD" w:rsidP="001733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938122" w14:textId="77777777" w:rsidR="00186BFD" w:rsidRDefault="00186BFD" w:rsidP="001733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8E5E92" w14:textId="6B5D8A67" w:rsidR="001733E8" w:rsidRDefault="001733E8" w:rsidP="001733E8">
      <w:r w:rsidRPr="00E3271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96FF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omplete list of gene expression on the Mouse Hypertension and Mouse Oxidative stress and Antioxidant response RT</w:t>
      </w:r>
      <w:r w:rsidRPr="008B55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CR profiler arrays in A1Mko at E12.5-13.5 and E17.5</w:t>
      </w:r>
    </w:p>
    <w:tbl>
      <w:tblPr>
        <w:tblStyle w:val="TableGrid"/>
        <w:tblpPr w:leftFromText="180" w:rightFromText="180" w:vertAnchor="text" w:tblpX="334" w:tblpY="1"/>
        <w:tblOverlap w:val="never"/>
        <w:tblW w:w="9293" w:type="dxa"/>
        <w:tblLayout w:type="fixed"/>
        <w:tblLook w:val="04A0" w:firstRow="1" w:lastRow="0" w:firstColumn="1" w:lastColumn="0" w:noHBand="0" w:noVBand="1"/>
      </w:tblPr>
      <w:tblGrid>
        <w:gridCol w:w="1204"/>
        <w:gridCol w:w="4287"/>
        <w:gridCol w:w="1901"/>
        <w:gridCol w:w="1901"/>
      </w:tblGrid>
      <w:tr w:rsidR="001733E8" w:rsidRPr="00706D36" w14:paraId="5FDE67F3" w14:textId="77777777" w:rsidTr="00D804E6">
        <w:trPr>
          <w:trHeight w:val="550"/>
        </w:trPr>
        <w:tc>
          <w:tcPr>
            <w:tcW w:w="1204" w:type="dxa"/>
            <w:vMerge w:val="restart"/>
          </w:tcPr>
          <w:p w14:paraId="6ECED6A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00EFB00" w14:textId="77777777" w:rsidR="001733E8" w:rsidRPr="00706D36" w:rsidRDefault="001733E8" w:rsidP="00507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87" w:type="dxa"/>
            <w:vMerge w:val="restart"/>
          </w:tcPr>
          <w:p w14:paraId="29BFF98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4D58C29" w14:textId="77777777" w:rsidR="001733E8" w:rsidRPr="00706D36" w:rsidRDefault="001733E8" w:rsidP="00507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02" w:type="dxa"/>
            <w:gridSpan w:val="2"/>
          </w:tcPr>
          <w:p w14:paraId="4F6ED6F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A3A766F" w14:textId="77777777" w:rsidR="001733E8" w:rsidRPr="00706D36" w:rsidRDefault="001733E8" w:rsidP="005077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A1Mko</w:t>
            </w:r>
          </w:p>
        </w:tc>
      </w:tr>
      <w:tr w:rsidR="001733E8" w:rsidRPr="00706D36" w14:paraId="1D99E2B0" w14:textId="77777777" w:rsidTr="00D804E6">
        <w:trPr>
          <w:trHeight w:val="550"/>
        </w:trPr>
        <w:tc>
          <w:tcPr>
            <w:tcW w:w="1204" w:type="dxa"/>
            <w:vMerge/>
          </w:tcPr>
          <w:p w14:paraId="7246B72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87" w:type="dxa"/>
            <w:vMerge/>
          </w:tcPr>
          <w:p w14:paraId="1DEC75B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1" w:type="dxa"/>
            <w:vAlign w:val="bottom"/>
          </w:tcPr>
          <w:p w14:paraId="136D73C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9007CC0" w14:textId="77777777" w:rsidR="001733E8" w:rsidRDefault="001733E8" w:rsidP="005077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2BEC690" w14:textId="77777777" w:rsidR="001733E8" w:rsidRPr="000855C5" w:rsidRDefault="001733E8" w:rsidP="001607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5C5">
              <w:rPr>
                <w:rFonts w:ascii="Times New Roman" w:hAnsi="Times New Roman" w:cs="Times New Roman"/>
                <w:b/>
                <w:sz w:val="20"/>
                <w:szCs w:val="20"/>
              </w:rPr>
              <w:t>E12.5-13.5</w:t>
            </w:r>
          </w:p>
        </w:tc>
        <w:tc>
          <w:tcPr>
            <w:tcW w:w="1901" w:type="dxa"/>
            <w:vAlign w:val="bottom"/>
          </w:tcPr>
          <w:p w14:paraId="7BD462F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DE5AA1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EBA56A0" w14:textId="77777777" w:rsidR="001733E8" w:rsidRPr="000855C5" w:rsidRDefault="001733E8" w:rsidP="005077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5C5">
              <w:rPr>
                <w:rFonts w:ascii="Times New Roman" w:hAnsi="Times New Roman" w:cs="Times New Roman"/>
                <w:b/>
                <w:sz w:val="20"/>
                <w:szCs w:val="20"/>
              </w:rPr>
              <w:t>E17.5</w:t>
            </w:r>
          </w:p>
        </w:tc>
      </w:tr>
      <w:tr w:rsidR="001733E8" w14:paraId="09B3DD7B" w14:textId="77777777" w:rsidTr="00D804E6">
        <w:tc>
          <w:tcPr>
            <w:tcW w:w="9293" w:type="dxa"/>
            <w:gridSpan w:val="4"/>
          </w:tcPr>
          <w:p w14:paraId="339A340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DCA01CD" w14:textId="77777777" w:rsidR="001733E8" w:rsidRDefault="001733E8" w:rsidP="005077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T2 Profiler PCR Array Mouse hypertension</w:t>
            </w:r>
          </w:p>
        </w:tc>
      </w:tr>
      <w:tr w:rsidR="001733E8" w:rsidRPr="00706D36" w14:paraId="07A4D7E8" w14:textId="77777777" w:rsidTr="00D804E6">
        <w:trPr>
          <w:trHeight w:val="593"/>
        </w:trPr>
        <w:tc>
          <w:tcPr>
            <w:tcW w:w="9293" w:type="dxa"/>
            <w:gridSpan w:val="4"/>
          </w:tcPr>
          <w:p w14:paraId="54448083" w14:textId="77777777" w:rsidR="001733E8" w:rsidRDefault="001733E8" w:rsidP="0050774A">
            <w:pPr>
              <w:ind w:left="720" w:hanging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30310B5" w14:textId="77777777" w:rsidR="001733E8" w:rsidRPr="00706D36" w:rsidRDefault="001733E8" w:rsidP="0050774A">
            <w:pPr>
              <w:ind w:left="720" w:hanging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idney</w:t>
            </w:r>
          </w:p>
        </w:tc>
      </w:tr>
      <w:tr w:rsidR="001733E8" w14:paraId="7885E0E1" w14:textId="77777777" w:rsidTr="00D804E6">
        <w:tc>
          <w:tcPr>
            <w:tcW w:w="1204" w:type="dxa"/>
          </w:tcPr>
          <w:p w14:paraId="59FBA530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5FD0E56" w14:textId="77777777" w:rsidR="001733E8" w:rsidRPr="005C37A2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37A2">
              <w:rPr>
                <w:rFonts w:ascii="Times New Roman" w:hAnsi="Times New Roman" w:cs="Times New Roman"/>
                <w:i/>
                <w:sz w:val="24"/>
                <w:szCs w:val="24"/>
              </w:rPr>
              <w:t>ACE</w:t>
            </w:r>
          </w:p>
        </w:tc>
        <w:tc>
          <w:tcPr>
            <w:tcW w:w="428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781BC24B" w14:textId="77777777" w:rsidR="001733E8" w:rsidRPr="00415904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ngiotensin I converting enzyme (peptidyl-dipeptidase A) 1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9BB45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922202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F5554" w14:textId="17C33E7C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976F8" w14:textId="3840D112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</w:tr>
      <w:tr w:rsidR="001733E8" w14:paraId="0AC563FD" w14:textId="77777777" w:rsidTr="00D804E6">
        <w:tc>
          <w:tcPr>
            <w:tcW w:w="1204" w:type="dxa"/>
          </w:tcPr>
          <w:p w14:paraId="4311214F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3379A10" w14:textId="77777777" w:rsidR="001733E8" w:rsidRPr="00226B2E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E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71DFA6F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ngiotensin I converting enzyme (peptidyl-dipeptidase A)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D24A8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141193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5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2E2BF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F18D44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</w:tr>
      <w:tr w:rsidR="001733E8" w14:paraId="3988B166" w14:textId="77777777" w:rsidTr="00D804E6">
        <w:tc>
          <w:tcPr>
            <w:tcW w:w="1204" w:type="dxa"/>
          </w:tcPr>
          <w:p w14:paraId="5199A52B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E624EAC" w14:textId="77777777" w:rsidR="001733E8" w:rsidRPr="00226B2E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A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C70CD1C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E79A6F4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ctin, alpha 2, smooth muscle, aort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6BB2D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4793B4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7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A1884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8B354E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5</w:t>
            </w:r>
          </w:p>
        </w:tc>
      </w:tr>
      <w:tr w:rsidR="001733E8" w14:paraId="7AD3656B" w14:textId="77777777" w:rsidTr="00D804E6">
        <w:tc>
          <w:tcPr>
            <w:tcW w:w="1204" w:type="dxa"/>
          </w:tcPr>
          <w:p w14:paraId="4C0A7B82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93101D1" w14:textId="77777777" w:rsidR="001733E8" w:rsidRPr="00226B2E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M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81F95B9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EBFE280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drenomedulli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131EC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C51A73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4A750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E37384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9</w:t>
            </w:r>
          </w:p>
        </w:tc>
      </w:tr>
      <w:tr w:rsidR="001733E8" w14:paraId="76F6C353" w14:textId="77777777" w:rsidTr="00D804E6">
        <w:tc>
          <w:tcPr>
            <w:tcW w:w="1204" w:type="dxa"/>
          </w:tcPr>
          <w:p w14:paraId="1AE6AB3D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E441642" w14:textId="77777777" w:rsidR="001733E8" w:rsidRPr="00226B2E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RA1B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3516A650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0F717B7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Adrenergic receptor, alpha 1b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59A59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F447E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3486D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BE4F58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71</w:t>
            </w:r>
          </w:p>
        </w:tc>
      </w:tr>
      <w:tr w:rsidR="001733E8" w14:paraId="09AF5831" w14:textId="77777777" w:rsidTr="00D804E6">
        <w:tc>
          <w:tcPr>
            <w:tcW w:w="1204" w:type="dxa"/>
          </w:tcPr>
          <w:p w14:paraId="73B0379E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A529AF7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RA1D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E0FC53A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E0E378F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Adrenergic receptor, alpha 1d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63B99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D91D79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C69F9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A4615" w14:textId="29A177F5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67</w:t>
            </w:r>
          </w:p>
        </w:tc>
      </w:tr>
      <w:tr w:rsidR="001733E8" w14:paraId="56AFD1BB" w14:textId="77777777" w:rsidTr="00D804E6">
        <w:tc>
          <w:tcPr>
            <w:tcW w:w="1204" w:type="dxa"/>
          </w:tcPr>
          <w:p w14:paraId="26D70AFF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2CD9F25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RB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55F255C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E2908DF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drenergic receptor, beta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633AC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390D40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0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E19D4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F1C217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76</w:t>
            </w:r>
          </w:p>
        </w:tc>
      </w:tr>
      <w:tr w:rsidR="001733E8" w14:paraId="30BD2411" w14:textId="77777777" w:rsidTr="00D804E6">
        <w:tc>
          <w:tcPr>
            <w:tcW w:w="1204" w:type="dxa"/>
          </w:tcPr>
          <w:p w14:paraId="320DE9FF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AD6A72A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T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7D7D3B1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ngiotensinogen (serpin peptidase inhibitor, clade A, member 8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11A8C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C44068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79D91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4779A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9</w:t>
            </w:r>
          </w:p>
        </w:tc>
      </w:tr>
      <w:tr w:rsidR="001733E8" w14:paraId="586487C6" w14:textId="77777777" w:rsidTr="00D804E6">
        <w:tc>
          <w:tcPr>
            <w:tcW w:w="1204" w:type="dxa"/>
          </w:tcPr>
          <w:p w14:paraId="631D60D6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918E893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TR1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B9F52C0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A3679A0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ngiotensin II receptor, type 1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4BBDA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077409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B4EF1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04CF1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9</w:t>
            </w:r>
          </w:p>
        </w:tc>
      </w:tr>
      <w:tr w:rsidR="001733E8" w14:paraId="7CF4DED0" w14:textId="77777777" w:rsidTr="00D804E6">
        <w:tc>
          <w:tcPr>
            <w:tcW w:w="1204" w:type="dxa"/>
          </w:tcPr>
          <w:p w14:paraId="23B9A90C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496FD57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TR1B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F81AD20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CDB7925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ngiotensin II receptor, type 1b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3561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CA551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E6D87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2CB3A6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</w:tr>
      <w:tr w:rsidR="001733E8" w14:paraId="3D460C30" w14:textId="77777777" w:rsidTr="00D804E6">
        <w:tc>
          <w:tcPr>
            <w:tcW w:w="1204" w:type="dxa"/>
          </w:tcPr>
          <w:p w14:paraId="5914C6F9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D223094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TR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3AE4360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F5BC11E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ngiotensin II receptor, type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C96D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042C3F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23AE2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39F3AE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3</w:t>
            </w:r>
          </w:p>
        </w:tc>
      </w:tr>
      <w:tr w:rsidR="001733E8" w14:paraId="6ED78A1A" w14:textId="77777777" w:rsidTr="00D804E6">
        <w:tc>
          <w:tcPr>
            <w:tcW w:w="1204" w:type="dxa"/>
          </w:tcPr>
          <w:p w14:paraId="434E6D32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2BFF640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OX5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956BBFC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5F767801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Arachidonate 5-lipoxygenase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6A6D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9A5B5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F1A62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93EC28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</w:tr>
      <w:tr w:rsidR="001733E8" w14:paraId="363E6EEE" w14:textId="77777777" w:rsidTr="00D804E6">
        <w:tc>
          <w:tcPr>
            <w:tcW w:w="1204" w:type="dxa"/>
          </w:tcPr>
          <w:p w14:paraId="5DDA03E6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FD48385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G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6C64D8C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099D198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rginase type II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A96F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4EB7B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60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B62A3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340207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1733E8" w14:paraId="6D960AFA" w14:textId="77777777" w:rsidTr="00D804E6">
        <w:tc>
          <w:tcPr>
            <w:tcW w:w="1204" w:type="dxa"/>
          </w:tcPr>
          <w:p w14:paraId="143276A2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EFDD3FB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P2C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1ABA27B1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</w:p>
          <w:p w14:paraId="72916D2A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5"/>
                <w:sz w:val="24"/>
                <w:szCs w:val="24"/>
              </w:rPr>
              <w:t>ATPase, Ca++-sequestering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5E97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AAEC0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7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D81EF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DEB36D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3</w:t>
            </w:r>
          </w:p>
        </w:tc>
      </w:tr>
      <w:tr w:rsidR="001733E8" w14:paraId="5B5EAEA2" w14:textId="77777777" w:rsidTr="00D804E6">
        <w:tc>
          <w:tcPr>
            <w:tcW w:w="1204" w:type="dxa"/>
          </w:tcPr>
          <w:p w14:paraId="3030035F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CFE1261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P6AP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A13D5EC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ATPase, H+ transporting, lysosomal accessory protein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2B1E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6FA57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6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A8E35" w14:textId="77777777" w:rsidR="001733E8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E5CE6" w14:textId="77777777" w:rsidR="001733E8" w:rsidRPr="0024125D" w:rsidRDefault="001733E8" w:rsidP="001607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8</w:t>
            </w:r>
          </w:p>
        </w:tc>
      </w:tr>
      <w:tr w:rsidR="001733E8" w14:paraId="6ECE879C" w14:textId="77777777" w:rsidTr="00D804E6">
        <w:tc>
          <w:tcPr>
            <w:tcW w:w="1204" w:type="dxa"/>
          </w:tcPr>
          <w:p w14:paraId="5A5E56D7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03655B6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VP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F831EA0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43AD58A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rginine vasopressi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EDAE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C0027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A89E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FA6A5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1733E8" w14:paraId="1E2B1FFA" w14:textId="77777777" w:rsidTr="00D804E6">
        <w:tc>
          <w:tcPr>
            <w:tcW w:w="1204" w:type="dxa"/>
            <w:tcBorders>
              <w:bottom w:val="single" w:sz="4" w:space="0" w:color="auto"/>
            </w:tcBorders>
          </w:tcPr>
          <w:p w14:paraId="04355D1E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E41FBAD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VPR1A</w:t>
            </w:r>
          </w:p>
        </w:tc>
        <w:tc>
          <w:tcPr>
            <w:tcW w:w="4287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460E308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3F272CF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rginine vasopressin receptor 1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B654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D9858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5388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5953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9</w:t>
            </w:r>
          </w:p>
        </w:tc>
      </w:tr>
      <w:tr w:rsidR="001733E8" w14:paraId="60E75A50" w14:textId="77777777" w:rsidTr="00D804E6">
        <w:tc>
          <w:tcPr>
            <w:tcW w:w="1204" w:type="dxa"/>
            <w:tcBorders>
              <w:top w:val="single" w:sz="4" w:space="0" w:color="auto"/>
              <w:right w:val="single" w:sz="4" w:space="0" w:color="auto"/>
            </w:tcBorders>
          </w:tcPr>
          <w:p w14:paraId="777672FD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6264475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VPR1B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1CE963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1324D3C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rginine vasopressin receptor 1B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9E19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F71A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4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82F2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D5749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3.35</w:t>
            </w:r>
          </w:p>
        </w:tc>
      </w:tr>
      <w:tr w:rsidR="001733E8" w14:paraId="24018805" w14:textId="77777777" w:rsidTr="00D804E6">
        <w:tc>
          <w:tcPr>
            <w:tcW w:w="1204" w:type="dxa"/>
          </w:tcPr>
          <w:p w14:paraId="2680A081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F9A4EDA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DKRB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DCFE0CE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AF00FFC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Bradykinin receptor, beta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2058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BAAA64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7877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84782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1733E8" w14:paraId="4B9A8869" w14:textId="77777777" w:rsidTr="00D804E6">
        <w:tc>
          <w:tcPr>
            <w:tcW w:w="1204" w:type="dxa"/>
          </w:tcPr>
          <w:p w14:paraId="69CBEF5F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FAAFB42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DKRB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D75F47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1301268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Bradykinin receptor, beta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EFAD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29185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88BF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3E56F4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21</w:t>
            </w:r>
          </w:p>
        </w:tc>
      </w:tr>
      <w:tr w:rsidR="001733E8" w14:paraId="27CB9698" w14:textId="77777777" w:rsidTr="00D804E6">
        <w:tc>
          <w:tcPr>
            <w:tcW w:w="1204" w:type="dxa"/>
          </w:tcPr>
          <w:p w14:paraId="026FFFB6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DB19B3F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MPR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19D8739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Bone morphogenic protein receptor, type II (serine/threonine kinase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95D3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58DF3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8269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D07A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3</w:t>
            </w:r>
          </w:p>
        </w:tc>
      </w:tr>
      <w:tr w:rsidR="001733E8" w14:paraId="6E8936EE" w14:textId="77777777" w:rsidTr="00D804E6">
        <w:tc>
          <w:tcPr>
            <w:tcW w:w="1204" w:type="dxa"/>
          </w:tcPr>
          <w:p w14:paraId="485D0189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310C714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CNA1C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25B209BB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alcium channel, voltage-dependent, L type, alpha 1C subunit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C1F0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AE3B8F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FC0C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0283D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6</w:t>
            </w:r>
          </w:p>
        </w:tc>
      </w:tr>
      <w:tr w:rsidR="001733E8" w14:paraId="1D68FFA9" w14:textId="77777777" w:rsidTr="00D804E6">
        <w:tc>
          <w:tcPr>
            <w:tcW w:w="1204" w:type="dxa"/>
          </w:tcPr>
          <w:p w14:paraId="210D4884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5A3B3C4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LC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4342871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alcitonin/calcitonin-related polypeptide, alph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0406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B3A8F4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0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563F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B8037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6</w:t>
            </w:r>
          </w:p>
        </w:tc>
      </w:tr>
      <w:tr w:rsidR="001733E8" w14:paraId="0119B095" w14:textId="77777777" w:rsidTr="00D804E6">
        <w:tc>
          <w:tcPr>
            <w:tcW w:w="1204" w:type="dxa"/>
          </w:tcPr>
          <w:p w14:paraId="6024C8AA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E330C87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V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774910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DEC884C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aveolin 1, caveolae protei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57B6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CC670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68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84E8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088D1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1733E8" w14:paraId="63157DF6" w14:textId="77777777" w:rsidTr="00D804E6">
        <w:tc>
          <w:tcPr>
            <w:tcW w:w="1204" w:type="dxa"/>
          </w:tcPr>
          <w:p w14:paraId="5197F5F5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DC389D4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RNA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18B5671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Cholinergic receptor, nicotinic, alpha polypeptide 1 (muscle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0116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27986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E329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B75A7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0</w:t>
            </w:r>
          </w:p>
        </w:tc>
      </w:tr>
      <w:tr w:rsidR="001733E8" w14:paraId="1A623B87" w14:textId="77777777" w:rsidTr="00D804E6">
        <w:tc>
          <w:tcPr>
            <w:tcW w:w="1204" w:type="dxa"/>
          </w:tcPr>
          <w:p w14:paraId="4A8E2933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ACF5368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RNB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EBF9A5F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Cholinergic receptor, nicotinic, beta polypeptide 1 (muscle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1DCF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D6E13F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C0ED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224FF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5</w:t>
            </w:r>
          </w:p>
        </w:tc>
      </w:tr>
      <w:tr w:rsidR="001733E8" w14:paraId="43A85C94" w14:textId="77777777" w:rsidTr="00D804E6">
        <w:tc>
          <w:tcPr>
            <w:tcW w:w="1204" w:type="dxa"/>
          </w:tcPr>
          <w:p w14:paraId="4592757F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EB25F9B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IC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3C0A8850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B1C3814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hloride intracellular channel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0615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C3D74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9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64B8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C759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6</w:t>
            </w:r>
          </w:p>
        </w:tc>
      </w:tr>
      <w:tr w:rsidR="001733E8" w14:paraId="4D2FFD7F" w14:textId="77777777" w:rsidTr="00D804E6">
        <w:tc>
          <w:tcPr>
            <w:tcW w:w="1204" w:type="dxa"/>
          </w:tcPr>
          <w:p w14:paraId="2CF4661E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6FE6A43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IC4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93F4C4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C5D3121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Chloride intracellular channel 4 (mitochondrial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29ED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03C46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3067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6B51D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6</w:t>
            </w:r>
          </w:p>
        </w:tc>
      </w:tr>
      <w:tr w:rsidR="001733E8" w14:paraId="39944F26" w14:textId="77777777" w:rsidTr="00D804E6">
        <w:tc>
          <w:tcPr>
            <w:tcW w:w="1204" w:type="dxa"/>
          </w:tcPr>
          <w:p w14:paraId="451CE128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FF68435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IC5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2F3AECCD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29B3E95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hloride intracellular channel 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C7FE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833CA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0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A8F9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233AD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1</w:t>
            </w:r>
          </w:p>
        </w:tc>
      </w:tr>
      <w:tr w:rsidR="001733E8" w14:paraId="6DCA2BAC" w14:textId="77777777" w:rsidTr="00D804E6">
        <w:tc>
          <w:tcPr>
            <w:tcW w:w="1204" w:type="dxa"/>
          </w:tcPr>
          <w:p w14:paraId="09AD3BE0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5DEB666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NGA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C083F78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377C552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yclic nucleotide gated channel alpha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9B5C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1E7439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0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D70A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B73DC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07</w:t>
            </w:r>
          </w:p>
        </w:tc>
      </w:tr>
      <w:tr w:rsidR="001733E8" w14:paraId="3A30FB19" w14:textId="77777777" w:rsidTr="00D804E6">
        <w:tc>
          <w:tcPr>
            <w:tcW w:w="1204" w:type="dxa"/>
          </w:tcPr>
          <w:p w14:paraId="7FFA55A7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1B4D54A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NGA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16747D5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23B88F4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yclic nucleotide gated channel alpha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1B28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2C0173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0800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7C721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3.12</w:t>
            </w:r>
          </w:p>
        </w:tc>
      </w:tr>
      <w:tr w:rsidR="001733E8" w14:paraId="75528C23" w14:textId="77777777" w:rsidTr="00D804E6">
        <w:tc>
          <w:tcPr>
            <w:tcW w:w="1204" w:type="dxa"/>
          </w:tcPr>
          <w:p w14:paraId="041DD0C4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6DEAB26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NGA3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27589045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BA37B24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yclic nucleotide gated channel alpha 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7BFE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4A3173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7E08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4D1CB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45</w:t>
            </w:r>
          </w:p>
        </w:tc>
      </w:tr>
      <w:tr w:rsidR="001733E8" w14:paraId="21F4F65A" w14:textId="77777777" w:rsidTr="00D804E6">
        <w:tc>
          <w:tcPr>
            <w:tcW w:w="1204" w:type="dxa"/>
          </w:tcPr>
          <w:p w14:paraId="7AD712BF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7F7294B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NGA4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FF7D81E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22AE7BD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yclic nucleotide gated channel alpha 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92CA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01F6C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5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5057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90540B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3</w:t>
            </w:r>
          </w:p>
        </w:tc>
      </w:tr>
      <w:tr w:rsidR="001733E8" w14:paraId="372E7E98" w14:textId="77777777" w:rsidTr="00D804E6">
        <w:tc>
          <w:tcPr>
            <w:tcW w:w="1204" w:type="dxa"/>
          </w:tcPr>
          <w:p w14:paraId="4D9B91B1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4311993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NGB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AAF1A48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A901BFD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lastRenderedPageBreak/>
              <w:t>Cyclic nucleotide gated channel beta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E9EF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752C5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1.0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2F1C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732A6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2.17</w:t>
            </w:r>
          </w:p>
        </w:tc>
      </w:tr>
      <w:tr w:rsidR="001733E8" w14:paraId="4106F581" w14:textId="77777777" w:rsidTr="00D804E6">
        <w:tc>
          <w:tcPr>
            <w:tcW w:w="1204" w:type="dxa"/>
          </w:tcPr>
          <w:p w14:paraId="0DBB6A82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9F1B62B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NGB3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8E6919E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06D6038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Cyclic nucleotide gated channel beta 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12E1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1275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EEA399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1733E8" w14:paraId="3610A2D6" w14:textId="77777777" w:rsidTr="00D804E6">
        <w:tc>
          <w:tcPr>
            <w:tcW w:w="1204" w:type="dxa"/>
            <w:shd w:val="clear" w:color="auto" w:fill="auto"/>
          </w:tcPr>
          <w:p w14:paraId="4305364C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3A00D2AF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S</w:t>
            </w:r>
            <w:r w:rsidRPr="00415904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C9F4B94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6235BF6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arbamoyl-phosphate synthetase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BB51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B04E6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CFE6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79146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9</w:t>
            </w:r>
          </w:p>
        </w:tc>
      </w:tr>
      <w:tr w:rsidR="001733E8" w14:paraId="0D0B6C9F" w14:textId="77777777" w:rsidTr="00D804E6">
        <w:tc>
          <w:tcPr>
            <w:tcW w:w="1204" w:type="dxa"/>
            <w:shd w:val="clear" w:color="auto" w:fill="auto"/>
          </w:tcPr>
          <w:p w14:paraId="3743C97A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E953014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RD</w:t>
            </w: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3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C62322C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5E2BCA0D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Dopamine receptor D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34F8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3EE31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A6BD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77DA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3</w:t>
            </w:r>
          </w:p>
        </w:tc>
      </w:tr>
      <w:tr w:rsidR="001733E8" w:rsidRPr="00CD564B" w14:paraId="25BABFA5" w14:textId="77777777" w:rsidTr="00D804E6">
        <w:tc>
          <w:tcPr>
            <w:tcW w:w="1204" w:type="dxa"/>
            <w:shd w:val="clear" w:color="auto" w:fill="auto"/>
          </w:tcPr>
          <w:p w14:paraId="0A52CF28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25E1D845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RD</w:t>
            </w: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5</w:t>
            </w:r>
          </w:p>
        </w:tc>
        <w:tc>
          <w:tcPr>
            <w:tcW w:w="4287" w:type="dxa"/>
            <w:shd w:val="clear" w:color="auto" w:fill="auto"/>
          </w:tcPr>
          <w:p w14:paraId="6432A562" w14:textId="77777777" w:rsidR="001733E8" w:rsidRDefault="001733E8" w:rsidP="00507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F8409" w14:textId="77777777" w:rsidR="001733E8" w:rsidRPr="00415904" w:rsidRDefault="001733E8" w:rsidP="0050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sz w:val="24"/>
                <w:szCs w:val="24"/>
              </w:rPr>
              <w:t>Dopamine receptor D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9022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50E9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E01C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366B2F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1733E8" w14:paraId="43694E4A" w14:textId="77777777" w:rsidTr="00D804E6">
        <w:tc>
          <w:tcPr>
            <w:tcW w:w="12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331815D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D3CD4DB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E</w:t>
            </w: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BEAA01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A8CB709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Endothelin converting enzyme 1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6C9D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89CA1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9D84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8AD710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5</w:t>
            </w:r>
          </w:p>
        </w:tc>
      </w:tr>
      <w:tr w:rsidR="001733E8" w14:paraId="1B24F5C7" w14:textId="77777777" w:rsidTr="00D804E6">
        <w:tc>
          <w:tcPr>
            <w:tcW w:w="1204" w:type="dxa"/>
            <w:shd w:val="clear" w:color="auto" w:fill="auto"/>
          </w:tcPr>
          <w:p w14:paraId="39ED3FAE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DB0C509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N</w:t>
            </w: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183C767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785B228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Endothelin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0660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7B91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3B1C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F892CF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5</w:t>
            </w:r>
          </w:p>
        </w:tc>
      </w:tr>
      <w:tr w:rsidR="001733E8" w14:paraId="36BC4646" w14:textId="77777777" w:rsidTr="00D804E6">
        <w:tc>
          <w:tcPr>
            <w:tcW w:w="1204" w:type="dxa"/>
            <w:shd w:val="clear" w:color="auto" w:fill="auto"/>
          </w:tcPr>
          <w:p w14:paraId="73F5A051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1143924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N</w:t>
            </w: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FE0DB57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04B7A77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Endothelin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5E36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11946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7E14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0B40A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71</w:t>
            </w:r>
          </w:p>
        </w:tc>
      </w:tr>
      <w:tr w:rsidR="001733E8" w14:paraId="682CB3E9" w14:textId="77777777" w:rsidTr="00D804E6">
        <w:tc>
          <w:tcPr>
            <w:tcW w:w="1204" w:type="dxa"/>
            <w:shd w:val="clear" w:color="auto" w:fill="auto"/>
          </w:tcPr>
          <w:p w14:paraId="6FE0ABB7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192885D7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NR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2A35469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EEA08AE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Endothelin receptor type 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BA81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4C72FE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0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43EA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5933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7</w:t>
            </w:r>
          </w:p>
        </w:tc>
      </w:tr>
      <w:tr w:rsidR="001733E8" w14:paraId="1118F9E2" w14:textId="77777777" w:rsidTr="00D804E6">
        <w:tc>
          <w:tcPr>
            <w:tcW w:w="1204" w:type="dxa"/>
            <w:shd w:val="clear" w:color="auto" w:fill="auto"/>
          </w:tcPr>
          <w:p w14:paraId="15FEEE2E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700409D7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DNRB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5FA609C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5922E7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sz w:val="24"/>
                <w:szCs w:val="24"/>
              </w:rPr>
              <w:t>Endothelin receptor type B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CD6C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8687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D2ED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FBE1F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2</w:t>
            </w:r>
          </w:p>
        </w:tc>
      </w:tr>
      <w:tr w:rsidR="001733E8" w14:paraId="62CE7AC3" w14:textId="77777777" w:rsidTr="00D804E6">
        <w:tc>
          <w:tcPr>
            <w:tcW w:w="1204" w:type="dxa"/>
            <w:shd w:val="clear" w:color="auto" w:fill="auto"/>
          </w:tcPr>
          <w:p w14:paraId="0637003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070FD86F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HX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5EED260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6095B42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Epoxide hydrolase 2, cytoplasmic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EB72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C584F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0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B1F9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6F91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0</w:t>
            </w:r>
          </w:p>
        </w:tc>
      </w:tr>
      <w:tr w:rsidR="001733E8" w14:paraId="595B8B34" w14:textId="77777777" w:rsidTr="00D804E6">
        <w:tc>
          <w:tcPr>
            <w:tcW w:w="1204" w:type="dxa"/>
            <w:shd w:val="clear" w:color="auto" w:fill="auto"/>
          </w:tcPr>
          <w:p w14:paraId="26486667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428D55E9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H</w:t>
            </w:r>
            <w:r w:rsidRPr="00415904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32592FA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38457AA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GTP cyclohydrolase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3DC3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C4F4F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6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580C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5AAAE9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</w:tr>
      <w:tr w:rsidR="001733E8" w14:paraId="06ECAC62" w14:textId="77777777" w:rsidTr="00D804E6">
        <w:tc>
          <w:tcPr>
            <w:tcW w:w="1204" w:type="dxa"/>
            <w:shd w:val="clear" w:color="auto" w:fill="auto"/>
          </w:tcPr>
          <w:p w14:paraId="27F82C9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76D2BF58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HFR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E0378CD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63DFE41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GTP cyclohydrolase I feedback regulator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FDCC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D59DF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79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A57F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AC740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7</w:t>
            </w:r>
          </w:p>
        </w:tc>
      </w:tr>
      <w:tr w:rsidR="001733E8" w14:paraId="2D78DA15" w14:textId="77777777" w:rsidTr="00D804E6">
        <w:tc>
          <w:tcPr>
            <w:tcW w:w="1204" w:type="dxa"/>
            <w:tcBorders>
              <w:top w:val="single" w:sz="4" w:space="0" w:color="000000"/>
            </w:tcBorders>
            <w:shd w:val="clear" w:color="auto" w:fill="auto"/>
          </w:tcPr>
          <w:p w14:paraId="409DE2AD" w14:textId="77777777" w:rsidR="001733E8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040DCDBC" w14:textId="77777777" w:rsidR="001733E8" w:rsidRPr="00725BEC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UCY1A3</w:t>
            </w:r>
          </w:p>
        </w:tc>
        <w:tc>
          <w:tcPr>
            <w:tcW w:w="428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209A5255" w14:textId="77777777" w:rsidR="001733E8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5B5540B9" w14:textId="77777777" w:rsidR="001733E8" w:rsidRPr="00725BEC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Guanylate cyclase 1, soluble, alpha 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0DBB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1AB60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618C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B0D219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0</w:t>
            </w:r>
          </w:p>
        </w:tc>
      </w:tr>
      <w:tr w:rsidR="001733E8" w14:paraId="1EB501D0" w14:textId="77777777" w:rsidTr="00D804E6">
        <w:tc>
          <w:tcPr>
            <w:tcW w:w="1204" w:type="dxa"/>
            <w:shd w:val="clear" w:color="auto" w:fill="auto"/>
          </w:tcPr>
          <w:p w14:paraId="105318A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EE62512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UCY1B3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3E29124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8AF3FD4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Guanylate cyclase 1, soluble, beta 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0828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0C5F1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7E9D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C2AEB4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3</w:t>
            </w:r>
          </w:p>
        </w:tc>
      </w:tr>
      <w:tr w:rsidR="001733E8" w14:paraId="0FCEE5B3" w14:textId="77777777" w:rsidTr="00D804E6">
        <w:tc>
          <w:tcPr>
            <w:tcW w:w="1204" w:type="dxa"/>
            <w:shd w:val="clear" w:color="auto" w:fill="auto"/>
          </w:tcPr>
          <w:p w14:paraId="21135AE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7E936805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IF1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80A7DAD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5844B69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Hypoxia inducible factor 1, alpha subunit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DD4D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EAD97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6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5FEF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32A41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1733E8" w14:paraId="79FF3295" w14:textId="77777777" w:rsidTr="00D804E6">
        <w:tc>
          <w:tcPr>
            <w:tcW w:w="1204" w:type="dxa"/>
            <w:shd w:val="clear" w:color="auto" w:fill="auto"/>
          </w:tcPr>
          <w:p w14:paraId="0F4EAC9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583EF46A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PR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2337A20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BE0DB85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Inositol 1,4,5-trisphosphate receptor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2322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A821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D499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3C867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3</w:t>
            </w:r>
          </w:p>
        </w:tc>
      </w:tr>
      <w:tr w:rsidR="001733E8" w14:paraId="14361934" w14:textId="77777777" w:rsidTr="00D804E6">
        <w:tc>
          <w:tcPr>
            <w:tcW w:w="1204" w:type="dxa"/>
            <w:shd w:val="clear" w:color="auto" w:fill="auto"/>
          </w:tcPr>
          <w:p w14:paraId="4E44768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33846214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PR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8B359DA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38AF011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Inositol 1,4,5-triphosphate receptor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876F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69DEAB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7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00B4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0D95B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6</w:t>
            </w:r>
          </w:p>
        </w:tc>
      </w:tr>
      <w:tr w:rsidR="001733E8" w14:paraId="48D20D51" w14:textId="77777777" w:rsidTr="00D804E6">
        <w:tc>
          <w:tcPr>
            <w:tcW w:w="1204" w:type="dxa"/>
            <w:shd w:val="clear" w:color="auto" w:fill="auto"/>
          </w:tcPr>
          <w:p w14:paraId="7A71937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72322EB0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NJ8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A3611A6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otassium inwardly-rectifying channel, subfamily J, member 8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FBC9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02919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6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7680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7EB42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6</w:t>
            </w:r>
          </w:p>
        </w:tc>
      </w:tr>
      <w:tr w:rsidR="001733E8" w14:paraId="57562B22" w14:textId="77777777" w:rsidTr="00D804E6">
        <w:tc>
          <w:tcPr>
            <w:tcW w:w="1204" w:type="dxa"/>
            <w:shd w:val="clear" w:color="auto" w:fill="auto"/>
          </w:tcPr>
          <w:p w14:paraId="3D55AB6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1A9D5321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NMA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lastRenderedPageBreak/>
              <w:t>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208AE21F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lastRenderedPageBreak/>
              <w:t xml:space="preserve">Potassium large conductance calcium-activated channel, subfamily M, alpha </w:t>
            </w: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lastRenderedPageBreak/>
              <w:t>member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17D8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097BB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6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BBC8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DC3E7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3</w:t>
            </w:r>
          </w:p>
        </w:tc>
      </w:tr>
      <w:tr w:rsidR="001733E8" w14:paraId="1979DD83" w14:textId="77777777" w:rsidTr="00D804E6">
        <w:tc>
          <w:tcPr>
            <w:tcW w:w="1204" w:type="dxa"/>
            <w:shd w:val="clear" w:color="auto" w:fill="auto"/>
          </w:tcPr>
          <w:p w14:paraId="1FC19C9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61A0C2D0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NG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F5E98B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B15F861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Kininogen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66EC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35152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91D8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6DE1B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1</w:t>
            </w:r>
          </w:p>
        </w:tc>
      </w:tr>
      <w:tr w:rsidR="001733E8" w14:paraId="3B7E4C44" w14:textId="77777777" w:rsidTr="00D804E6">
        <w:tc>
          <w:tcPr>
            <w:tcW w:w="1204" w:type="dxa"/>
            <w:shd w:val="clear" w:color="auto" w:fill="auto"/>
          </w:tcPr>
          <w:p w14:paraId="7333B9D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26E33DF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LK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8C8AABB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54AB507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Myosin, light polypeptide kinase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FB95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470D3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3989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91412E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6</w:t>
            </w:r>
          </w:p>
        </w:tc>
      </w:tr>
      <w:tr w:rsidR="001733E8" w14:paraId="3B2582A0" w14:textId="77777777" w:rsidTr="00D804E6">
        <w:tc>
          <w:tcPr>
            <w:tcW w:w="1204" w:type="dxa"/>
            <w:shd w:val="clear" w:color="auto" w:fill="auto"/>
          </w:tcPr>
          <w:p w14:paraId="77409C4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04B825E4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YLK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27924411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Myosin, light polypeptide kinase 2, skeletal muscle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A086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315B8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0B9B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13E0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4.22</w:t>
            </w:r>
          </w:p>
        </w:tc>
      </w:tr>
      <w:tr w:rsidR="001733E8" w14:paraId="5D7642C5" w14:textId="77777777" w:rsidTr="00D804E6">
        <w:tc>
          <w:tcPr>
            <w:tcW w:w="1204" w:type="dxa"/>
            <w:shd w:val="clear" w:color="auto" w:fill="auto"/>
          </w:tcPr>
          <w:p w14:paraId="2910F86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0B15B3A7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OS3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A99BE4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7263F07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Nitric oxide synthase 3, endothelial cell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CCC1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3E019F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0E90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88C18F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72</w:t>
            </w:r>
          </w:p>
        </w:tc>
      </w:tr>
      <w:tr w:rsidR="001733E8" w14:paraId="6B26DB78" w14:textId="77777777" w:rsidTr="00D804E6">
        <w:tc>
          <w:tcPr>
            <w:tcW w:w="1204" w:type="dxa"/>
            <w:shd w:val="clear" w:color="auto" w:fill="auto"/>
          </w:tcPr>
          <w:p w14:paraId="1CEC65C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409071E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SIP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962C77D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D8BEC17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Nitric oxide synthase interacting protei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CF47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C39D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6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41CE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50F3F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1733E8" w14:paraId="325F9833" w14:textId="77777777" w:rsidTr="00D804E6"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</w:tcPr>
          <w:p w14:paraId="4CBE86E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444A0C95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OSTRIN</w:t>
            </w:r>
          </w:p>
        </w:tc>
        <w:tc>
          <w:tcPr>
            <w:tcW w:w="4287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7D1809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B3F70EE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Nitric oxide synthase trafficker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C444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338419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86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F911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4F042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1</w:t>
            </w:r>
          </w:p>
        </w:tc>
      </w:tr>
      <w:tr w:rsidR="001733E8" w14:paraId="4966EEA9" w14:textId="77777777" w:rsidTr="00D804E6">
        <w:tc>
          <w:tcPr>
            <w:tcW w:w="12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85EA74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02453FD2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PB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ADFEA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0F42AE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sz w:val="24"/>
                <w:szCs w:val="24"/>
              </w:rPr>
              <w:t>Natriuretic peptide type B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E014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3C234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3.16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E34A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7F7B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1733E8" w14:paraId="28B07614" w14:textId="77777777" w:rsidTr="00D804E6">
        <w:tc>
          <w:tcPr>
            <w:tcW w:w="1204" w:type="dxa"/>
            <w:shd w:val="clear" w:color="auto" w:fill="auto"/>
          </w:tcPr>
          <w:p w14:paraId="0CDEB8A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75F217B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PC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7944FB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FC2E5C4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Natriuretic peptide type C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5525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65A289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9390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AEE5BE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60</w:t>
            </w:r>
          </w:p>
        </w:tc>
      </w:tr>
      <w:tr w:rsidR="001733E8" w14:paraId="59DDF81C" w14:textId="77777777" w:rsidTr="00D804E6">
        <w:tc>
          <w:tcPr>
            <w:tcW w:w="1204" w:type="dxa"/>
            <w:shd w:val="clear" w:color="auto" w:fill="auto"/>
          </w:tcPr>
          <w:p w14:paraId="14AE9EC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0A0D2284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R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34F1D19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C03153B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Natriuretic peptide receptor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23DD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1A5C69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7E7B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5FFF9E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8</w:t>
            </w:r>
          </w:p>
        </w:tc>
      </w:tr>
      <w:tr w:rsidR="001733E8" w14:paraId="1F0D1552" w14:textId="77777777" w:rsidTr="00D804E6">
        <w:tc>
          <w:tcPr>
            <w:tcW w:w="1204" w:type="dxa"/>
            <w:shd w:val="clear" w:color="auto" w:fill="auto"/>
          </w:tcPr>
          <w:p w14:paraId="33842E5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70F306E9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Y1R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365D1F2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2D8083B8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Neuropeptide Y receptor Y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9E2F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93FAC3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9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7E20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781D69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7</w:t>
            </w:r>
          </w:p>
        </w:tc>
      </w:tr>
      <w:tr w:rsidR="001733E8" w14:paraId="0A3C14FE" w14:textId="77777777" w:rsidTr="00D804E6">
        <w:tc>
          <w:tcPr>
            <w:tcW w:w="1204" w:type="dxa"/>
            <w:shd w:val="clear" w:color="auto" w:fill="auto"/>
          </w:tcPr>
          <w:p w14:paraId="53F7ABE7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5F8A90D6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2RX4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1E34C5D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Purinergic receptor P2X, ligand-gated ion channel 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577D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02FD5F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EFAE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AD58FF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5</w:t>
            </w:r>
          </w:p>
        </w:tc>
      </w:tr>
      <w:tr w:rsidR="001733E8" w14:paraId="26E0CAF7" w14:textId="77777777" w:rsidTr="00D804E6">
        <w:tc>
          <w:tcPr>
            <w:tcW w:w="1204" w:type="dxa"/>
            <w:shd w:val="clear" w:color="auto" w:fill="auto"/>
          </w:tcPr>
          <w:p w14:paraId="3DFE0C8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6341A25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E3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27DBDBA1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8856F54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hosphodiesterase 3A, cGMP inhibited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CBA1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4ADBC4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DD40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1C0B0D" w14:textId="01F5F599" w:rsidR="001733E8" w:rsidRPr="0024125D" w:rsidRDefault="001733E8" w:rsidP="0050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EB1FE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1.29</w:t>
            </w:r>
          </w:p>
        </w:tc>
      </w:tr>
      <w:tr w:rsidR="001733E8" w14:paraId="7F10D62E" w14:textId="77777777" w:rsidTr="00D804E6">
        <w:tc>
          <w:tcPr>
            <w:tcW w:w="1204" w:type="dxa"/>
            <w:shd w:val="clear" w:color="auto" w:fill="auto"/>
          </w:tcPr>
          <w:p w14:paraId="18D7260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10DA61D0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DE3B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24E733C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4BAB44F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hosphodiesterase 3B, cGMP-inhibited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4121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55E813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5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4E8D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51B9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0</w:t>
            </w:r>
          </w:p>
        </w:tc>
      </w:tr>
      <w:tr w:rsidR="001733E8" w14:paraId="159E2F82" w14:textId="77777777" w:rsidTr="00D804E6">
        <w:tc>
          <w:tcPr>
            <w:tcW w:w="1204" w:type="dxa"/>
            <w:shd w:val="clear" w:color="auto" w:fill="auto"/>
          </w:tcPr>
          <w:p w14:paraId="43F5B10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3942471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E5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2546DBE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A6F8A2F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hosphodiesterase 5A, cGMP-specific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4EF5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D996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3710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F47E4D" w14:textId="7B665F77" w:rsidR="001733E8" w:rsidRPr="0024125D" w:rsidRDefault="001733E8" w:rsidP="0050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1FE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1.27</w:t>
            </w:r>
          </w:p>
        </w:tc>
      </w:tr>
      <w:tr w:rsidR="001733E8" w14:paraId="7BE2B007" w14:textId="77777777" w:rsidTr="00D804E6">
        <w:tc>
          <w:tcPr>
            <w:tcW w:w="1204" w:type="dxa"/>
            <w:shd w:val="clear" w:color="auto" w:fill="auto"/>
          </w:tcPr>
          <w:p w14:paraId="7091586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12F960E1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LCG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4065C27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</w:p>
          <w:p w14:paraId="0309F16E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5"/>
                <w:sz w:val="24"/>
                <w:szCs w:val="24"/>
              </w:rPr>
              <w:t>Phospholipase C, gamma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FB15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C37980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90FF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878413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1733E8" w14:paraId="4AD77A0F" w14:textId="77777777" w:rsidTr="00D804E6">
        <w:tc>
          <w:tcPr>
            <w:tcW w:w="1204" w:type="dxa"/>
            <w:shd w:val="clear" w:color="auto" w:fill="auto"/>
          </w:tcPr>
          <w:p w14:paraId="428808A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77C108A4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LCG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3758632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</w:p>
          <w:p w14:paraId="0EAA0781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5"/>
                <w:sz w:val="24"/>
                <w:szCs w:val="24"/>
              </w:rPr>
              <w:t>Phospholipase C, gamma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EA37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01467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965A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E6FE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8</w:t>
            </w:r>
          </w:p>
        </w:tc>
      </w:tr>
      <w:tr w:rsidR="001733E8" w14:paraId="78052941" w14:textId="77777777" w:rsidTr="00D804E6">
        <w:tc>
          <w:tcPr>
            <w:tcW w:w="1204" w:type="dxa"/>
            <w:shd w:val="clear" w:color="auto" w:fill="auto"/>
          </w:tcPr>
          <w:p w14:paraId="4772716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0C767CF4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RKG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38A45703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3AAD4AD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rotein kinase, cGMP-dependent, type I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DA85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210ED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32F2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743440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6</w:t>
            </w:r>
          </w:p>
        </w:tc>
      </w:tr>
      <w:tr w:rsidR="001733E8" w14:paraId="28C5B685" w14:textId="77777777" w:rsidTr="00D804E6">
        <w:tc>
          <w:tcPr>
            <w:tcW w:w="1204" w:type="dxa"/>
            <w:shd w:val="clear" w:color="auto" w:fill="auto"/>
          </w:tcPr>
          <w:p w14:paraId="790C90A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72175CF7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RKG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5567661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1082A73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rotein kinase, cGMP-dependent, type II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154F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367E9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383C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026AB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72</w:t>
            </w:r>
          </w:p>
        </w:tc>
      </w:tr>
      <w:tr w:rsidR="001733E8" w14:paraId="529F000B" w14:textId="77777777" w:rsidTr="00D804E6">
        <w:tc>
          <w:tcPr>
            <w:tcW w:w="1204" w:type="dxa"/>
            <w:shd w:val="clear" w:color="auto" w:fill="auto"/>
          </w:tcPr>
          <w:p w14:paraId="43F7C85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3CD51AE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TGIR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6C329C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82749AE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rostaglandin I receptor (IP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2787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5634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E44A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ED8F4B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25</w:t>
            </w:r>
          </w:p>
        </w:tc>
      </w:tr>
      <w:tr w:rsidR="001733E8" w14:paraId="142849CA" w14:textId="77777777" w:rsidTr="00D804E6">
        <w:tc>
          <w:tcPr>
            <w:tcW w:w="1204" w:type="dxa"/>
            <w:shd w:val="clear" w:color="auto" w:fill="auto"/>
          </w:tcPr>
          <w:p w14:paraId="38D190F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5AB448CC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GS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159A2D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6C9A936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lastRenderedPageBreak/>
              <w:t>Prostaglandin-endoperoxide synthase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D6DE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1E4FB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4478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986359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9</w:t>
            </w:r>
          </w:p>
        </w:tc>
      </w:tr>
      <w:tr w:rsidR="001733E8" w14:paraId="07E77EC0" w14:textId="77777777" w:rsidTr="00D804E6">
        <w:tc>
          <w:tcPr>
            <w:tcW w:w="1204" w:type="dxa"/>
            <w:shd w:val="clear" w:color="auto" w:fill="auto"/>
          </w:tcPr>
          <w:p w14:paraId="68A398F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6730C3C7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GS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4D38707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51EFFA4C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Prostaglandin-endoperoxide synthase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21EE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47A5D0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0CAA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5AEA9E" w14:textId="25246287" w:rsidR="001733E8" w:rsidRPr="0024125D" w:rsidRDefault="001733E8" w:rsidP="0050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EB1FE5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2.07</w:t>
            </w:r>
          </w:p>
        </w:tc>
      </w:tr>
      <w:tr w:rsidR="001733E8" w14:paraId="4FD3BCE7" w14:textId="77777777" w:rsidTr="00D804E6"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</w:tcPr>
          <w:p w14:paraId="56F64CF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41F26E13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EN1</w:t>
            </w:r>
          </w:p>
        </w:tc>
        <w:tc>
          <w:tcPr>
            <w:tcW w:w="4287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C75B56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ABD1CD8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Renin 1 structural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8379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48E99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5B12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AE01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2</w:t>
            </w:r>
          </w:p>
        </w:tc>
      </w:tr>
      <w:tr w:rsidR="001733E8" w14:paraId="40D716FA" w14:textId="77777777" w:rsidTr="00D804E6">
        <w:tc>
          <w:tcPr>
            <w:tcW w:w="1204" w:type="dxa"/>
            <w:shd w:val="clear" w:color="auto" w:fill="auto"/>
          </w:tcPr>
          <w:p w14:paraId="0902CF0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BCBE7C0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PR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88685C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BC79CCF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Sphingosine-1-phosphate receptor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75F6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74DB9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85D5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C26CD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9</w:t>
            </w:r>
          </w:p>
        </w:tc>
      </w:tr>
      <w:tr w:rsidR="001733E8" w14:paraId="1688135E" w14:textId="77777777" w:rsidTr="00D804E6">
        <w:tc>
          <w:tcPr>
            <w:tcW w:w="1204" w:type="dxa"/>
            <w:shd w:val="clear" w:color="auto" w:fill="auto"/>
          </w:tcPr>
          <w:p w14:paraId="1699539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13293289" w14:textId="77777777" w:rsidR="001733E8" w:rsidRPr="002E7C6D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NN1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2E84615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27977A49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Sodium channel, nonvoltage-gated 1 alph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B0C0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92349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B90F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545D3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4</w:t>
            </w:r>
          </w:p>
        </w:tc>
      </w:tr>
      <w:tr w:rsidR="001733E8" w14:paraId="63CE4BAA" w14:textId="77777777" w:rsidTr="00D804E6">
        <w:tc>
          <w:tcPr>
            <w:tcW w:w="1204" w:type="dxa"/>
            <w:shd w:val="clear" w:color="auto" w:fill="auto"/>
          </w:tcPr>
          <w:p w14:paraId="7D5BCC9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5C3EB8F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NN1B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830A3C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D086A3A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Sodium channel, nonvoltage-gated 1 bet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017D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FC56F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618D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3441D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5</w:t>
            </w:r>
          </w:p>
        </w:tc>
      </w:tr>
      <w:tr w:rsidR="001733E8" w14:paraId="287A6F20" w14:textId="77777777" w:rsidTr="00D804E6">
        <w:tc>
          <w:tcPr>
            <w:tcW w:w="1204" w:type="dxa"/>
            <w:shd w:val="clear" w:color="auto" w:fill="auto"/>
          </w:tcPr>
          <w:p w14:paraId="7C3996F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86081C1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NN1G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395E99A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D39CC58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Sodium channel, nonvoltage-gated 1 gamm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1580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7A314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6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2120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3A0264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3</w:t>
            </w:r>
          </w:p>
        </w:tc>
      </w:tr>
      <w:tr w:rsidR="001733E8" w14:paraId="28AEDAA0" w14:textId="77777777" w:rsidTr="00D804E6"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</w:tcPr>
          <w:p w14:paraId="7C05EC5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0A4813DB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LC7A1</w:t>
            </w:r>
          </w:p>
        </w:tc>
        <w:tc>
          <w:tcPr>
            <w:tcW w:w="4287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A2E7B06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Solute carrier family 7 (cationic amino acid transporter, y+ system), member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24D1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C3BF14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6085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FA62D9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404C962C" w14:textId="77777777" w:rsidTr="00D804E6">
        <w:tc>
          <w:tcPr>
            <w:tcW w:w="12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706040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1CD4E9C4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HK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18D5A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66C92C26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Sphingosine kinase 1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FAEC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D0131B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9C95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2E53AB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3</w:t>
            </w:r>
          </w:p>
        </w:tc>
      </w:tr>
      <w:tr w:rsidR="001733E8" w14:paraId="5089F868" w14:textId="77777777" w:rsidTr="00D804E6">
        <w:tc>
          <w:tcPr>
            <w:tcW w:w="1204" w:type="dxa"/>
            <w:shd w:val="clear" w:color="auto" w:fill="auto"/>
          </w:tcPr>
          <w:p w14:paraId="5529E1A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2C2FBC4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HK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D41733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ED8C66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10"/>
                <w:sz w:val="24"/>
                <w:szCs w:val="24"/>
              </w:rPr>
              <w:t>Sphingosine kinase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FFE3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388A0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0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406A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504C40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9</w:t>
            </w:r>
          </w:p>
        </w:tc>
      </w:tr>
      <w:tr w:rsidR="001733E8" w14:paraId="3ED75796" w14:textId="77777777" w:rsidTr="00D804E6">
        <w:tc>
          <w:tcPr>
            <w:tcW w:w="1204" w:type="dxa"/>
            <w:shd w:val="clear" w:color="auto" w:fill="auto"/>
          </w:tcPr>
          <w:p w14:paraId="580BA0B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5121A51C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UTS</w:t>
            </w:r>
            <w:r w:rsidRPr="008000A7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12C7FD1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D450DA3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Urotensin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8D51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84D4D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6EA9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C28790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21</w:t>
            </w:r>
          </w:p>
        </w:tc>
      </w:tr>
      <w:tr w:rsidR="001733E8" w14:paraId="4D8AE6BD" w14:textId="77777777" w:rsidTr="00D804E6">
        <w:tc>
          <w:tcPr>
            <w:tcW w:w="1204" w:type="dxa"/>
            <w:shd w:val="clear" w:color="auto" w:fill="auto"/>
          </w:tcPr>
          <w:p w14:paraId="6647D8C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6D54287A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S2R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0A1B68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6E4033A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05"/>
                <w:sz w:val="24"/>
                <w:szCs w:val="24"/>
              </w:rPr>
              <w:t>Urotensin 2 receptor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CAC0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4047D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1890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C3B88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59</w:t>
            </w:r>
          </w:p>
        </w:tc>
      </w:tr>
      <w:tr w:rsidR="001733E8" w14:paraId="190F2548" w14:textId="77777777" w:rsidTr="00D804E6">
        <w:tc>
          <w:tcPr>
            <w:tcW w:w="9293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64C2B673" w14:textId="77777777" w:rsidR="001733E8" w:rsidRPr="00AB4F17" w:rsidRDefault="001733E8" w:rsidP="005077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CDE5928" w14:textId="77777777" w:rsidR="001733E8" w:rsidRPr="00AB4F17" w:rsidRDefault="001733E8" w:rsidP="005077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F17">
              <w:rPr>
                <w:rFonts w:ascii="Times New Roman" w:hAnsi="Times New Roman" w:cs="Times New Roman"/>
                <w:b/>
                <w:sz w:val="24"/>
                <w:szCs w:val="24"/>
              </w:rPr>
              <w:t>Heart</w:t>
            </w:r>
          </w:p>
        </w:tc>
      </w:tr>
      <w:tr w:rsidR="001733E8" w14:paraId="471AC5E9" w14:textId="77777777" w:rsidTr="00D804E6">
        <w:tc>
          <w:tcPr>
            <w:tcW w:w="1204" w:type="dxa"/>
          </w:tcPr>
          <w:p w14:paraId="7515F526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66AA345" w14:textId="77777777" w:rsidR="001733E8" w:rsidRPr="005C37A2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37A2">
              <w:rPr>
                <w:rFonts w:ascii="Times New Roman" w:hAnsi="Times New Roman" w:cs="Times New Roman"/>
                <w:i/>
                <w:sz w:val="24"/>
                <w:szCs w:val="24"/>
              </w:rPr>
              <w:t>ACE</w:t>
            </w:r>
          </w:p>
        </w:tc>
        <w:tc>
          <w:tcPr>
            <w:tcW w:w="428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240680A2" w14:textId="77777777" w:rsidR="001733E8" w:rsidRPr="00415904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ngiotensin I converting enzyme (peptidyl-dipeptidase A)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1964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6EE9F4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1E60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B31ADF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3</w:t>
            </w:r>
          </w:p>
        </w:tc>
      </w:tr>
      <w:tr w:rsidR="001733E8" w14:paraId="48DA20E4" w14:textId="77777777" w:rsidTr="00D804E6">
        <w:tc>
          <w:tcPr>
            <w:tcW w:w="1204" w:type="dxa"/>
          </w:tcPr>
          <w:p w14:paraId="692760DF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6BC3410" w14:textId="77777777" w:rsidR="001733E8" w:rsidRPr="00226B2E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E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1D26169E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ngiotensin I converting enzyme (peptidyl-dipeptidase A)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E65D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5DD05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CE29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DD38D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8</w:t>
            </w:r>
          </w:p>
        </w:tc>
      </w:tr>
      <w:tr w:rsidR="001733E8" w14:paraId="10DC8188" w14:textId="77777777" w:rsidTr="00D804E6">
        <w:tc>
          <w:tcPr>
            <w:tcW w:w="1204" w:type="dxa"/>
          </w:tcPr>
          <w:p w14:paraId="732C98AD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0EA1A7D" w14:textId="77777777" w:rsidR="001733E8" w:rsidRPr="00226B2E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A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006E7C9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3F6AA3E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ctin, alpha 2, smooth muscle, aort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DC40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86D853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5CB6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FA2EA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</w:tr>
      <w:tr w:rsidR="001733E8" w14:paraId="70F41D30" w14:textId="77777777" w:rsidTr="00D804E6">
        <w:tc>
          <w:tcPr>
            <w:tcW w:w="1204" w:type="dxa"/>
          </w:tcPr>
          <w:p w14:paraId="7661EF1B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61EE18F" w14:textId="77777777" w:rsidR="001733E8" w:rsidRPr="00226B2E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M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9C00371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650CD62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drenomedulli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3FF7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CB7FE5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658F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C007B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</w:tr>
      <w:tr w:rsidR="001733E8" w14:paraId="4FB5FCC8" w14:textId="77777777" w:rsidTr="00D804E6">
        <w:tc>
          <w:tcPr>
            <w:tcW w:w="1204" w:type="dxa"/>
          </w:tcPr>
          <w:p w14:paraId="6010BF5C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D8A0F40" w14:textId="77777777" w:rsidR="001733E8" w:rsidRPr="00226B2E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RA1B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3477FA7E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9D19181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Adrenergic receptor, alpha 1b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80AF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5A289B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4B20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E89B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3</w:t>
            </w:r>
          </w:p>
        </w:tc>
      </w:tr>
      <w:tr w:rsidR="001733E8" w14:paraId="2E760187" w14:textId="77777777" w:rsidTr="00D804E6">
        <w:tc>
          <w:tcPr>
            <w:tcW w:w="1204" w:type="dxa"/>
          </w:tcPr>
          <w:p w14:paraId="13AF738E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CF0BB78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RA1D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A54BCDD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2FDE550F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Adrenergic receptor, alpha 1d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1F41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AD254A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C5E1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33CE1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70</w:t>
            </w:r>
          </w:p>
        </w:tc>
      </w:tr>
      <w:tr w:rsidR="001733E8" w14:paraId="02BB7D38" w14:textId="77777777" w:rsidTr="00D804E6">
        <w:tc>
          <w:tcPr>
            <w:tcW w:w="1204" w:type="dxa"/>
          </w:tcPr>
          <w:p w14:paraId="0025623A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535F7CE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RB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2705E2B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BD99905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drenergic receptor, beta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0495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9A06A9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E77D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48ED1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6</w:t>
            </w:r>
          </w:p>
        </w:tc>
      </w:tr>
      <w:tr w:rsidR="001733E8" w14:paraId="7C50C15D" w14:textId="77777777" w:rsidTr="00D804E6">
        <w:tc>
          <w:tcPr>
            <w:tcW w:w="1204" w:type="dxa"/>
          </w:tcPr>
          <w:p w14:paraId="6DBF913A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9334DA4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T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03668D0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ngiotensinogen (serpin peptidase inhibitor, clade A, member 8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FE46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CA3289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199F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7D9883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</w:tr>
      <w:tr w:rsidR="001733E8" w14:paraId="1FFBD1D1" w14:textId="77777777" w:rsidTr="00D804E6">
        <w:tc>
          <w:tcPr>
            <w:tcW w:w="1204" w:type="dxa"/>
          </w:tcPr>
          <w:p w14:paraId="4116FC94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9E493E8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TR1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10AF277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C048822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ngiotensin II receptor, type 1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7767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B78AB8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17B2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D630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4</w:t>
            </w:r>
          </w:p>
        </w:tc>
      </w:tr>
      <w:tr w:rsidR="001733E8" w14:paraId="641F9ABE" w14:textId="77777777" w:rsidTr="00D804E6">
        <w:tc>
          <w:tcPr>
            <w:tcW w:w="1204" w:type="dxa"/>
          </w:tcPr>
          <w:p w14:paraId="1AACF819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8B6A142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TR1B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11555A70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27B3F1A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ngiotensin II receptor, type 1b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075B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204923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2C03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6066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2</w:t>
            </w:r>
          </w:p>
        </w:tc>
      </w:tr>
      <w:tr w:rsidR="001733E8" w14:paraId="28B057AD" w14:textId="77777777" w:rsidTr="00D804E6">
        <w:tc>
          <w:tcPr>
            <w:tcW w:w="1204" w:type="dxa"/>
          </w:tcPr>
          <w:p w14:paraId="2B804D42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4209578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TR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21131B26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50552B3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ngiotensin II receptor, type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28B5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E7B103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EB35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2854B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59</w:t>
            </w:r>
          </w:p>
        </w:tc>
      </w:tr>
      <w:tr w:rsidR="001733E8" w14:paraId="69051F3B" w14:textId="77777777" w:rsidTr="00D804E6">
        <w:tc>
          <w:tcPr>
            <w:tcW w:w="1204" w:type="dxa"/>
          </w:tcPr>
          <w:p w14:paraId="102061FD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55BEE18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OX5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2C9D79F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461E4D9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Arachidonate 5-lipoxygenase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53CD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CB091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E933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01F44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7</w:t>
            </w:r>
          </w:p>
        </w:tc>
      </w:tr>
      <w:tr w:rsidR="001733E8" w14:paraId="439461A4" w14:textId="77777777" w:rsidTr="00D804E6">
        <w:tc>
          <w:tcPr>
            <w:tcW w:w="1204" w:type="dxa"/>
          </w:tcPr>
          <w:p w14:paraId="048C19AA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DC15292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G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C896D46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F320626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rginase type II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2B2F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38EC20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7502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5AE1C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9</w:t>
            </w:r>
          </w:p>
        </w:tc>
      </w:tr>
      <w:tr w:rsidR="001733E8" w14:paraId="3A1BFABD" w14:textId="77777777" w:rsidTr="00D804E6">
        <w:tc>
          <w:tcPr>
            <w:tcW w:w="1204" w:type="dxa"/>
          </w:tcPr>
          <w:p w14:paraId="2E729BF5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DD5D580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P2C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F6C84FE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</w:p>
          <w:p w14:paraId="5136B08E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5"/>
                <w:sz w:val="24"/>
                <w:szCs w:val="24"/>
              </w:rPr>
              <w:t>ATPase, Ca++-sequestering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01ED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4BDD1E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EBEE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9DCF0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2</w:t>
            </w:r>
          </w:p>
        </w:tc>
      </w:tr>
      <w:tr w:rsidR="001733E8" w14:paraId="73C847BE" w14:textId="77777777" w:rsidTr="00D804E6">
        <w:tc>
          <w:tcPr>
            <w:tcW w:w="1204" w:type="dxa"/>
          </w:tcPr>
          <w:p w14:paraId="5E6EEB2B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040A789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P6AP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2B682796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ATPase, H+ transporting, lysosomal accessory protein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35FC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3E87FF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423A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083AE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3</w:t>
            </w:r>
          </w:p>
        </w:tc>
      </w:tr>
      <w:tr w:rsidR="001733E8" w14:paraId="1B4FC67E" w14:textId="77777777" w:rsidTr="00D804E6">
        <w:tc>
          <w:tcPr>
            <w:tcW w:w="1204" w:type="dxa"/>
          </w:tcPr>
          <w:p w14:paraId="65753B15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D688698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VP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E0059A0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E7B11E3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rginine vasopressi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A053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7AB7D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A81F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3903B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2</w:t>
            </w:r>
          </w:p>
        </w:tc>
      </w:tr>
      <w:tr w:rsidR="001733E8" w14:paraId="2A740E8B" w14:textId="77777777" w:rsidTr="00D804E6">
        <w:tc>
          <w:tcPr>
            <w:tcW w:w="1204" w:type="dxa"/>
          </w:tcPr>
          <w:p w14:paraId="34BA5425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B3AE53B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VPR1A</w:t>
            </w:r>
          </w:p>
        </w:tc>
        <w:tc>
          <w:tcPr>
            <w:tcW w:w="42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D7907D0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72D884F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rginine vasopressin receptor 1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31F0E" w14:textId="77777777" w:rsidR="001733E8" w:rsidRDefault="001733E8" w:rsidP="0050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065B4C8F" w14:textId="77777777" w:rsidR="001733E8" w:rsidRDefault="001733E8" w:rsidP="0050774A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4AFB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25C7F0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5</w:t>
            </w:r>
          </w:p>
        </w:tc>
      </w:tr>
      <w:tr w:rsidR="001733E8" w14:paraId="72163DE3" w14:textId="77777777" w:rsidTr="00D804E6">
        <w:tc>
          <w:tcPr>
            <w:tcW w:w="1204" w:type="dxa"/>
          </w:tcPr>
          <w:p w14:paraId="415EA17E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666450C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VPR1B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C73DB3C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3AE92FF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Arginine vasopressin receptor 1B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A006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FE38FF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D76B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20096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4</w:t>
            </w:r>
          </w:p>
        </w:tc>
      </w:tr>
      <w:tr w:rsidR="001733E8" w14:paraId="3186EC4B" w14:textId="77777777" w:rsidTr="00D804E6">
        <w:tc>
          <w:tcPr>
            <w:tcW w:w="1204" w:type="dxa"/>
          </w:tcPr>
          <w:p w14:paraId="5A511C82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4BF888E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DKRB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2E6ADEA" w14:textId="77777777" w:rsidR="001733E8" w:rsidRPr="00415904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6AACD71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Bradykinin receptor, beta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81D0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9E5921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E1AA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E2814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2</w:t>
            </w:r>
          </w:p>
        </w:tc>
      </w:tr>
      <w:tr w:rsidR="001733E8" w14:paraId="601781F9" w14:textId="77777777" w:rsidTr="00D804E6">
        <w:tc>
          <w:tcPr>
            <w:tcW w:w="1204" w:type="dxa"/>
          </w:tcPr>
          <w:p w14:paraId="2023CF1E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8CD6B85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DKRB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1BA29AF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81EF048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Bradykinin receptor, beta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4E71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2AE54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6BD3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C57B4A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2</w:t>
            </w:r>
          </w:p>
        </w:tc>
      </w:tr>
      <w:tr w:rsidR="001733E8" w14:paraId="75503819" w14:textId="77777777" w:rsidTr="00D804E6">
        <w:tc>
          <w:tcPr>
            <w:tcW w:w="1204" w:type="dxa"/>
          </w:tcPr>
          <w:p w14:paraId="00E2213A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E215388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MPR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F8E81B7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Bone morphogenic protein receptor, type II (serine/threonine kinase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331D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6C795E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9110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FC39E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5</w:t>
            </w:r>
          </w:p>
        </w:tc>
      </w:tr>
      <w:tr w:rsidR="001733E8" w14:paraId="35AE59D9" w14:textId="77777777" w:rsidTr="00D804E6">
        <w:tc>
          <w:tcPr>
            <w:tcW w:w="1204" w:type="dxa"/>
          </w:tcPr>
          <w:p w14:paraId="2184FDA9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6040980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CNA1C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3ED2374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alcium channel, voltage-dependent, L type, alpha 1C subunit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5FC9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67484E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D94F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582C7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</w:tr>
      <w:tr w:rsidR="001733E8" w14:paraId="5E27982C" w14:textId="77777777" w:rsidTr="00D804E6">
        <w:tc>
          <w:tcPr>
            <w:tcW w:w="1204" w:type="dxa"/>
          </w:tcPr>
          <w:p w14:paraId="7CB9AF66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A8AC686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LC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38EF073B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alcitonin/calcitonin-related polypeptide, alph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5225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3387DA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F6FA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9BB2CF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0</w:t>
            </w:r>
          </w:p>
        </w:tc>
      </w:tr>
      <w:tr w:rsidR="001733E8" w14:paraId="51278697" w14:textId="77777777" w:rsidTr="00D804E6">
        <w:tc>
          <w:tcPr>
            <w:tcW w:w="1204" w:type="dxa"/>
          </w:tcPr>
          <w:p w14:paraId="3005BC2F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71115A3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V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157801C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37E82666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aveolin 1, caveolae protei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5F65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99296C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6F3B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4FB6E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6CE692E7" w14:textId="77777777" w:rsidTr="00D804E6">
        <w:tc>
          <w:tcPr>
            <w:tcW w:w="1204" w:type="dxa"/>
          </w:tcPr>
          <w:p w14:paraId="7463392D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D9569E3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RNA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80BEABB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Cholinergic receptor, nicotinic, alpha polypeptide 1 (muscle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8C36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AE0EFB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1799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23725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7</w:t>
            </w:r>
          </w:p>
        </w:tc>
      </w:tr>
      <w:tr w:rsidR="001733E8" w14:paraId="1269D123" w14:textId="77777777" w:rsidTr="00D804E6">
        <w:tc>
          <w:tcPr>
            <w:tcW w:w="1204" w:type="dxa"/>
          </w:tcPr>
          <w:p w14:paraId="649E8833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0DBF61A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RNB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17D1AAA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Cholinergic receptor, nicotinic, beta polypeptide 1 (muscle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4AFB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85F605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BEA6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9BF09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1733E8" w14:paraId="27ABCFEE" w14:textId="77777777" w:rsidTr="00D804E6">
        <w:tc>
          <w:tcPr>
            <w:tcW w:w="1204" w:type="dxa"/>
          </w:tcPr>
          <w:p w14:paraId="0088DDFF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DB92E8B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IC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43B5918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53D5E7D0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hloride intracellular channel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B02E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B7126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083B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5AC7B3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</w:tr>
      <w:tr w:rsidR="001733E8" w14:paraId="7AAB72AD" w14:textId="77777777" w:rsidTr="00D804E6">
        <w:tc>
          <w:tcPr>
            <w:tcW w:w="1204" w:type="dxa"/>
          </w:tcPr>
          <w:p w14:paraId="0554B641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DE09875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IC4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C4586D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2539544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Chloride intracellular channel 4 (mitochondrial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2286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248A9A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5FC9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1884C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7</w:t>
            </w:r>
          </w:p>
        </w:tc>
      </w:tr>
      <w:tr w:rsidR="001733E8" w14:paraId="0A1B2542" w14:textId="77777777" w:rsidTr="00D804E6">
        <w:tc>
          <w:tcPr>
            <w:tcW w:w="1204" w:type="dxa"/>
          </w:tcPr>
          <w:p w14:paraId="1E5B5E9F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249B255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IC5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04B460A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2CABB55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hloride intracellular channel 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1939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077D98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9E81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FA8DB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1733E8" w14:paraId="4B241C45" w14:textId="77777777" w:rsidTr="00D804E6">
        <w:tc>
          <w:tcPr>
            <w:tcW w:w="1204" w:type="dxa"/>
          </w:tcPr>
          <w:p w14:paraId="4E7119E9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3FBDDAD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NGA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074347A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50E051D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yclic nucleotide gated channel alpha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6E66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20DD99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1FF9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160E0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0</w:t>
            </w:r>
          </w:p>
        </w:tc>
      </w:tr>
      <w:tr w:rsidR="001733E8" w14:paraId="1C1A017C" w14:textId="77777777" w:rsidTr="00D804E6">
        <w:tc>
          <w:tcPr>
            <w:tcW w:w="1204" w:type="dxa"/>
          </w:tcPr>
          <w:p w14:paraId="435D7016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2A1E0D8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NGA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73BAB0A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571D801D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yclic nucleotide gated channel alpha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8BE7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3EA9BA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212A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92281E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7</w:t>
            </w:r>
          </w:p>
        </w:tc>
      </w:tr>
      <w:tr w:rsidR="001733E8" w14:paraId="4890A4EB" w14:textId="77777777" w:rsidTr="00D804E6">
        <w:tc>
          <w:tcPr>
            <w:tcW w:w="1204" w:type="dxa"/>
          </w:tcPr>
          <w:p w14:paraId="2CB7ABD1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D474C7E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NGA3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34E2FE6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990783F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yclic nucleotide gated channel alpha 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2061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908E46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EFF2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8042D4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0</w:t>
            </w:r>
          </w:p>
        </w:tc>
      </w:tr>
      <w:tr w:rsidR="001733E8" w14:paraId="73891875" w14:textId="77777777" w:rsidTr="00D804E6">
        <w:tc>
          <w:tcPr>
            <w:tcW w:w="1204" w:type="dxa"/>
          </w:tcPr>
          <w:p w14:paraId="7013A668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CE3D838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NGA4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BEAC0AD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7EE68A4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yclic nucleotide gated channel alpha 4</w:t>
            </w:r>
          </w:p>
        </w:tc>
        <w:tc>
          <w:tcPr>
            <w:tcW w:w="1901" w:type="dxa"/>
          </w:tcPr>
          <w:p w14:paraId="2031337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905EE8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F95BBBB" w14:textId="77777777" w:rsidR="001733E8" w:rsidRDefault="001733E8" w:rsidP="0050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1E4FB96C" w14:textId="2070D4EC" w:rsidR="001733E8" w:rsidRDefault="001733E8" w:rsidP="00507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EB1FE5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1.15</w:t>
            </w:r>
          </w:p>
        </w:tc>
      </w:tr>
      <w:tr w:rsidR="001733E8" w14:paraId="331FCC75" w14:textId="77777777" w:rsidTr="00D804E6">
        <w:tc>
          <w:tcPr>
            <w:tcW w:w="1204" w:type="dxa"/>
          </w:tcPr>
          <w:p w14:paraId="6D7C317E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083ABAE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NGB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65E0441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FD62DD8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Cyclic nucleotide gated channel beta 1</w:t>
            </w:r>
          </w:p>
        </w:tc>
        <w:tc>
          <w:tcPr>
            <w:tcW w:w="1901" w:type="dxa"/>
          </w:tcPr>
          <w:p w14:paraId="16A9977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40AC5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18BDE1F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917AC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6</w:t>
            </w:r>
          </w:p>
        </w:tc>
      </w:tr>
      <w:tr w:rsidR="001733E8" w14:paraId="5C590C14" w14:textId="77777777" w:rsidTr="00D804E6">
        <w:tc>
          <w:tcPr>
            <w:tcW w:w="1204" w:type="dxa"/>
          </w:tcPr>
          <w:p w14:paraId="65F365C4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593F20F" w14:textId="77777777" w:rsidR="001733E8" w:rsidRDefault="001733E8" w:rsidP="005077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NGB3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7BA0BD4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764B0D0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Cyclic nucleotide gated channel beta 3</w:t>
            </w:r>
          </w:p>
        </w:tc>
        <w:tc>
          <w:tcPr>
            <w:tcW w:w="1901" w:type="dxa"/>
          </w:tcPr>
          <w:p w14:paraId="0CDFEB8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5AD32A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0863AC2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D123D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2</w:t>
            </w:r>
          </w:p>
        </w:tc>
      </w:tr>
      <w:tr w:rsidR="001733E8" w14:paraId="508AB9BA" w14:textId="77777777" w:rsidTr="00D804E6">
        <w:tc>
          <w:tcPr>
            <w:tcW w:w="1204" w:type="dxa"/>
            <w:shd w:val="clear" w:color="auto" w:fill="auto"/>
          </w:tcPr>
          <w:p w14:paraId="5F3149C9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00E87ACA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S</w:t>
            </w:r>
            <w:r w:rsidRPr="00415904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1BB57E5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3B27D518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Carbamoyl-phosphate synthetase 1</w:t>
            </w:r>
          </w:p>
        </w:tc>
        <w:tc>
          <w:tcPr>
            <w:tcW w:w="1901" w:type="dxa"/>
          </w:tcPr>
          <w:p w14:paraId="0226C42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3EC144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168905A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ABA2A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81</w:t>
            </w:r>
          </w:p>
        </w:tc>
      </w:tr>
      <w:tr w:rsidR="001733E8" w14:paraId="3EF5B51A" w14:textId="77777777" w:rsidTr="00D804E6">
        <w:tc>
          <w:tcPr>
            <w:tcW w:w="1204" w:type="dxa"/>
            <w:shd w:val="clear" w:color="auto" w:fill="auto"/>
          </w:tcPr>
          <w:p w14:paraId="7503FA18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49E6FA4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RD</w:t>
            </w: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3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3D2DC969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20948B07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Dopamine receptor D3</w:t>
            </w:r>
          </w:p>
        </w:tc>
        <w:tc>
          <w:tcPr>
            <w:tcW w:w="1901" w:type="dxa"/>
          </w:tcPr>
          <w:p w14:paraId="7DA642C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5C2E05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15E675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AF08E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3</w:t>
            </w:r>
          </w:p>
        </w:tc>
      </w:tr>
      <w:tr w:rsidR="001733E8" w14:paraId="29C774C8" w14:textId="77777777" w:rsidTr="00D804E6">
        <w:tc>
          <w:tcPr>
            <w:tcW w:w="1204" w:type="dxa"/>
            <w:shd w:val="clear" w:color="auto" w:fill="auto"/>
          </w:tcPr>
          <w:p w14:paraId="733173FE" w14:textId="77777777" w:rsidR="001733E8" w:rsidRDefault="001733E8" w:rsidP="00160771">
            <w:pPr>
              <w:pStyle w:val="TableParagraph"/>
              <w:spacing w:before="240" w:after="100" w:afterAutospacing="1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RD5</w:t>
            </w:r>
          </w:p>
          <w:p w14:paraId="4B3BD767" w14:textId="77777777" w:rsidR="001733E8" w:rsidRPr="00C84521" w:rsidRDefault="001733E8" w:rsidP="00160771">
            <w:pPr>
              <w:pStyle w:val="TableParagraph"/>
              <w:spacing w:before="240" w:after="100" w:afterAutospacing="1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</w:tc>
        <w:tc>
          <w:tcPr>
            <w:tcW w:w="4287" w:type="dxa"/>
            <w:shd w:val="clear" w:color="auto" w:fill="auto"/>
          </w:tcPr>
          <w:p w14:paraId="51C35545" w14:textId="77777777" w:rsidR="001733E8" w:rsidRDefault="001733E8" w:rsidP="00160771">
            <w:pPr>
              <w:spacing w:before="240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pamine receptor D5</w:t>
            </w:r>
          </w:p>
          <w:p w14:paraId="4DAB2383" w14:textId="77777777" w:rsidR="001733E8" w:rsidRPr="00415904" w:rsidRDefault="001733E8" w:rsidP="00160771">
            <w:pPr>
              <w:spacing w:before="240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397E4490" w14:textId="77777777" w:rsidR="001733E8" w:rsidRDefault="001733E8" w:rsidP="00160771">
            <w:pPr>
              <w:spacing w:before="240"/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3C191856" w14:textId="77777777" w:rsidR="001733E8" w:rsidRDefault="001733E8" w:rsidP="00160771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2</w:t>
            </w:r>
          </w:p>
        </w:tc>
      </w:tr>
      <w:tr w:rsidR="001733E8" w14:paraId="773EC606" w14:textId="77777777" w:rsidTr="00D804E6">
        <w:tc>
          <w:tcPr>
            <w:tcW w:w="1204" w:type="dxa"/>
            <w:shd w:val="clear" w:color="auto" w:fill="auto"/>
          </w:tcPr>
          <w:p w14:paraId="63D7F8D1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F7153CC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E</w:t>
            </w: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9A8AC32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6E2FA5F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Endothelin converting enzyme 1</w:t>
            </w:r>
          </w:p>
        </w:tc>
        <w:tc>
          <w:tcPr>
            <w:tcW w:w="1901" w:type="dxa"/>
          </w:tcPr>
          <w:p w14:paraId="4CABB9D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0486AD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0FAF8F7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E877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8</w:t>
            </w:r>
          </w:p>
        </w:tc>
      </w:tr>
      <w:tr w:rsidR="001733E8" w14:paraId="6257E030" w14:textId="77777777" w:rsidTr="00D804E6">
        <w:tc>
          <w:tcPr>
            <w:tcW w:w="1204" w:type="dxa"/>
            <w:shd w:val="clear" w:color="auto" w:fill="auto"/>
          </w:tcPr>
          <w:p w14:paraId="3E3FDB6D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2D1B931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N</w:t>
            </w: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32BA696A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46ACE77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Endothelin 1</w:t>
            </w:r>
          </w:p>
        </w:tc>
        <w:tc>
          <w:tcPr>
            <w:tcW w:w="1901" w:type="dxa"/>
          </w:tcPr>
          <w:p w14:paraId="007F859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34F44E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058D373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D21D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3</w:t>
            </w:r>
          </w:p>
        </w:tc>
      </w:tr>
      <w:tr w:rsidR="001733E8" w14:paraId="5020E82F" w14:textId="77777777" w:rsidTr="00D804E6">
        <w:tc>
          <w:tcPr>
            <w:tcW w:w="1204" w:type="dxa"/>
            <w:shd w:val="clear" w:color="auto" w:fill="auto"/>
          </w:tcPr>
          <w:p w14:paraId="60407C49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24ECD71C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N</w:t>
            </w: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2D0517CD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76EEA04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Endothelin 2</w:t>
            </w:r>
          </w:p>
        </w:tc>
        <w:tc>
          <w:tcPr>
            <w:tcW w:w="1901" w:type="dxa"/>
          </w:tcPr>
          <w:p w14:paraId="35146D6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B6BD7F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5C90953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A38C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0</w:t>
            </w:r>
          </w:p>
        </w:tc>
      </w:tr>
      <w:tr w:rsidR="001733E8" w14:paraId="05B2EC28" w14:textId="77777777" w:rsidTr="00D804E6">
        <w:tc>
          <w:tcPr>
            <w:tcW w:w="1204" w:type="dxa"/>
            <w:shd w:val="clear" w:color="auto" w:fill="auto"/>
          </w:tcPr>
          <w:p w14:paraId="19782E44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2939C5A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NR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3E204A1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0D88FD1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Endothelin receptor type A</w:t>
            </w:r>
          </w:p>
        </w:tc>
        <w:tc>
          <w:tcPr>
            <w:tcW w:w="1901" w:type="dxa"/>
          </w:tcPr>
          <w:p w14:paraId="3F12446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D61607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217EDC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08A51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1733E8" w14:paraId="04EFF02D" w14:textId="77777777" w:rsidTr="00D804E6">
        <w:tc>
          <w:tcPr>
            <w:tcW w:w="1204" w:type="dxa"/>
            <w:shd w:val="clear" w:color="auto" w:fill="auto"/>
          </w:tcPr>
          <w:p w14:paraId="3C1A6ADC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5C8259D4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DNRB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FBD070A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C3C91F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sz w:val="24"/>
                <w:szCs w:val="24"/>
              </w:rPr>
              <w:t>Endothelin receptor type B</w:t>
            </w:r>
          </w:p>
        </w:tc>
        <w:tc>
          <w:tcPr>
            <w:tcW w:w="1901" w:type="dxa"/>
          </w:tcPr>
          <w:p w14:paraId="2F0796D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324AC9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116BDFF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7B72C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4</w:t>
            </w:r>
          </w:p>
        </w:tc>
      </w:tr>
      <w:tr w:rsidR="001733E8" w14:paraId="6D133741" w14:textId="77777777" w:rsidTr="00D804E6">
        <w:tc>
          <w:tcPr>
            <w:tcW w:w="1204" w:type="dxa"/>
            <w:shd w:val="clear" w:color="auto" w:fill="auto"/>
          </w:tcPr>
          <w:p w14:paraId="03DDAFC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AAC9544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HX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9E75234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A498270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Epoxide hydrolase 2, cytoplasmic</w:t>
            </w:r>
          </w:p>
        </w:tc>
        <w:tc>
          <w:tcPr>
            <w:tcW w:w="1901" w:type="dxa"/>
          </w:tcPr>
          <w:p w14:paraId="311DCBB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E15AF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032B65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8AD4D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1733E8" w14:paraId="5F86AAA8" w14:textId="77777777" w:rsidTr="00D804E6">
        <w:tc>
          <w:tcPr>
            <w:tcW w:w="1204" w:type="dxa"/>
            <w:shd w:val="clear" w:color="auto" w:fill="auto"/>
          </w:tcPr>
          <w:p w14:paraId="153BB6F2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2EE61EFB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H</w:t>
            </w:r>
            <w:r w:rsidRPr="00415904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D3F5E72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3171E66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10"/>
                <w:sz w:val="24"/>
                <w:szCs w:val="24"/>
              </w:rPr>
              <w:t>GTP cyclohydrolase 1</w:t>
            </w:r>
          </w:p>
        </w:tc>
        <w:tc>
          <w:tcPr>
            <w:tcW w:w="1901" w:type="dxa"/>
          </w:tcPr>
          <w:p w14:paraId="78F5E08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B2B093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12CA6A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352A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1733E8" w14:paraId="36EA5F1B" w14:textId="77777777" w:rsidTr="00D804E6">
        <w:tc>
          <w:tcPr>
            <w:tcW w:w="1204" w:type="dxa"/>
            <w:shd w:val="clear" w:color="auto" w:fill="auto"/>
          </w:tcPr>
          <w:p w14:paraId="4C4DCEA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FFD3AB9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HFR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10C2C08C" w14:textId="77777777" w:rsidR="001733E8" w:rsidRDefault="001733E8" w:rsidP="0050774A">
            <w:pPr>
              <w:pStyle w:val="TableParagraph"/>
              <w:ind w:left="153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A617F92" w14:textId="77777777" w:rsidR="001733E8" w:rsidRPr="00415904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5904">
              <w:rPr>
                <w:rFonts w:ascii="Times New Roman" w:hAnsi="Times New Roman" w:cs="Times New Roman"/>
                <w:w w:val="105"/>
                <w:sz w:val="24"/>
                <w:szCs w:val="24"/>
              </w:rPr>
              <w:t>GTP cyclohydrolase I feedback regulator</w:t>
            </w:r>
          </w:p>
        </w:tc>
        <w:tc>
          <w:tcPr>
            <w:tcW w:w="1901" w:type="dxa"/>
          </w:tcPr>
          <w:p w14:paraId="2967CD2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36CF41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7B9A1E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857BC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7</w:t>
            </w:r>
          </w:p>
        </w:tc>
      </w:tr>
      <w:tr w:rsidR="001733E8" w14:paraId="2F869C62" w14:textId="77777777" w:rsidTr="00D804E6">
        <w:tc>
          <w:tcPr>
            <w:tcW w:w="1204" w:type="dxa"/>
            <w:tcBorders>
              <w:top w:val="single" w:sz="4" w:space="0" w:color="000000"/>
            </w:tcBorders>
            <w:shd w:val="clear" w:color="auto" w:fill="auto"/>
          </w:tcPr>
          <w:p w14:paraId="584F522B" w14:textId="77777777" w:rsidR="001733E8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761020C5" w14:textId="77777777" w:rsidR="001733E8" w:rsidRPr="00725BEC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UCY1A3</w:t>
            </w:r>
          </w:p>
        </w:tc>
        <w:tc>
          <w:tcPr>
            <w:tcW w:w="428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63C62E02" w14:textId="77777777" w:rsidR="001733E8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4DFFA16" w14:textId="77777777" w:rsidR="001733E8" w:rsidRPr="00725BEC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Guanylate cyclase 1, soluble, alpha 3</w:t>
            </w:r>
          </w:p>
        </w:tc>
        <w:tc>
          <w:tcPr>
            <w:tcW w:w="1901" w:type="dxa"/>
          </w:tcPr>
          <w:p w14:paraId="5F8A056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FDC0A4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3DD4425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012F7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7</w:t>
            </w:r>
          </w:p>
        </w:tc>
      </w:tr>
      <w:tr w:rsidR="001733E8" w14:paraId="578D0455" w14:textId="77777777" w:rsidTr="00D804E6">
        <w:tc>
          <w:tcPr>
            <w:tcW w:w="1204" w:type="dxa"/>
            <w:shd w:val="clear" w:color="auto" w:fill="auto"/>
          </w:tcPr>
          <w:p w14:paraId="5A2A1F4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1CFE2801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UCY1B3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D517FF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AA6D2CA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Guanylate cyclase 1, soluble, beta 3</w:t>
            </w:r>
          </w:p>
        </w:tc>
        <w:tc>
          <w:tcPr>
            <w:tcW w:w="1901" w:type="dxa"/>
          </w:tcPr>
          <w:p w14:paraId="0CF161B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3F0E50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514E29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447D7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</w:tr>
      <w:tr w:rsidR="001733E8" w14:paraId="5BBBD9D8" w14:textId="77777777" w:rsidTr="00D804E6">
        <w:tc>
          <w:tcPr>
            <w:tcW w:w="1204" w:type="dxa"/>
            <w:shd w:val="clear" w:color="auto" w:fill="auto"/>
          </w:tcPr>
          <w:p w14:paraId="57EC182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17668F5E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IF1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496D9C5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3A2D457D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Hypoxia inducible factor 1, alpha subunit</w:t>
            </w:r>
          </w:p>
        </w:tc>
        <w:tc>
          <w:tcPr>
            <w:tcW w:w="1901" w:type="dxa"/>
          </w:tcPr>
          <w:p w14:paraId="75CFADF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51C99A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BAFEFF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949F9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6</w:t>
            </w:r>
          </w:p>
        </w:tc>
      </w:tr>
      <w:tr w:rsidR="001733E8" w14:paraId="23408AB7" w14:textId="77777777" w:rsidTr="00D804E6">
        <w:tc>
          <w:tcPr>
            <w:tcW w:w="1204" w:type="dxa"/>
            <w:shd w:val="clear" w:color="auto" w:fill="auto"/>
          </w:tcPr>
          <w:p w14:paraId="50A119D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4F686BC6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PR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3FB66A4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E9D8802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Inositol 1,4,5-trisphosphate receptor 1</w:t>
            </w:r>
          </w:p>
        </w:tc>
        <w:tc>
          <w:tcPr>
            <w:tcW w:w="1901" w:type="dxa"/>
          </w:tcPr>
          <w:p w14:paraId="4C7773E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A5D064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D3848A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47C43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8</w:t>
            </w:r>
          </w:p>
        </w:tc>
      </w:tr>
      <w:tr w:rsidR="001733E8" w14:paraId="0F3ED7AC" w14:textId="77777777" w:rsidTr="00D804E6">
        <w:tc>
          <w:tcPr>
            <w:tcW w:w="1204" w:type="dxa"/>
            <w:shd w:val="clear" w:color="auto" w:fill="auto"/>
          </w:tcPr>
          <w:p w14:paraId="7E16629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3BD26D4A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PR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12B78FB8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27114589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Inositol 1,4,5-triphosphate receptor 2</w:t>
            </w:r>
          </w:p>
        </w:tc>
        <w:tc>
          <w:tcPr>
            <w:tcW w:w="1901" w:type="dxa"/>
          </w:tcPr>
          <w:p w14:paraId="5CA55B6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AF846F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3E787B4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D39C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2</w:t>
            </w:r>
          </w:p>
        </w:tc>
      </w:tr>
      <w:tr w:rsidR="001733E8" w14:paraId="6627B93F" w14:textId="77777777" w:rsidTr="00D804E6">
        <w:tc>
          <w:tcPr>
            <w:tcW w:w="1204" w:type="dxa"/>
            <w:shd w:val="clear" w:color="auto" w:fill="auto"/>
          </w:tcPr>
          <w:p w14:paraId="78E49A6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75054998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NJ8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6E5521D" w14:textId="77777777" w:rsidR="001733E8" w:rsidRPr="00C84521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otassium inwardly-rectifying channel, subfamily J, member 8</w:t>
            </w:r>
          </w:p>
        </w:tc>
        <w:tc>
          <w:tcPr>
            <w:tcW w:w="1901" w:type="dxa"/>
          </w:tcPr>
          <w:p w14:paraId="068C132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C7993B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24E530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D3671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7</w:t>
            </w:r>
          </w:p>
        </w:tc>
      </w:tr>
      <w:tr w:rsidR="001733E8" w14:paraId="33A87E86" w14:textId="77777777" w:rsidTr="00D804E6">
        <w:tc>
          <w:tcPr>
            <w:tcW w:w="1204" w:type="dxa"/>
            <w:shd w:val="clear" w:color="auto" w:fill="auto"/>
          </w:tcPr>
          <w:p w14:paraId="1CFA8D7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310DC93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NMA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8EAD9E7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otassium large conductance calcium-activated channel, subfamily M, alpha member 1</w:t>
            </w:r>
          </w:p>
        </w:tc>
        <w:tc>
          <w:tcPr>
            <w:tcW w:w="1901" w:type="dxa"/>
          </w:tcPr>
          <w:p w14:paraId="74B65F5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746014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296A03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DBD6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</w:tr>
      <w:tr w:rsidR="001733E8" w14:paraId="2C813085" w14:textId="77777777" w:rsidTr="00D804E6">
        <w:tc>
          <w:tcPr>
            <w:tcW w:w="1204" w:type="dxa"/>
            <w:shd w:val="clear" w:color="auto" w:fill="auto"/>
          </w:tcPr>
          <w:p w14:paraId="620AAD8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4EB0D004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NG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029027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0508757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Kininogen 1</w:t>
            </w:r>
          </w:p>
        </w:tc>
        <w:tc>
          <w:tcPr>
            <w:tcW w:w="1901" w:type="dxa"/>
          </w:tcPr>
          <w:p w14:paraId="5C64F50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1951C8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E6334A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6EF8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94</w:t>
            </w:r>
          </w:p>
        </w:tc>
      </w:tr>
      <w:tr w:rsidR="001733E8" w14:paraId="48FF23E2" w14:textId="77777777" w:rsidTr="00D804E6">
        <w:tc>
          <w:tcPr>
            <w:tcW w:w="1204" w:type="dxa"/>
            <w:shd w:val="clear" w:color="auto" w:fill="auto"/>
          </w:tcPr>
          <w:p w14:paraId="732F239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2768BA3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LK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8D7D63D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B42BCE7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Myosin, light polypeptide kinase</w:t>
            </w:r>
          </w:p>
        </w:tc>
        <w:tc>
          <w:tcPr>
            <w:tcW w:w="1901" w:type="dxa"/>
          </w:tcPr>
          <w:p w14:paraId="6A559C1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31F8F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1CEEAA0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FDE32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1733E8" w14:paraId="50CBF140" w14:textId="77777777" w:rsidTr="00D804E6">
        <w:tc>
          <w:tcPr>
            <w:tcW w:w="1204" w:type="dxa"/>
            <w:shd w:val="clear" w:color="auto" w:fill="auto"/>
          </w:tcPr>
          <w:p w14:paraId="7F10661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3329B47C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YLK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1FDC5FF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Myosin, light polypeptide kinase 2, skeletal muscle</w:t>
            </w:r>
          </w:p>
        </w:tc>
        <w:tc>
          <w:tcPr>
            <w:tcW w:w="1901" w:type="dxa"/>
          </w:tcPr>
          <w:p w14:paraId="5FA1B66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DE92E9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AB6CF2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361B8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04</w:t>
            </w:r>
          </w:p>
        </w:tc>
      </w:tr>
      <w:tr w:rsidR="001733E8" w14:paraId="2E543B21" w14:textId="77777777" w:rsidTr="00D804E6">
        <w:tc>
          <w:tcPr>
            <w:tcW w:w="1204" w:type="dxa"/>
            <w:shd w:val="clear" w:color="auto" w:fill="auto"/>
          </w:tcPr>
          <w:p w14:paraId="3AF2F5D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15CE5842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OS3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281C87F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998B3BE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Nitric oxide synthase 3, endothelial cell</w:t>
            </w:r>
          </w:p>
        </w:tc>
        <w:tc>
          <w:tcPr>
            <w:tcW w:w="1901" w:type="dxa"/>
          </w:tcPr>
          <w:p w14:paraId="223475E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9B5497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F08F78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0BD0C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8</w:t>
            </w:r>
          </w:p>
        </w:tc>
      </w:tr>
      <w:tr w:rsidR="001733E8" w14:paraId="3285FAC6" w14:textId="77777777" w:rsidTr="00D804E6">
        <w:tc>
          <w:tcPr>
            <w:tcW w:w="1204" w:type="dxa"/>
            <w:shd w:val="clear" w:color="auto" w:fill="auto"/>
          </w:tcPr>
          <w:p w14:paraId="706D319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28151899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SIP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C5D60DA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55958AC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Nitric oxide synthase interacting protein</w:t>
            </w:r>
          </w:p>
        </w:tc>
        <w:tc>
          <w:tcPr>
            <w:tcW w:w="1901" w:type="dxa"/>
          </w:tcPr>
          <w:p w14:paraId="3FAB914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F145FB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A168B5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EB9A2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1733E8" w14:paraId="6D365F8B" w14:textId="77777777" w:rsidTr="00D804E6">
        <w:tc>
          <w:tcPr>
            <w:tcW w:w="1204" w:type="dxa"/>
            <w:shd w:val="clear" w:color="auto" w:fill="auto"/>
          </w:tcPr>
          <w:p w14:paraId="58F25CA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64D8C9D5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OSTRIN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BC3CA7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13A37A0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Nitric oxide synthase trafficker</w:t>
            </w:r>
          </w:p>
        </w:tc>
        <w:tc>
          <w:tcPr>
            <w:tcW w:w="1901" w:type="dxa"/>
          </w:tcPr>
          <w:p w14:paraId="4174E89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BBF2C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06B1DE6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AE63C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1733E8" w14:paraId="2A0946C3" w14:textId="77777777" w:rsidTr="00D804E6">
        <w:tc>
          <w:tcPr>
            <w:tcW w:w="1204" w:type="dxa"/>
            <w:shd w:val="clear" w:color="auto" w:fill="auto"/>
          </w:tcPr>
          <w:p w14:paraId="59FC55C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0728323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PB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41DAE2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AE0EB8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sz w:val="24"/>
                <w:szCs w:val="24"/>
              </w:rPr>
              <w:t>Natriuretic peptide type B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75D7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48A586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2DE9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234489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1733E8" w14:paraId="73AF5F83" w14:textId="77777777" w:rsidTr="00D804E6">
        <w:tc>
          <w:tcPr>
            <w:tcW w:w="1204" w:type="dxa"/>
            <w:shd w:val="clear" w:color="auto" w:fill="auto"/>
          </w:tcPr>
          <w:p w14:paraId="40EC7E9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BC0E881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PC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2A4768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3A64E952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Natriuretic peptide type C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7D06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E38CB5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9F4E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5583D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4</w:t>
            </w:r>
          </w:p>
        </w:tc>
      </w:tr>
      <w:tr w:rsidR="001733E8" w14:paraId="329AA099" w14:textId="77777777" w:rsidTr="00D804E6">
        <w:tc>
          <w:tcPr>
            <w:tcW w:w="1204" w:type="dxa"/>
            <w:shd w:val="clear" w:color="auto" w:fill="auto"/>
          </w:tcPr>
          <w:p w14:paraId="29F01C5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7B7B802E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R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BF1515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3CAF896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Natriuretic peptide receptor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F54E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581308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EE4D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FDB1C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2</w:t>
            </w:r>
          </w:p>
        </w:tc>
      </w:tr>
      <w:tr w:rsidR="001733E8" w14:paraId="7F2154D1" w14:textId="77777777" w:rsidTr="00D804E6">
        <w:tc>
          <w:tcPr>
            <w:tcW w:w="1204" w:type="dxa"/>
            <w:shd w:val="clear" w:color="auto" w:fill="auto"/>
          </w:tcPr>
          <w:p w14:paraId="710FDDF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08C3BC34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Y1R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5817DE7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26BDA72A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Neuropeptide Y receptor Y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2B16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B95C7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DCE5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F160F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</w:tr>
      <w:tr w:rsidR="001733E8" w14:paraId="64A943E1" w14:textId="77777777" w:rsidTr="00D804E6">
        <w:tc>
          <w:tcPr>
            <w:tcW w:w="1204" w:type="dxa"/>
            <w:shd w:val="clear" w:color="auto" w:fill="auto"/>
          </w:tcPr>
          <w:p w14:paraId="3CBFD082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25AEEB5D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2RX4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28803FC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lastRenderedPageBreak/>
              <w:t xml:space="preserve">Purinergic receptor P2X, ligand-gated </w:t>
            </w: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lastRenderedPageBreak/>
              <w:t>ion channel 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DB30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A4DF6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DD39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9A75E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1.08</w:t>
            </w:r>
          </w:p>
        </w:tc>
      </w:tr>
      <w:tr w:rsidR="001733E8" w14:paraId="2A60BD90" w14:textId="77777777" w:rsidTr="00D804E6">
        <w:tc>
          <w:tcPr>
            <w:tcW w:w="1204" w:type="dxa"/>
            <w:shd w:val="clear" w:color="auto" w:fill="auto"/>
          </w:tcPr>
          <w:p w14:paraId="4C9DF46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2B67301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E3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C66C7CE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E0BE687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hosphodiesterase 3A, cGMP inhibited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7A7D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0E413E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9971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6A76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1</w:t>
            </w:r>
          </w:p>
        </w:tc>
      </w:tr>
      <w:tr w:rsidR="001733E8" w14:paraId="18AE8D39" w14:textId="77777777" w:rsidTr="00D804E6">
        <w:tc>
          <w:tcPr>
            <w:tcW w:w="1204" w:type="dxa"/>
            <w:shd w:val="clear" w:color="auto" w:fill="auto"/>
          </w:tcPr>
          <w:p w14:paraId="5C54F80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42BD1A83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DE3B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BAEDCD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E5C2337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hosphodiesterase 3B, cGMP-inhibited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FC47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171CF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7E4D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7319B8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0</w:t>
            </w:r>
          </w:p>
        </w:tc>
      </w:tr>
      <w:tr w:rsidR="001733E8" w14:paraId="23F90A97" w14:textId="77777777" w:rsidTr="00D804E6">
        <w:tc>
          <w:tcPr>
            <w:tcW w:w="1204" w:type="dxa"/>
            <w:shd w:val="clear" w:color="auto" w:fill="auto"/>
          </w:tcPr>
          <w:p w14:paraId="7B6C945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0F834571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E5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3A0BBB5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F1E0643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hosphodiesterase 5A, cGMP-specific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3317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EECA66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78F3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9EC504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1733E8" w14:paraId="77DA0D4E" w14:textId="77777777" w:rsidTr="00D804E6">
        <w:tc>
          <w:tcPr>
            <w:tcW w:w="1204" w:type="dxa"/>
            <w:shd w:val="clear" w:color="auto" w:fill="auto"/>
          </w:tcPr>
          <w:p w14:paraId="2417F80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6940994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LCG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38403A19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</w:p>
          <w:p w14:paraId="1301A7ED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5"/>
                <w:sz w:val="24"/>
                <w:szCs w:val="24"/>
              </w:rPr>
              <w:t>Phospholipase C, gamma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3F69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67708B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56A1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D4269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6</w:t>
            </w:r>
          </w:p>
        </w:tc>
      </w:tr>
      <w:tr w:rsidR="001733E8" w14:paraId="7337F930" w14:textId="77777777" w:rsidTr="00D804E6">
        <w:tc>
          <w:tcPr>
            <w:tcW w:w="1204" w:type="dxa"/>
            <w:shd w:val="clear" w:color="auto" w:fill="auto"/>
          </w:tcPr>
          <w:p w14:paraId="033D52F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2A56BE1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LCG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F288AE0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</w:p>
          <w:p w14:paraId="5164B90C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5"/>
                <w:sz w:val="24"/>
                <w:szCs w:val="24"/>
              </w:rPr>
              <w:t>Phospholipase C, gamma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BDD0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FA0218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F3C4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28E07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</w:tr>
      <w:tr w:rsidR="001733E8" w14:paraId="02C0068B" w14:textId="77777777" w:rsidTr="00D804E6">
        <w:tc>
          <w:tcPr>
            <w:tcW w:w="1204" w:type="dxa"/>
            <w:shd w:val="clear" w:color="auto" w:fill="auto"/>
          </w:tcPr>
          <w:p w14:paraId="455F9CF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0015E416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RKG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2DBDB7C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780066E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rotein kinase, cGMP-dependent, type I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37E0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86CB1A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A885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BCB6D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</w:tr>
      <w:tr w:rsidR="001733E8" w14:paraId="35BB4EB5" w14:textId="77777777" w:rsidTr="00D804E6">
        <w:tc>
          <w:tcPr>
            <w:tcW w:w="1204" w:type="dxa"/>
            <w:shd w:val="clear" w:color="auto" w:fill="auto"/>
          </w:tcPr>
          <w:p w14:paraId="1BC7B63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7A582BE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RKG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395970F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CD0BA5F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rotein kinase, cGMP-dependent, type II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A908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D73F7D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BA45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CB34F4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5</w:t>
            </w:r>
          </w:p>
        </w:tc>
      </w:tr>
      <w:tr w:rsidR="001733E8" w14:paraId="2775E5A1" w14:textId="77777777" w:rsidTr="00D804E6">
        <w:tc>
          <w:tcPr>
            <w:tcW w:w="1204" w:type="dxa"/>
            <w:shd w:val="clear" w:color="auto" w:fill="auto"/>
          </w:tcPr>
          <w:p w14:paraId="6DC7416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0260456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TGIR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1D8115F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C34331D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Prostaglandin I receptor (IP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9DAF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12FB0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F283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F67F13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7</w:t>
            </w:r>
          </w:p>
        </w:tc>
      </w:tr>
      <w:tr w:rsidR="001733E8" w14:paraId="62549764" w14:textId="77777777" w:rsidTr="00D804E6">
        <w:tc>
          <w:tcPr>
            <w:tcW w:w="1204" w:type="dxa"/>
            <w:shd w:val="clear" w:color="auto" w:fill="auto"/>
          </w:tcPr>
          <w:p w14:paraId="70F7104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513855E0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GS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943435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247C7AEA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Prostaglandin-endoperoxide synthase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42FF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30B8C0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C630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E110F6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</w:tr>
      <w:tr w:rsidR="001733E8" w14:paraId="3116F823" w14:textId="77777777" w:rsidTr="00D804E6">
        <w:tc>
          <w:tcPr>
            <w:tcW w:w="1204" w:type="dxa"/>
            <w:shd w:val="clear" w:color="auto" w:fill="auto"/>
          </w:tcPr>
          <w:p w14:paraId="6240B21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66FC0EBD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GS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6ECE5D52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DDF0BDF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10"/>
                <w:sz w:val="24"/>
                <w:szCs w:val="24"/>
              </w:rPr>
              <w:t>Prostaglandin-endoperoxide synthase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7583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60B0C5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A273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05FC5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1733E8" w14:paraId="7A778D16" w14:textId="77777777" w:rsidTr="00D804E6"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</w:tcPr>
          <w:p w14:paraId="593A1BF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254F0CD3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EN1</w:t>
            </w:r>
          </w:p>
        </w:tc>
        <w:tc>
          <w:tcPr>
            <w:tcW w:w="4287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4ABC26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C4EF69D" w14:textId="77777777" w:rsidR="001733E8" w:rsidRPr="00725BEC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25BEC">
              <w:rPr>
                <w:rFonts w:ascii="Times New Roman" w:hAnsi="Times New Roman" w:cs="Times New Roman"/>
                <w:w w:val="105"/>
                <w:sz w:val="24"/>
                <w:szCs w:val="24"/>
              </w:rPr>
              <w:t>Renin 1 structural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7BA2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D5131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0BBB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DE192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4</w:t>
            </w:r>
          </w:p>
        </w:tc>
      </w:tr>
      <w:tr w:rsidR="001733E8" w14:paraId="6459C973" w14:textId="77777777" w:rsidTr="00D804E6">
        <w:tc>
          <w:tcPr>
            <w:tcW w:w="1204" w:type="dxa"/>
            <w:shd w:val="clear" w:color="auto" w:fill="auto"/>
          </w:tcPr>
          <w:p w14:paraId="576C6D5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75AC8A09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PR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73861C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90BAEFD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Sphingosine-1-phosphate receptor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4F37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3C9749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4A5C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D9CB5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1733E8" w14:paraId="0AC0358E" w14:textId="77777777" w:rsidTr="00D804E6">
        <w:tc>
          <w:tcPr>
            <w:tcW w:w="1204" w:type="dxa"/>
            <w:shd w:val="clear" w:color="auto" w:fill="auto"/>
          </w:tcPr>
          <w:p w14:paraId="6392379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7B6C5F05" w14:textId="77777777" w:rsidR="001733E8" w:rsidRPr="002E7C6D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NN1A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07862C9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16A6F28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Sodium channel, nonvoltage-gated 1 alph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72F7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25C611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C7D7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D5879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1</w:t>
            </w:r>
          </w:p>
        </w:tc>
      </w:tr>
      <w:tr w:rsidR="001733E8" w14:paraId="1BD3EB52" w14:textId="77777777" w:rsidTr="00D804E6">
        <w:tc>
          <w:tcPr>
            <w:tcW w:w="1204" w:type="dxa"/>
            <w:shd w:val="clear" w:color="auto" w:fill="auto"/>
          </w:tcPr>
          <w:p w14:paraId="0AD33FD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543BD04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NN1B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2B733F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951920C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Sodium channel, nonvoltage-gated 1 bet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CD85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E520F6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E212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BDB2C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2</w:t>
            </w:r>
          </w:p>
        </w:tc>
      </w:tr>
      <w:tr w:rsidR="001733E8" w14:paraId="5277C3B1" w14:textId="77777777" w:rsidTr="00D804E6">
        <w:tc>
          <w:tcPr>
            <w:tcW w:w="1204" w:type="dxa"/>
            <w:shd w:val="clear" w:color="auto" w:fill="auto"/>
          </w:tcPr>
          <w:p w14:paraId="2BF7757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F6142EC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NN1G</w:t>
            </w:r>
          </w:p>
        </w:tc>
        <w:tc>
          <w:tcPr>
            <w:tcW w:w="4287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1512D8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24C6D10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Sodium channel, nonvoltage-gated 1 gamm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0AA3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E2086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295C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B92971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2</w:t>
            </w:r>
          </w:p>
        </w:tc>
      </w:tr>
      <w:tr w:rsidR="001733E8" w14:paraId="0E886F3A" w14:textId="77777777" w:rsidTr="00D804E6">
        <w:tc>
          <w:tcPr>
            <w:tcW w:w="1204" w:type="dxa"/>
            <w:shd w:val="clear" w:color="auto" w:fill="auto"/>
          </w:tcPr>
          <w:p w14:paraId="579B4FD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7C53C712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LC7A1</w:t>
            </w:r>
          </w:p>
        </w:tc>
        <w:tc>
          <w:tcPr>
            <w:tcW w:w="42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508EC0F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Solute carrier family 7 (cationic amino acid transporter, y+ system), member 1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4D24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144EB9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D1A5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88AE02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5</w:t>
            </w:r>
          </w:p>
        </w:tc>
      </w:tr>
      <w:tr w:rsidR="001733E8" w14:paraId="4E6E81DA" w14:textId="77777777" w:rsidTr="00D804E6">
        <w:tc>
          <w:tcPr>
            <w:tcW w:w="1204" w:type="dxa"/>
            <w:shd w:val="clear" w:color="auto" w:fill="auto"/>
          </w:tcPr>
          <w:p w14:paraId="231FB82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12E84680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HK1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73E554E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3FF7B2F5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Sphingosine kinase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936F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DDC8DE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FB62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ABD747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7</w:t>
            </w:r>
          </w:p>
        </w:tc>
      </w:tr>
      <w:tr w:rsidR="001733E8" w14:paraId="16D3C527" w14:textId="77777777" w:rsidTr="00D804E6">
        <w:tc>
          <w:tcPr>
            <w:tcW w:w="1204" w:type="dxa"/>
            <w:shd w:val="clear" w:color="auto" w:fill="auto"/>
          </w:tcPr>
          <w:p w14:paraId="007877D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89A3F4F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PHK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07B892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486448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10"/>
                <w:sz w:val="24"/>
                <w:szCs w:val="24"/>
              </w:rPr>
              <w:lastRenderedPageBreak/>
              <w:t>Sphingosine kinase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C039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634F44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4A42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79DB03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1.30</w:t>
            </w:r>
          </w:p>
        </w:tc>
      </w:tr>
      <w:tr w:rsidR="001733E8" w14:paraId="6CDD375C" w14:textId="77777777" w:rsidTr="00D804E6">
        <w:tc>
          <w:tcPr>
            <w:tcW w:w="1204" w:type="dxa"/>
            <w:shd w:val="clear" w:color="auto" w:fill="auto"/>
          </w:tcPr>
          <w:p w14:paraId="553F327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747F31FA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UTS</w:t>
            </w:r>
            <w:r w:rsidRPr="008000A7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2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EAD399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6687DDD3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10"/>
                <w:sz w:val="24"/>
                <w:szCs w:val="24"/>
              </w:rPr>
              <w:t>Urotensin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5E4C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6B388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2514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460290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</w:tr>
      <w:tr w:rsidR="001733E8" w14:paraId="649AF981" w14:textId="77777777" w:rsidTr="00D804E6">
        <w:tc>
          <w:tcPr>
            <w:tcW w:w="1204" w:type="dxa"/>
            <w:shd w:val="clear" w:color="auto" w:fill="auto"/>
          </w:tcPr>
          <w:p w14:paraId="7DA1B79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400CD660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S2R</w:t>
            </w:r>
          </w:p>
        </w:tc>
        <w:tc>
          <w:tcPr>
            <w:tcW w:w="4287" w:type="dxa"/>
            <w:tcBorders>
              <w:right w:val="single" w:sz="4" w:space="0" w:color="000000"/>
            </w:tcBorders>
            <w:shd w:val="clear" w:color="auto" w:fill="auto"/>
          </w:tcPr>
          <w:p w14:paraId="4788F57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C3DD934" w14:textId="77777777" w:rsidR="001733E8" w:rsidRPr="008000A7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8000A7">
              <w:rPr>
                <w:rFonts w:ascii="Times New Roman" w:hAnsi="Times New Roman" w:cs="Times New Roman"/>
                <w:w w:val="105"/>
                <w:sz w:val="24"/>
                <w:szCs w:val="24"/>
              </w:rPr>
              <w:t>Urotensin 2 receptor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28D3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02B0F" w14:textId="77777777" w:rsidR="001733E8" w:rsidRDefault="001733E8" w:rsidP="0050774A">
            <w:pPr>
              <w:jc w:val="center"/>
            </w:pPr>
            <w:r w:rsidRPr="008759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09B2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FC92DD" w14:textId="77777777" w:rsidR="001733E8" w:rsidRPr="0024125D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68</w:t>
            </w:r>
          </w:p>
        </w:tc>
      </w:tr>
      <w:tr w:rsidR="001733E8" w14:paraId="7A7B2B76" w14:textId="77777777" w:rsidTr="00D804E6">
        <w:tc>
          <w:tcPr>
            <w:tcW w:w="9293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2862C62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594692" w14:textId="77777777" w:rsidR="001733E8" w:rsidRPr="00C84521" w:rsidRDefault="001733E8" w:rsidP="005077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BF53EE9" w14:textId="77777777" w:rsidR="001733E8" w:rsidRPr="00C84521" w:rsidRDefault="001733E8" w:rsidP="005077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521">
              <w:rPr>
                <w:rFonts w:ascii="Times New Roman" w:hAnsi="Times New Roman" w:cs="Times New Roman"/>
                <w:b/>
                <w:sz w:val="24"/>
                <w:szCs w:val="24"/>
              </w:rPr>
              <w:t>RT2 Prof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r PCR Array Oxidative Stress and Antioxidant Response</w:t>
            </w:r>
          </w:p>
        </w:tc>
      </w:tr>
      <w:tr w:rsidR="001733E8" w14:paraId="6B90DC13" w14:textId="77777777" w:rsidTr="00D804E6">
        <w:tc>
          <w:tcPr>
            <w:tcW w:w="9293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623F3E42" w14:textId="77777777" w:rsidR="001733E8" w:rsidRDefault="001733E8" w:rsidP="005077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F445580" w14:textId="77777777" w:rsidR="001733E8" w:rsidRPr="00C84521" w:rsidRDefault="001733E8" w:rsidP="005077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521">
              <w:rPr>
                <w:rFonts w:ascii="Times New Roman" w:hAnsi="Times New Roman" w:cs="Times New Roman"/>
                <w:b/>
                <w:sz w:val="24"/>
                <w:szCs w:val="24"/>
              </w:rPr>
              <w:t>Placenta</w:t>
            </w:r>
          </w:p>
        </w:tc>
      </w:tr>
      <w:tr w:rsidR="001733E8" w14:paraId="2427E115" w14:textId="77777777" w:rsidTr="00D804E6">
        <w:tc>
          <w:tcPr>
            <w:tcW w:w="1204" w:type="dxa"/>
            <w:shd w:val="clear" w:color="auto" w:fill="auto"/>
          </w:tcPr>
          <w:p w14:paraId="2F57B72B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31AC69C" w14:textId="77777777" w:rsidR="001733E8" w:rsidRPr="001D391A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LS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shd w:val="clear" w:color="auto" w:fill="auto"/>
          </w:tcPr>
          <w:p w14:paraId="45422E48" w14:textId="77777777" w:rsidR="001733E8" w:rsidRPr="001D391A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Amyotrophic lateral sclerosis 2 (juvenile) homolog (human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6514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99EC50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B7DC5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E4DE0F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1733E8" w14:paraId="0019319D" w14:textId="77777777" w:rsidTr="00D804E6">
        <w:tc>
          <w:tcPr>
            <w:tcW w:w="1204" w:type="dxa"/>
            <w:shd w:val="clear" w:color="auto" w:fill="auto"/>
          </w:tcPr>
          <w:p w14:paraId="28F2B13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0185ECA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X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09D5137F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E59AB8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Aldehyde oxidase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64ED1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DA9852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246F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38A4DC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</w:tr>
      <w:tr w:rsidR="001733E8" w14:paraId="6EBE7E30" w14:textId="77777777" w:rsidTr="00D804E6">
        <w:tc>
          <w:tcPr>
            <w:tcW w:w="1204" w:type="dxa"/>
            <w:shd w:val="clear" w:color="auto" w:fill="auto"/>
          </w:tcPr>
          <w:p w14:paraId="6191158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15F3861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C</w:t>
            </w:r>
          </w:p>
        </w:tc>
        <w:tc>
          <w:tcPr>
            <w:tcW w:w="4287" w:type="dxa"/>
            <w:shd w:val="clear" w:color="auto" w:fill="auto"/>
          </w:tcPr>
          <w:p w14:paraId="3A6B90EC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BA3778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Adenomatosis polyposis coli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DBFC0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2201B1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7AE1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CE19BF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1733E8" w14:paraId="1DDD4943" w14:textId="77777777" w:rsidTr="00D804E6">
        <w:tc>
          <w:tcPr>
            <w:tcW w:w="1204" w:type="dxa"/>
            <w:shd w:val="clear" w:color="auto" w:fill="auto"/>
          </w:tcPr>
          <w:p w14:paraId="1CFBF46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08DC85D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OE</w:t>
            </w:r>
          </w:p>
        </w:tc>
        <w:tc>
          <w:tcPr>
            <w:tcW w:w="4287" w:type="dxa"/>
            <w:shd w:val="clear" w:color="auto" w:fill="auto"/>
          </w:tcPr>
          <w:p w14:paraId="0F06475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EEBB91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Apolipoprotein E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84AB9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C76ADC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7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B309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650E2A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</w:tr>
      <w:tr w:rsidR="001733E8" w14:paraId="61E0D184" w14:textId="77777777" w:rsidTr="00D804E6">
        <w:tc>
          <w:tcPr>
            <w:tcW w:w="1204" w:type="dxa"/>
            <w:shd w:val="clear" w:color="auto" w:fill="auto"/>
          </w:tcPr>
          <w:p w14:paraId="4D50475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BCC95D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</w:t>
            </w:r>
          </w:p>
        </w:tc>
        <w:tc>
          <w:tcPr>
            <w:tcW w:w="4287" w:type="dxa"/>
            <w:shd w:val="clear" w:color="auto" w:fill="auto"/>
          </w:tcPr>
          <w:p w14:paraId="129D216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31179DD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Ataxia telangiectasia and rad3 related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F6C7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0FAE1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5681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66EAD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1733E8" w14:paraId="417FE893" w14:textId="77777777" w:rsidTr="00D804E6">
        <w:tc>
          <w:tcPr>
            <w:tcW w:w="1204" w:type="dxa"/>
            <w:shd w:val="clear" w:color="auto" w:fill="auto"/>
          </w:tcPr>
          <w:p w14:paraId="08D299B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1260808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AT</w:t>
            </w:r>
          </w:p>
        </w:tc>
        <w:tc>
          <w:tcPr>
            <w:tcW w:w="4287" w:type="dxa"/>
            <w:shd w:val="clear" w:color="auto" w:fill="auto"/>
          </w:tcPr>
          <w:p w14:paraId="1B2FED4D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</w:p>
          <w:p w14:paraId="18AF5B2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5"/>
                <w:sz w:val="24"/>
                <w:szCs w:val="24"/>
              </w:rPr>
              <w:t>Catalase</w:t>
            </w:r>
          </w:p>
        </w:tc>
        <w:tc>
          <w:tcPr>
            <w:tcW w:w="1901" w:type="dxa"/>
          </w:tcPr>
          <w:p w14:paraId="1A49634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736348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901" w:type="dxa"/>
          </w:tcPr>
          <w:p w14:paraId="41B4809F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B727D5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</w:tr>
      <w:tr w:rsidR="001733E8" w14:paraId="4B0C6787" w14:textId="77777777" w:rsidTr="00D804E6">
        <w:tc>
          <w:tcPr>
            <w:tcW w:w="1204" w:type="dxa"/>
            <w:shd w:val="clear" w:color="auto" w:fill="auto"/>
          </w:tcPr>
          <w:p w14:paraId="630A3334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20"/>
                <w:sz w:val="24"/>
                <w:szCs w:val="24"/>
              </w:rPr>
            </w:pPr>
          </w:p>
          <w:p w14:paraId="195B4FF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2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20"/>
                <w:sz w:val="24"/>
                <w:szCs w:val="24"/>
              </w:rPr>
              <w:t>CL</w:t>
            </w:r>
            <w:r w:rsidRPr="001D391A">
              <w:rPr>
                <w:rFonts w:ascii="Times New Roman" w:hAnsi="Times New Roman" w:cs="Times New Roman"/>
                <w:i/>
                <w:w w:val="120"/>
                <w:sz w:val="24"/>
                <w:szCs w:val="24"/>
              </w:rPr>
              <w:t>5</w:t>
            </w:r>
          </w:p>
        </w:tc>
        <w:tc>
          <w:tcPr>
            <w:tcW w:w="4287" w:type="dxa"/>
            <w:shd w:val="clear" w:color="auto" w:fill="auto"/>
          </w:tcPr>
          <w:p w14:paraId="5F18B803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525824C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Chemokine (C-C motif) ligand 5</w:t>
            </w:r>
          </w:p>
        </w:tc>
        <w:tc>
          <w:tcPr>
            <w:tcW w:w="1901" w:type="dxa"/>
          </w:tcPr>
          <w:p w14:paraId="1A87D065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526DF5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1</w:t>
            </w:r>
          </w:p>
        </w:tc>
        <w:tc>
          <w:tcPr>
            <w:tcW w:w="1901" w:type="dxa"/>
          </w:tcPr>
          <w:p w14:paraId="605143D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A4884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50</w:t>
            </w:r>
          </w:p>
        </w:tc>
      </w:tr>
      <w:tr w:rsidR="001733E8" w14:paraId="673760A9" w14:textId="77777777" w:rsidTr="00D804E6">
        <w:tc>
          <w:tcPr>
            <w:tcW w:w="1204" w:type="dxa"/>
            <w:shd w:val="clear" w:color="auto" w:fill="auto"/>
          </w:tcPr>
          <w:p w14:paraId="35EC832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4D714D1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S</w:t>
            </w:r>
          </w:p>
        </w:tc>
        <w:tc>
          <w:tcPr>
            <w:tcW w:w="4287" w:type="dxa"/>
            <w:shd w:val="clear" w:color="auto" w:fill="auto"/>
          </w:tcPr>
          <w:p w14:paraId="0EA7028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81813F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Copper chaperone for superoxide dismutase</w:t>
            </w:r>
          </w:p>
        </w:tc>
        <w:tc>
          <w:tcPr>
            <w:tcW w:w="1901" w:type="dxa"/>
          </w:tcPr>
          <w:p w14:paraId="0EC1A87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67D11E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1901" w:type="dxa"/>
          </w:tcPr>
          <w:p w14:paraId="47CE2C1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F2190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</w:tr>
      <w:tr w:rsidR="001733E8" w14:paraId="0D26D389" w14:textId="77777777" w:rsidTr="00D804E6">
        <w:tc>
          <w:tcPr>
            <w:tcW w:w="1204" w:type="dxa"/>
            <w:shd w:val="clear" w:color="auto" w:fill="auto"/>
          </w:tcPr>
          <w:p w14:paraId="52841AF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10A90C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TSB</w:t>
            </w:r>
          </w:p>
        </w:tc>
        <w:tc>
          <w:tcPr>
            <w:tcW w:w="4287" w:type="dxa"/>
            <w:shd w:val="clear" w:color="auto" w:fill="auto"/>
          </w:tcPr>
          <w:p w14:paraId="7D61EEF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119B2E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Cathepsin B</w:t>
            </w:r>
          </w:p>
        </w:tc>
        <w:tc>
          <w:tcPr>
            <w:tcW w:w="1901" w:type="dxa"/>
          </w:tcPr>
          <w:p w14:paraId="41F03549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38F94D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0</w:t>
            </w:r>
          </w:p>
        </w:tc>
        <w:tc>
          <w:tcPr>
            <w:tcW w:w="1901" w:type="dxa"/>
          </w:tcPr>
          <w:p w14:paraId="1FC0D94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BB475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3</w:t>
            </w:r>
          </w:p>
        </w:tc>
      </w:tr>
      <w:tr w:rsidR="001733E8" w14:paraId="14FC6B36" w14:textId="77777777" w:rsidTr="00D804E6">
        <w:tc>
          <w:tcPr>
            <w:tcW w:w="1204" w:type="dxa"/>
            <w:shd w:val="clear" w:color="auto" w:fill="auto"/>
          </w:tcPr>
          <w:p w14:paraId="258DD8E2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4DC60CB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YBA</w:t>
            </w:r>
          </w:p>
        </w:tc>
        <w:tc>
          <w:tcPr>
            <w:tcW w:w="4287" w:type="dxa"/>
            <w:shd w:val="clear" w:color="auto" w:fill="auto"/>
          </w:tcPr>
          <w:p w14:paraId="41E2FF0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C5DB57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Cytochrome b-245, alpha polypeptide</w:t>
            </w:r>
          </w:p>
        </w:tc>
        <w:tc>
          <w:tcPr>
            <w:tcW w:w="1901" w:type="dxa"/>
          </w:tcPr>
          <w:p w14:paraId="72083401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00206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901" w:type="dxa"/>
          </w:tcPr>
          <w:p w14:paraId="441A7D2A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409E0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</w:tr>
      <w:tr w:rsidR="001733E8" w14:paraId="3F3133C5" w14:textId="77777777" w:rsidTr="00D804E6">
        <w:tc>
          <w:tcPr>
            <w:tcW w:w="1204" w:type="dxa"/>
            <w:shd w:val="clear" w:color="auto" w:fill="auto"/>
          </w:tcPr>
          <w:p w14:paraId="32A9AE3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328D454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YGB</w:t>
            </w:r>
          </w:p>
        </w:tc>
        <w:tc>
          <w:tcPr>
            <w:tcW w:w="4287" w:type="dxa"/>
            <w:shd w:val="clear" w:color="auto" w:fill="auto"/>
          </w:tcPr>
          <w:p w14:paraId="70A791B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678D893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Cytoglobin</w:t>
            </w:r>
          </w:p>
        </w:tc>
        <w:tc>
          <w:tcPr>
            <w:tcW w:w="1901" w:type="dxa"/>
          </w:tcPr>
          <w:p w14:paraId="3BD619A9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A34CF3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1901" w:type="dxa"/>
          </w:tcPr>
          <w:p w14:paraId="56CBD6F9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030059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</w:tr>
      <w:tr w:rsidR="001733E8" w14:paraId="6AB93B38" w14:textId="77777777" w:rsidTr="00D804E6">
        <w:tc>
          <w:tcPr>
            <w:tcW w:w="1204" w:type="dxa"/>
            <w:shd w:val="clear" w:color="auto" w:fill="auto"/>
          </w:tcPr>
          <w:p w14:paraId="5D9BD37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E0BB62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M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shd w:val="clear" w:color="auto" w:fill="auto"/>
          </w:tcPr>
          <w:p w14:paraId="6258963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B86B85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Dynamin 2</w:t>
            </w:r>
          </w:p>
        </w:tc>
        <w:tc>
          <w:tcPr>
            <w:tcW w:w="1901" w:type="dxa"/>
          </w:tcPr>
          <w:p w14:paraId="7A5A693F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84841A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5</w:t>
            </w:r>
          </w:p>
        </w:tc>
        <w:tc>
          <w:tcPr>
            <w:tcW w:w="1901" w:type="dxa"/>
          </w:tcPr>
          <w:p w14:paraId="6BCCE12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E5FA1F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0</w:t>
            </w:r>
          </w:p>
        </w:tc>
      </w:tr>
      <w:tr w:rsidR="001733E8" w14:paraId="7E471292" w14:textId="77777777" w:rsidTr="00D804E6">
        <w:tc>
          <w:tcPr>
            <w:tcW w:w="1204" w:type="dxa"/>
            <w:shd w:val="clear" w:color="auto" w:fill="auto"/>
          </w:tcPr>
          <w:p w14:paraId="5F21C9E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2E4AA43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UOX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008AA5E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620B532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Dual oxidase 1</w:t>
            </w:r>
          </w:p>
        </w:tc>
        <w:tc>
          <w:tcPr>
            <w:tcW w:w="1901" w:type="dxa"/>
          </w:tcPr>
          <w:p w14:paraId="6782D165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A7F226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901" w:type="dxa"/>
          </w:tcPr>
          <w:p w14:paraId="6601693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2DE21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</w:tr>
      <w:tr w:rsidR="001733E8" w14:paraId="2B44A21F" w14:textId="77777777" w:rsidTr="00D804E6">
        <w:tc>
          <w:tcPr>
            <w:tcW w:w="1204" w:type="dxa"/>
            <w:shd w:val="clear" w:color="auto" w:fill="auto"/>
          </w:tcPr>
          <w:p w14:paraId="07A06E2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0AF164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HD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shd w:val="clear" w:color="auto" w:fill="auto"/>
          </w:tcPr>
          <w:p w14:paraId="47F76808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95ECF7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EH-domain containing 2</w:t>
            </w:r>
          </w:p>
        </w:tc>
        <w:tc>
          <w:tcPr>
            <w:tcW w:w="1901" w:type="dxa"/>
          </w:tcPr>
          <w:p w14:paraId="454B3E1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9AA57D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7</w:t>
            </w:r>
          </w:p>
        </w:tc>
        <w:tc>
          <w:tcPr>
            <w:tcW w:w="1901" w:type="dxa"/>
          </w:tcPr>
          <w:p w14:paraId="31CBAD2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BDF3F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2</w:t>
            </w:r>
          </w:p>
        </w:tc>
      </w:tr>
      <w:tr w:rsidR="001733E8" w14:paraId="7D59CACE" w14:textId="77777777" w:rsidTr="00D804E6">
        <w:tc>
          <w:tcPr>
            <w:tcW w:w="1204" w:type="dxa"/>
            <w:shd w:val="clear" w:color="auto" w:fill="auto"/>
          </w:tcPr>
          <w:p w14:paraId="030C480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0933A99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X</w:t>
            </w:r>
          </w:p>
        </w:tc>
        <w:tc>
          <w:tcPr>
            <w:tcW w:w="4287" w:type="dxa"/>
            <w:shd w:val="clear" w:color="auto" w:fill="auto"/>
          </w:tcPr>
          <w:p w14:paraId="1DFE6539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37DF1D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Eosinophil peroxidase</w:t>
            </w:r>
          </w:p>
        </w:tc>
        <w:tc>
          <w:tcPr>
            <w:tcW w:w="1901" w:type="dxa"/>
          </w:tcPr>
          <w:p w14:paraId="51B4CF1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7A7EA1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9</w:t>
            </w:r>
          </w:p>
        </w:tc>
        <w:tc>
          <w:tcPr>
            <w:tcW w:w="1901" w:type="dxa"/>
          </w:tcPr>
          <w:p w14:paraId="165899F8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76A6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5</w:t>
            </w:r>
          </w:p>
        </w:tc>
      </w:tr>
      <w:tr w:rsidR="001733E8" w14:paraId="6BCC8932" w14:textId="77777777" w:rsidTr="00D804E6">
        <w:tc>
          <w:tcPr>
            <w:tcW w:w="1204" w:type="dxa"/>
            <w:shd w:val="clear" w:color="auto" w:fill="auto"/>
          </w:tcPr>
          <w:p w14:paraId="78C6356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6FC625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RCC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shd w:val="clear" w:color="auto" w:fill="auto"/>
          </w:tcPr>
          <w:p w14:paraId="7B55E2B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Excision repair cross-complementing rodent repair deficiency, complementation group 2</w:t>
            </w:r>
          </w:p>
        </w:tc>
        <w:tc>
          <w:tcPr>
            <w:tcW w:w="1901" w:type="dxa"/>
          </w:tcPr>
          <w:p w14:paraId="28E8A13D" w14:textId="77777777" w:rsidR="001733E8" w:rsidRDefault="001733E8" w:rsidP="005077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7E71B4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901" w:type="dxa"/>
          </w:tcPr>
          <w:p w14:paraId="30DD10B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6D595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</w:tr>
      <w:tr w:rsidR="001733E8" w14:paraId="123A63E6" w14:textId="77777777" w:rsidTr="00D804E6">
        <w:tc>
          <w:tcPr>
            <w:tcW w:w="1204" w:type="dxa"/>
            <w:shd w:val="clear" w:color="auto" w:fill="auto"/>
          </w:tcPr>
          <w:p w14:paraId="20B83BB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6D80C1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RCC6</w:t>
            </w:r>
          </w:p>
        </w:tc>
        <w:tc>
          <w:tcPr>
            <w:tcW w:w="4287" w:type="dxa"/>
            <w:shd w:val="clear" w:color="auto" w:fill="auto"/>
          </w:tcPr>
          <w:p w14:paraId="395486B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Excision repair cross-complementing rodent repair deficiency, complementation group 6</w:t>
            </w:r>
          </w:p>
        </w:tc>
        <w:tc>
          <w:tcPr>
            <w:tcW w:w="1901" w:type="dxa"/>
          </w:tcPr>
          <w:p w14:paraId="7AC071A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D4A101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901" w:type="dxa"/>
          </w:tcPr>
          <w:p w14:paraId="4F318A1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8B6F5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</w:tr>
      <w:tr w:rsidR="001733E8" w14:paraId="37C001CE" w14:textId="77777777" w:rsidTr="00D804E6">
        <w:tc>
          <w:tcPr>
            <w:tcW w:w="1204" w:type="dxa"/>
            <w:shd w:val="clear" w:color="auto" w:fill="auto"/>
          </w:tcPr>
          <w:p w14:paraId="6517307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5AC259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ANCC</w:t>
            </w:r>
          </w:p>
        </w:tc>
        <w:tc>
          <w:tcPr>
            <w:tcW w:w="4287" w:type="dxa"/>
            <w:shd w:val="clear" w:color="auto" w:fill="auto"/>
          </w:tcPr>
          <w:p w14:paraId="782C020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B579CE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Fanconi anemia, complementation group C</w:t>
            </w:r>
          </w:p>
        </w:tc>
        <w:tc>
          <w:tcPr>
            <w:tcW w:w="1901" w:type="dxa"/>
          </w:tcPr>
          <w:p w14:paraId="7B2AAD8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FA73A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1</w:t>
            </w:r>
          </w:p>
        </w:tc>
        <w:tc>
          <w:tcPr>
            <w:tcW w:w="1901" w:type="dxa"/>
          </w:tcPr>
          <w:p w14:paraId="1DCF22BB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741E6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1733E8" w14:paraId="1EC671B3" w14:textId="77777777" w:rsidTr="00D804E6">
        <w:tc>
          <w:tcPr>
            <w:tcW w:w="1204" w:type="dxa"/>
            <w:shd w:val="clear" w:color="auto" w:fill="auto"/>
          </w:tcPr>
          <w:p w14:paraId="5C121D3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DF8B27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MO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shd w:val="clear" w:color="auto" w:fill="auto"/>
          </w:tcPr>
          <w:p w14:paraId="08E311A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A29747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Flavin containing monooxygenase 2</w:t>
            </w:r>
          </w:p>
        </w:tc>
        <w:tc>
          <w:tcPr>
            <w:tcW w:w="1901" w:type="dxa"/>
          </w:tcPr>
          <w:p w14:paraId="7365943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F377B8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1901" w:type="dxa"/>
          </w:tcPr>
          <w:p w14:paraId="094485D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E70B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5</w:t>
            </w:r>
          </w:p>
        </w:tc>
      </w:tr>
      <w:tr w:rsidR="001733E8" w14:paraId="0578609C" w14:textId="77777777" w:rsidTr="00D804E6">
        <w:tc>
          <w:tcPr>
            <w:tcW w:w="1204" w:type="dxa"/>
            <w:shd w:val="clear" w:color="auto" w:fill="auto"/>
          </w:tcPr>
          <w:p w14:paraId="3E049E5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523C5AC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H</w:t>
            </w: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7073944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D0D528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Ferritin heavy chain 1</w:t>
            </w:r>
          </w:p>
        </w:tc>
        <w:tc>
          <w:tcPr>
            <w:tcW w:w="1901" w:type="dxa"/>
          </w:tcPr>
          <w:p w14:paraId="23239E98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8804BD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9</w:t>
            </w:r>
          </w:p>
        </w:tc>
        <w:tc>
          <w:tcPr>
            <w:tcW w:w="1901" w:type="dxa"/>
          </w:tcPr>
          <w:p w14:paraId="052A802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2580A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</w:tc>
      </w:tr>
      <w:tr w:rsidR="001733E8" w14:paraId="0E47C70B" w14:textId="77777777" w:rsidTr="00D804E6">
        <w:tc>
          <w:tcPr>
            <w:tcW w:w="1204" w:type="dxa"/>
            <w:shd w:val="clear" w:color="auto" w:fill="auto"/>
          </w:tcPr>
          <w:p w14:paraId="761F068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1F4967C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LC</w:t>
            </w:r>
          </w:p>
        </w:tc>
        <w:tc>
          <w:tcPr>
            <w:tcW w:w="4287" w:type="dxa"/>
            <w:shd w:val="clear" w:color="auto" w:fill="auto"/>
          </w:tcPr>
          <w:p w14:paraId="5E1FA3F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EE351E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Glutamate-cysteine ligase, catalytic subunit</w:t>
            </w:r>
          </w:p>
        </w:tc>
        <w:tc>
          <w:tcPr>
            <w:tcW w:w="1901" w:type="dxa"/>
          </w:tcPr>
          <w:p w14:paraId="71C9730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4E3C8A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901" w:type="dxa"/>
          </w:tcPr>
          <w:p w14:paraId="4C755D1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81F95A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</w:tr>
      <w:tr w:rsidR="001733E8" w14:paraId="423CC212" w14:textId="77777777" w:rsidTr="00D804E6">
        <w:tc>
          <w:tcPr>
            <w:tcW w:w="1204" w:type="dxa"/>
            <w:shd w:val="clear" w:color="auto" w:fill="auto"/>
          </w:tcPr>
          <w:p w14:paraId="72ABA03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3D2DAF0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LM</w:t>
            </w:r>
          </w:p>
        </w:tc>
        <w:tc>
          <w:tcPr>
            <w:tcW w:w="4287" w:type="dxa"/>
            <w:shd w:val="clear" w:color="auto" w:fill="auto"/>
          </w:tcPr>
          <w:p w14:paraId="1C9F713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BC5FE4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Glutamate-cysteine ligase, modifier subunit</w:t>
            </w:r>
          </w:p>
        </w:tc>
        <w:tc>
          <w:tcPr>
            <w:tcW w:w="1901" w:type="dxa"/>
          </w:tcPr>
          <w:p w14:paraId="65B8BA5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D17F8E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901" w:type="dxa"/>
          </w:tcPr>
          <w:p w14:paraId="521776A0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2EC4B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</w:tr>
      <w:tr w:rsidR="001733E8" w14:paraId="5784A9AE" w14:textId="77777777" w:rsidTr="00D804E6">
        <w:tc>
          <w:tcPr>
            <w:tcW w:w="1204" w:type="dxa"/>
            <w:shd w:val="clear" w:color="auto" w:fill="auto"/>
          </w:tcPr>
          <w:p w14:paraId="2FEE0B7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5A3B001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</w:t>
            </w: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24804C9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6907714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peroxidase 1</w:t>
            </w:r>
          </w:p>
        </w:tc>
        <w:tc>
          <w:tcPr>
            <w:tcW w:w="1901" w:type="dxa"/>
          </w:tcPr>
          <w:p w14:paraId="5D91BFFB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7EDE72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3</w:t>
            </w:r>
          </w:p>
        </w:tc>
        <w:tc>
          <w:tcPr>
            <w:tcW w:w="1901" w:type="dxa"/>
          </w:tcPr>
          <w:p w14:paraId="0D28823A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18912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1733E8" w14:paraId="7014D187" w14:textId="77777777" w:rsidTr="00D804E6">
        <w:tc>
          <w:tcPr>
            <w:tcW w:w="1204" w:type="dxa"/>
            <w:shd w:val="clear" w:color="auto" w:fill="auto"/>
          </w:tcPr>
          <w:p w14:paraId="176E5A5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7F8DA00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2</w:t>
            </w:r>
          </w:p>
        </w:tc>
        <w:tc>
          <w:tcPr>
            <w:tcW w:w="4287" w:type="dxa"/>
            <w:shd w:val="clear" w:color="auto" w:fill="auto"/>
          </w:tcPr>
          <w:p w14:paraId="77417BF1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263CC45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peroxidase 2</w:t>
            </w:r>
          </w:p>
        </w:tc>
        <w:tc>
          <w:tcPr>
            <w:tcW w:w="1901" w:type="dxa"/>
          </w:tcPr>
          <w:p w14:paraId="0445E859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EF5987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4</w:t>
            </w:r>
          </w:p>
        </w:tc>
        <w:tc>
          <w:tcPr>
            <w:tcW w:w="1901" w:type="dxa"/>
          </w:tcPr>
          <w:p w14:paraId="614A568C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E7362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1733E8" w14:paraId="65BDE5E1" w14:textId="77777777" w:rsidTr="00D804E6">
        <w:tc>
          <w:tcPr>
            <w:tcW w:w="1204" w:type="dxa"/>
            <w:shd w:val="clear" w:color="auto" w:fill="auto"/>
          </w:tcPr>
          <w:p w14:paraId="69B708C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2DD880F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3</w:t>
            </w:r>
          </w:p>
        </w:tc>
        <w:tc>
          <w:tcPr>
            <w:tcW w:w="4287" w:type="dxa"/>
            <w:shd w:val="clear" w:color="auto" w:fill="auto"/>
          </w:tcPr>
          <w:p w14:paraId="65D7CF2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2332119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peroxidase 3</w:t>
            </w:r>
          </w:p>
        </w:tc>
        <w:tc>
          <w:tcPr>
            <w:tcW w:w="1901" w:type="dxa"/>
          </w:tcPr>
          <w:p w14:paraId="52D87C5B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278DFE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901" w:type="dxa"/>
          </w:tcPr>
          <w:p w14:paraId="467F286F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EF80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1733E8" w14:paraId="66E18B11" w14:textId="77777777" w:rsidTr="00D804E6">
        <w:tc>
          <w:tcPr>
            <w:tcW w:w="1204" w:type="dxa"/>
            <w:shd w:val="clear" w:color="auto" w:fill="auto"/>
          </w:tcPr>
          <w:p w14:paraId="4128D19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55FC5F92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4</w:t>
            </w:r>
          </w:p>
        </w:tc>
        <w:tc>
          <w:tcPr>
            <w:tcW w:w="4287" w:type="dxa"/>
            <w:shd w:val="clear" w:color="auto" w:fill="auto"/>
          </w:tcPr>
          <w:p w14:paraId="4DEB513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5797510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peroxidase 4</w:t>
            </w:r>
          </w:p>
        </w:tc>
        <w:tc>
          <w:tcPr>
            <w:tcW w:w="1901" w:type="dxa"/>
          </w:tcPr>
          <w:p w14:paraId="630CF75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90D50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56</w:t>
            </w:r>
          </w:p>
        </w:tc>
        <w:tc>
          <w:tcPr>
            <w:tcW w:w="1901" w:type="dxa"/>
          </w:tcPr>
          <w:p w14:paraId="5600679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92E82A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1733E8" w14:paraId="594EB033" w14:textId="77777777" w:rsidTr="00D804E6">
        <w:tc>
          <w:tcPr>
            <w:tcW w:w="1204" w:type="dxa"/>
            <w:shd w:val="clear" w:color="auto" w:fill="auto"/>
          </w:tcPr>
          <w:p w14:paraId="75A0F60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3B0B1EC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5</w:t>
            </w:r>
          </w:p>
        </w:tc>
        <w:tc>
          <w:tcPr>
            <w:tcW w:w="4287" w:type="dxa"/>
            <w:shd w:val="clear" w:color="auto" w:fill="auto"/>
          </w:tcPr>
          <w:p w14:paraId="34A8364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3436D29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peroxidase 5</w:t>
            </w:r>
          </w:p>
        </w:tc>
        <w:tc>
          <w:tcPr>
            <w:tcW w:w="1901" w:type="dxa"/>
          </w:tcPr>
          <w:p w14:paraId="3639459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308DAC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7</w:t>
            </w:r>
          </w:p>
        </w:tc>
        <w:tc>
          <w:tcPr>
            <w:tcW w:w="1901" w:type="dxa"/>
          </w:tcPr>
          <w:p w14:paraId="37B7E011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1BCB30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3</w:t>
            </w:r>
          </w:p>
        </w:tc>
      </w:tr>
      <w:tr w:rsidR="001733E8" w14:paraId="0A3F7471" w14:textId="77777777" w:rsidTr="00D804E6">
        <w:tc>
          <w:tcPr>
            <w:tcW w:w="1204" w:type="dxa"/>
            <w:shd w:val="clear" w:color="auto" w:fill="auto"/>
          </w:tcPr>
          <w:p w14:paraId="3ACA847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0648D7A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6</w:t>
            </w:r>
          </w:p>
        </w:tc>
        <w:tc>
          <w:tcPr>
            <w:tcW w:w="4287" w:type="dxa"/>
            <w:shd w:val="clear" w:color="auto" w:fill="auto"/>
          </w:tcPr>
          <w:p w14:paraId="3386A06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EC53F4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peroxidase 6</w:t>
            </w:r>
          </w:p>
        </w:tc>
        <w:tc>
          <w:tcPr>
            <w:tcW w:w="1901" w:type="dxa"/>
          </w:tcPr>
          <w:p w14:paraId="0018694C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8C436E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5</w:t>
            </w:r>
          </w:p>
        </w:tc>
        <w:tc>
          <w:tcPr>
            <w:tcW w:w="1901" w:type="dxa"/>
          </w:tcPr>
          <w:p w14:paraId="77039CF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AA8F11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1733E8" w14:paraId="0A5181A2" w14:textId="77777777" w:rsidTr="00D804E6">
        <w:tc>
          <w:tcPr>
            <w:tcW w:w="1204" w:type="dxa"/>
            <w:shd w:val="clear" w:color="auto" w:fill="auto"/>
          </w:tcPr>
          <w:p w14:paraId="3F62D0C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4CF0C8F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7</w:t>
            </w:r>
          </w:p>
        </w:tc>
        <w:tc>
          <w:tcPr>
            <w:tcW w:w="4287" w:type="dxa"/>
            <w:shd w:val="clear" w:color="auto" w:fill="auto"/>
          </w:tcPr>
          <w:p w14:paraId="4C5BC2E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750800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peroxidase 7</w:t>
            </w:r>
          </w:p>
        </w:tc>
        <w:tc>
          <w:tcPr>
            <w:tcW w:w="1901" w:type="dxa"/>
          </w:tcPr>
          <w:p w14:paraId="664BF57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14B22C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1901" w:type="dxa"/>
          </w:tcPr>
          <w:p w14:paraId="3403F09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31A9F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</w:tr>
      <w:tr w:rsidR="001733E8" w14:paraId="6A478CFF" w14:textId="77777777" w:rsidTr="00D804E6">
        <w:tc>
          <w:tcPr>
            <w:tcW w:w="1204" w:type="dxa"/>
            <w:shd w:val="clear" w:color="auto" w:fill="auto"/>
          </w:tcPr>
          <w:p w14:paraId="73E6D9B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7A3B7F0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SR</w:t>
            </w:r>
          </w:p>
        </w:tc>
        <w:tc>
          <w:tcPr>
            <w:tcW w:w="4287" w:type="dxa"/>
            <w:shd w:val="clear" w:color="auto" w:fill="auto"/>
          </w:tcPr>
          <w:p w14:paraId="5785DE7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5B4D68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Glutathione reductase</w:t>
            </w:r>
          </w:p>
        </w:tc>
        <w:tc>
          <w:tcPr>
            <w:tcW w:w="1901" w:type="dxa"/>
          </w:tcPr>
          <w:p w14:paraId="459785BC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F26512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1901" w:type="dxa"/>
          </w:tcPr>
          <w:p w14:paraId="4E1C5355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B5BE05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1733E8" w14:paraId="3B512755" w14:textId="77777777" w:rsidTr="00D804E6">
        <w:tc>
          <w:tcPr>
            <w:tcW w:w="1204" w:type="dxa"/>
            <w:shd w:val="clear" w:color="auto" w:fill="auto"/>
          </w:tcPr>
          <w:p w14:paraId="55F901E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4CCAF10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SS</w:t>
            </w:r>
          </w:p>
        </w:tc>
        <w:tc>
          <w:tcPr>
            <w:tcW w:w="4287" w:type="dxa"/>
            <w:shd w:val="clear" w:color="auto" w:fill="auto"/>
          </w:tcPr>
          <w:p w14:paraId="208C976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C98C3F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Glutathione synthetase</w:t>
            </w:r>
          </w:p>
        </w:tc>
        <w:tc>
          <w:tcPr>
            <w:tcW w:w="1901" w:type="dxa"/>
          </w:tcPr>
          <w:p w14:paraId="1BA30FD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A33931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901" w:type="dxa"/>
          </w:tcPr>
          <w:p w14:paraId="65D5EC55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D8696B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</w:tc>
      </w:tr>
      <w:tr w:rsidR="001733E8" w14:paraId="00E8393F" w14:textId="77777777" w:rsidTr="00D804E6">
        <w:tc>
          <w:tcPr>
            <w:tcW w:w="1204" w:type="dxa"/>
            <w:shd w:val="clear" w:color="auto" w:fill="auto"/>
          </w:tcPr>
          <w:p w14:paraId="335EAC3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20186A2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TK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bottom w:val="single" w:sz="4" w:space="0" w:color="auto"/>
            </w:tcBorders>
            <w:shd w:val="clear" w:color="auto" w:fill="auto"/>
          </w:tcPr>
          <w:p w14:paraId="1F96C7B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678D9F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S-transferase kappa 1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15500B05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C36A33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4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75CE06E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EAFC91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1733E8" w14:paraId="0089E773" w14:textId="77777777" w:rsidTr="00D804E6"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</w:tcPr>
          <w:p w14:paraId="67E8CF0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95AE84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TP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ED67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5C5B2A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S-transferase, pi 1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35EFA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3F5A09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DF478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487A5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1733E8" w14:paraId="03587A13" w14:textId="77777777" w:rsidTr="00D804E6">
        <w:tc>
          <w:tcPr>
            <w:tcW w:w="1204" w:type="dxa"/>
            <w:shd w:val="clear" w:color="auto" w:fill="auto"/>
          </w:tcPr>
          <w:p w14:paraId="4580CEB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7987153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MOX1</w:t>
            </w:r>
          </w:p>
        </w:tc>
        <w:tc>
          <w:tcPr>
            <w:tcW w:w="4287" w:type="dxa"/>
            <w:tcBorders>
              <w:top w:val="single" w:sz="4" w:space="0" w:color="auto"/>
            </w:tcBorders>
            <w:shd w:val="clear" w:color="auto" w:fill="auto"/>
          </w:tcPr>
          <w:p w14:paraId="4E453F3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196D3D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Heme oxygenase (decycling) 1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A5F3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336E9D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9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7484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C1A43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3</w:t>
            </w:r>
          </w:p>
        </w:tc>
      </w:tr>
      <w:tr w:rsidR="001733E8" w14:paraId="6D684FEC" w14:textId="77777777" w:rsidTr="00D804E6">
        <w:tc>
          <w:tcPr>
            <w:tcW w:w="1204" w:type="dxa"/>
            <w:shd w:val="clear" w:color="auto" w:fill="auto"/>
          </w:tcPr>
          <w:p w14:paraId="744FD69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35E80E5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SPALA</w:t>
            </w:r>
          </w:p>
        </w:tc>
        <w:tc>
          <w:tcPr>
            <w:tcW w:w="4287" w:type="dxa"/>
            <w:shd w:val="clear" w:color="auto" w:fill="auto"/>
          </w:tcPr>
          <w:p w14:paraId="227BBF8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070862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Heat shock protein 1A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7384B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9782F2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739E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C64C41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</w:tr>
      <w:tr w:rsidR="001733E8" w14:paraId="5CD058F8" w14:textId="77777777" w:rsidTr="00D804E6">
        <w:tc>
          <w:tcPr>
            <w:tcW w:w="1204" w:type="dxa"/>
            <w:shd w:val="clear" w:color="auto" w:fill="auto"/>
          </w:tcPr>
          <w:p w14:paraId="55CF09A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02B2C58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H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1F51A9A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AE6806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Isocitrate dehydrogenase 1 (NADP+), soluble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8CF41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3B04D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F62F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E3CA30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</w:tr>
      <w:tr w:rsidR="001733E8" w14:paraId="75AB22DD" w14:textId="77777777" w:rsidTr="00D804E6">
        <w:tc>
          <w:tcPr>
            <w:tcW w:w="1204" w:type="dxa"/>
            <w:shd w:val="clear" w:color="auto" w:fill="auto"/>
          </w:tcPr>
          <w:p w14:paraId="3FF2118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4496AC4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FT</w:t>
            </w: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172</w:t>
            </w:r>
          </w:p>
        </w:tc>
        <w:tc>
          <w:tcPr>
            <w:tcW w:w="4287" w:type="dxa"/>
            <w:shd w:val="clear" w:color="auto" w:fill="auto"/>
          </w:tcPr>
          <w:p w14:paraId="635AEF0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Intraflagellar transport 172 homolog (Chlamydomonas)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119AA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27018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2FA5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A9FF11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2</w:t>
            </w:r>
          </w:p>
        </w:tc>
      </w:tr>
      <w:tr w:rsidR="001733E8" w14:paraId="586E5891" w14:textId="77777777" w:rsidTr="00D804E6">
        <w:tc>
          <w:tcPr>
            <w:tcW w:w="1204" w:type="dxa"/>
            <w:shd w:val="clear" w:color="auto" w:fill="auto"/>
          </w:tcPr>
          <w:p w14:paraId="41656382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9A7495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IL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9</w:t>
            </w:r>
          </w:p>
        </w:tc>
        <w:tc>
          <w:tcPr>
            <w:tcW w:w="4287" w:type="dxa"/>
            <w:shd w:val="clear" w:color="auto" w:fill="auto"/>
          </w:tcPr>
          <w:p w14:paraId="51B67E8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611FEF2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Interleukin 19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6B8A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85F64A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60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6741C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E14059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</w:tr>
      <w:tr w:rsidR="001733E8" w14:paraId="0E17805B" w14:textId="77777777" w:rsidTr="00D804E6">
        <w:tc>
          <w:tcPr>
            <w:tcW w:w="1204" w:type="dxa"/>
            <w:shd w:val="clear" w:color="auto" w:fill="auto"/>
          </w:tcPr>
          <w:p w14:paraId="1C48A26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298ACFD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L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2</w:t>
            </w:r>
          </w:p>
        </w:tc>
        <w:tc>
          <w:tcPr>
            <w:tcW w:w="4287" w:type="dxa"/>
            <w:shd w:val="clear" w:color="auto" w:fill="auto"/>
          </w:tcPr>
          <w:p w14:paraId="4D551C96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5536956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Interleukin 2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DCA3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134BE3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32E3C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21ADDC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5</w:t>
            </w:r>
          </w:p>
        </w:tc>
      </w:tr>
      <w:tr w:rsidR="001733E8" w14:paraId="10D0B23C" w14:textId="77777777" w:rsidTr="00D804E6">
        <w:tc>
          <w:tcPr>
            <w:tcW w:w="1204" w:type="dxa"/>
            <w:shd w:val="clear" w:color="auto" w:fill="auto"/>
          </w:tcPr>
          <w:p w14:paraId="36A3D5B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464A78D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T</w:t>
            </w: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320B96A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19F020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Keratin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E527C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4F4DDE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6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B156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206BB4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4</w:t>
            </w:r>
          </w:p>
        </w:tc>
      </w:tr>
      <w:tr w:rsidR="001733E8" w14:paraId="45A1637C" w14:textId="77777777" w:rsidTr="00D804E6">
        <w:tc>
          <w:tcPr>
            <w:tcW w:w="1204" w:type="dxa"/>
            <w:shd w:val="clear" w:color="auto" w:fill="auto"/>
          </w:tcPr>
          <w:p w14:paraId="3152531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E4B0C3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O</w:t>
            </w:r>
          </w:p>
        </w:tc>
        <w:tc>
          <w:tcPr>
            <w:tcW w:w="4287" w:type="dxa"/>
            <w:shd w:val="clear" w:color="auto" w:fill="auto"/>
          </w:tcPr>
          <w:p w14:paraId="601FCEC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F4B8DD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Lactoperoxidase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E49A0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AB6001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F013F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FA388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67</w:t>
            </w:r>
          </w:p>
        </w:tc>
      </w:tr>
      <w:tr w:rsidR="001733E8" w14:paraId="109C0BA8" w14:textId="77777777" w:rsidTr="00D804E6">
        <w:tc>
          <w:tcPr>
            <w:tcW w:w="1204" w:type="dxa"/>
            <w:shd w:val="clear" w:color="auto" w:fill="auto"/>
          </w:tcPr>
          <w:p w14:paraId="5B72660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EC146E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B</w:t>
            </w:r>
          </w:p>
        </w:tc>
        <w:tc>
          <w:tcPr>
            <w:tcW w:w="4287" w:type="dxa"/>
            <w:shd w:val="clear" w:color="auto" w:fill="auto"/>
          </w:tcPr>
          <w:p w14:paraId="67C8F6E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3B4317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Myoglobi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980C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D81F7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7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FEBB9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62EFF4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0C7F1976" w14:textId="77777777" w:rsidTr="00D804E6">
        <w:tc>
          <w:tcPr>
            <w:tcW w:w="1204" w:type="dxa"/>
            <w:shd w:val="clear" w:color="auto" w:fill="auto"/>
          </w:tcPr>
          <w:p w14:paraId="4D77DF5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0AC0902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O</w:t>
            </w:r>
          </w:p>
        </w:tc>
        <w:tc>
          <w:tcPr>
            <w:tcW w:w="4287" w:type="dxa"/>
            <w:shd w:val="clear" w:color="auto" w:fill="auto"/>
          </w:tcPr>
          <w:p w14:paraId="1867302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9AF88B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Myeloperoxidase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D671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08D28A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1FBA1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9F474D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5</w:t>
            </w:r>
          </w:p>
        </w:tc>
      </w:tr>
      <w:tr w:rsidR="001733E8" w14:paraId="21E34907" w14:textId="77777777" w:rsidTr="00D804E6">
        <w:tc>
          <w:tcPr>
            <w:tcW w:w="1204" w:type="dxa"/>
            <w:shd w:val="clear" w:color="auto" w:fill="auto"/>
          </w:tcPr>
          <w:p w14:paraId="0300781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40BFB5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F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1AB65BE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0EF895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Neutrophil cytosolic factor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5078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EAAFA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1DFA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4D2723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3</w:t>
            </w:r>
          </w:p>
        </w:tc>
      </w:tr>
      <w:tr w:rsidR="001733E8" w14:paraId="137CCF97" w14:textId="77777777" w:rsidTr="00D804E6">
        <w:tc>
          <w:tcPr>
            <w:tcW w:w="1204" w:type="dxa"/>
            <w:shd w:val="clear" w:color="auto" w:fill="auto"/>
          </w:tcPr>
          <w:p w14:paraId="277546D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92A9F62" w14:textId="77777777" w:rsidR="001733E8" w:rsidRPr="00D9199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F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shd w:val="clear" w:color="auto" w:fill="auto"/>
          </w:tcPr>
          <w:p w14:paraId="53315C2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7AA019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Neutrophil cytosolic factor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ADBA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98CC63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5D971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D3980C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1733E8" w14:paraId="6F962EA7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4956B" w14:textId="77777777" w:rsidR="001733E8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1A55013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B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D530E" w14:textId="77777777" w:rsidR="001733E8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62082E6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Neuroglobi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8277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3ECD1B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9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F6CB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0B3FA9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5</w:t>
            </w:r>
          </w:p>
        </w:tc>
      </w:tr>
      <w:tr w:rsidR="001733E8" w14:paraId="5949CB03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8AAF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69138797" w14:textId="77777777" w:rsidR="001733E8" w:rsidRPr="001D391A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OS</w:t>
            </w: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59F2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2F8235D" w14:textId="77777777" w:rsidR="001733E8" w:rsidRPr="001D391A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Nitric oxide synthase 2, inducible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19275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C6D04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F1C7B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44F10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4</w:t>
            </w:r>
          </w:p>
        </w:tc>
      </w:tr>
      <w:tr w:rsidR="001733E8" w14:paraId="77EEB3B4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E26C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77218CD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X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4B59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64578FE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NADPH oxidase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8DBFA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5BC2BD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A99FC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0243C5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5</w:t>
            </w:r>
          </w:p>
        </w:tc>
      </w:tr>
      <w:tr w:rsidR="001733E8" w14:paraId="584A958E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10A1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A9DA89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X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4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A841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4899C1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NADPH oxidase 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66B2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8E173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DDA69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A0BB9F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</w:tr>
      <w:tr w:rsidR="001733E8" w14:paraId="6B91FEB3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85DC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1912521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OXA</w:t>
            </w: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3278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B7109B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NADPH oxidase activator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F7671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BFC4A3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8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77728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D3207C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7</w:t>
            </w:r>
          </w:p>
        </w:tc>
      </w:tr>
      <w:tr w:rsidR="001733E8" w14:paraId="1AF234AD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5081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1F737BE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XO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3F1F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146E71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NADPH oxidase organizer 1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C9DC5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DD79CA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60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6117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284529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2</w:t>
            </w:r>
          </w:p>
        </w:tc>
      </w:tr>
      <w:tr w:rsidR="001733E8" w14:paraId="2AB3F685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B913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7A5E9F9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QO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CDE3D" w14:textId="77777777" w:rsidR="001733E8" w:rsidRPr="00206F01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  <w:lang w:val="sv-SE"/>
              </w:rPr>
            </w:pPr>
          </w:p>
          <w:p w14:paraId="3D868C2C" w14:textId="77777777" w:rsidR="001733E8" w:rsidRPr="00206F01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06F01">
              <w:rPr>
                <w:rFonts w:ascii="Times New Roman" w:hAnsi="Times New Roman" w:cs="Times New Roman"/>
                <w:w w:val="110"/>
                <w:sz w:val="24"/>
                <w:szCs w:val="24"/>
                <w:lang w:val="sv-SE"/>
              </w:rPr>
              <w:t>NAD(P)H dehydrogenase, quinone 1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C4ECC" w14:textId="77777777" w:rsidR="001733E8" w:rsidRPr="00206F01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  <w:p w14:paraId="6C27C7A4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2CF3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38B4D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7</w:t>
            </w:r>
          </w:p>
        </w:tc>
      </w:tr>
      <w:tr w:rsidR="001733E8" w14:paraId="109267F6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5153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F0BFB6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ARK7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98EF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arkinson disease (autosomal recessive, early onset) 7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F6C8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E46BF6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E974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CD7F1E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</w:tr>
      <w:tr w:rsidR="001733E8" w14:paraId="78511A73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AF57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48980A22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DX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998C4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FF64595" w14:textId="77777777" w:rsidR="001733E8" w:rsidRPr="001D391A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eroxiredoxin 1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84FA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7584ED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3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9533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7A13A9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</w:tr>
      <w:tr w:rsidR="001733E8" w14:paraId="649FCE5A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0A8B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2F0610F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DX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6617A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396353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eroxiredoxin 2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3C1F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5E64C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0ADDB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2A5F89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1733E8" w14:paraId="1B3415BF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C4CC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0FD95DD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DX3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1866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CBED97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eroxiredoxin 3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98A3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82DAF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D53F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3BDA57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1733E8" w14:paraId="4AFCB98A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3079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18B634F2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DX4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9F7A4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C3E0C3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eroxiredoxin 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8932B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E2C126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84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8914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9BBF6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</w:tr>
      <w:tr w:rsidR="001733E8" w14:paraId="2312ED03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6AFA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6A6CC52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DX5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420D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9FCB06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eroxiredoxin 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7054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33E2E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6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5311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84885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1733E8" w14:paraId="02A38BFC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B45A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394B44D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DX6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E03D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40721D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eroxiredoxin 6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AAFF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D75A9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7D9EB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3FDA39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733E8" w14:paraId="5767065E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DFCC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0016CA3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NP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876C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DD0644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rion protein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354E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FCB4CD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0ED9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8BBBD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1733E8" w14:paraId="1E44CCCF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C33A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2005FF3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SMB5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C6BE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roteasome (prosome, macropain) subunit, beta type 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5042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5CB6E3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10C31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9D72AA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1733E8" w14:paraId="1EDFF05C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1EE0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3DC456C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GS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310C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7E66F8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Prostaglandin-endoperoxide synthase 1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0E5A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873B8C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41158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1A529C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</w:tr>
      <w:tr w:rsidR="001733E8" w14:paraId="551974C1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4AA0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03CC8A2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GS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C639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9E6646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Prostaglandin-endoperoxide synthase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6087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9EFF7E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C44D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A9AB32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4</w:t>
            </w:r>
          </w:p>
        </w:tc>
      </w:tr>
      <w:tr w:rsidR="001733E8" w14:paraId="3EF6DE1E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0F6E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562D50F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AG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6F08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AC6A07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Recombination activating gene 2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605B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6F2B5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5</w:t>
            </w:r>
          </w:p>
        </w:tc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9FBC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D9196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</w:tr>
      <w:tr w:rsidR="001733E8" w14:paraId="3B67CB7B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3E85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53E4F10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ECQ14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E6AF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B5A30A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RecQ protein-like 4</w:t>
            </w:r>
          </w:p>
        </w:tc>
        <w:tc>
          <w:tcPr>
            <w:tcW w:w="1901" w:type="dxa"/>
          </w:tcPr>
          <w:p w14:paraId="1E09C6AC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1770F3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1901" w:type="dxa"/>
          </w:tcPr>
          <w:p w14:paraId="36550A85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816E0C" w14:textId="77777777" w:rsidR="001733E8" w:rsidRPr="0024125D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</w:tc>
      </w:tr>
      <w:tr w:rsidR="001733E8" w14:paraId="7F63AD27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5F0B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12198A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D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AA454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4AED39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Stearoyl-Coenzyme A desaturase 1</w:t>
            </w:r>
          </w:p>
        </w:tc>
        <w:tc>
          <w:tcPr>
            <w:tcW w:w="1901" w:type="dxa"/>
          </w:tcPr>
          <w:p w14:paraId="11F79CE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4BE080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3</w:t>
            </w:r>
          </w:p>
        </w:tc>
        <w:tc>
          <w:tcPr>
            <w:tcW w:w="1901" w:type="dxa"/>
          </w:tcPr>
          <w:p w14:paraId="70F07560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D3CCC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</w:tr>
      <w:tr w:rsidR="001733E8" w14:paraId="243C102C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6C09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RPINB1B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6E11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Serine (or cysteine) peptidase inhibitor, clade B, member 1b</w:t>
            </w:r>
          </w:p>
        </w:tc>
        <w:tc>
          <w:tcPr>
            <w:tcW w:w="1901" w:type="dxa"/>
          </w:tcPr>
          <w:p w14:paraId="3035AB0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EE578D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901" w:type="dxa"/>
          </w:tcPr>
          <w:p w14:paraId="73A17E4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777E7C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</w:tr>
      <w:tr w:rsidR="001733E8" w14:paraId="7DD76614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5398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0DBBFBA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LC38A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318AD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4C6963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Solute carrier family 38, member 1</w:t>
            </w:r>
          </w:p>
        </w:tc>
        <w:tc>
          <w:tcPr>
            <w:tcW w:w="1901" w:type="dxa"/>
          </w:tcPr>
          <w:p w14:paraId="217D8F1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E6B699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0</w:t>
            </w:r>
          </w:p>
        </w:tc>
        <w:tc>
          <w:tcPr>
            <w:tcW w:w="1901" w:type="dxa"/>
          </w:tcPr>
          <w:p w14:paraId="75F7FE98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EF067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</w:tr>
      <w:tr w:rsidR="001733E8" w14:paraId="41BCED5C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41A9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02C8FC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D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4DAB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196E63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Superoxide dismutase 1, soluble</w:t>
            </w:r>
          </w:p>
        </w:tc>
        <w:tc>
          <w:tcPr>
            <w:tcW w:w="1901" w:type="dxa"/>
          </w:tcPr>
          <w:p w14:paraId="250A6FA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69F877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9</w:t>
            </w:r>
          </w:p>
        </w:tc>
        <w:tc>
          <w:tcPr>
            <w:tcW w:w="1901" w:type="dxa"/>
          </w:tcPr>
          <w:p w14:paraId="286DB9CF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7E061B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</w:tr>
      <w:tr w:rsidR="001733E8" w14:paraId="054CA601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ABB1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3172A1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D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6363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B4B3DA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Superoxide dismutase 2, mitochondrial</w:t>
            </w:r>
          </w:p>
        </w:tc>
        <w:tc>
          <w:tcPr>
            <w:tcW w:w="1901" w:type="dxa"/>
          </w:tcPr>
          <w:p w14:paraId="1089807F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13449C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0</w:t>
            </w:r>
          </w:p>
        </w:tc>
        <w:tc>
          <w:tcPr>
            <w:tcW w:w="1901" w:type="dxa"/>
          </w:tcPr>
          <w:p w14:paraId="2C3BB830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15E70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</w:tr>
      <w:tr w:rsidR="001733E8" w14:paraId="69EF8D2B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9192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E96CE1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D3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E7D1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BC2932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Superoxide dismutase 3, extracellular</w:t>
            </w:r>
          </w:p>
        </w:tc>
        <w:tc>
          <w:tcPr>
            <w:tcW w:w="1901" w:type="dxa"/>
          </w:tcPr>
          <w:p w14:paraId="229351C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B4EB48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46</w:t>
            </w:r>
          </w:p>
        </w:tc>
        <w:tc>
          <w:tcPr>
            <w:tcW w:w="1901" w:type="dxa"/>
          </w:tcPr>
          <w:p w14:paraId="1FB2CE2C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9C3D7C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80</w:t>
            </w:r>
          </w:p>
        </w:tc>
      </w:tr>
      <w:tr w:rsidR="001733E8" w14:paraId="1E840E89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7A3A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0E1D3EB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QSTM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CBE0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5135642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Sequestosome 1</w:t>
            </w:r>
          </w:p>
        </w:tc>
        <w:tc>
          <w:tcPr>
            <w:tcW w:w="1901" w:type="dxa"/>
          </w:tcPr>
          <w:p w14:paraId="51E0E689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F8F754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4</w:t>
            </w:r>
          </w:p>
        </w:tc>
        <w:tc>
          <w:tcPr>
            <w:tcW w:w="1901" w:type="dxa"/>
          </w:tcPr>
          <w:p w14:paraId="5935180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E77518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1733E8" w14:paraId="53A5B4A6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E581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BF543C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RXN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67E6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49B8C4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Sulfiredoxin 1 homolog (S. cerevisiae)</w:t>
            </w:r>
          </w:p>
        </w:tc>
        <w:tc>
          <w:tcPr>
            <w:tcW w:w="1901" w:type="dxa"/>
          </w:tcPr>
          <w:p w14:paraId="2E618AB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1338D0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3</w:t>
            </w:r>
          </w:p>
        </w:tc>
        <w:tc>
          <w:tcPr>
            <w:tcW w:w="1901" w:type="dxa"/>
          </w:tcPr>
          <w:p w14:paraId="4F77757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E1C09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8</w:t>
            </w:r>
          </w:p>
        </w:tc>
      </w:tr>
      <w:tr w:rsidR="001733E8" w14:paraId="43C8ED54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017B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5F6A0E3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O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0F655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9E6C8E2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Thyroid peroxidase</w:t>
            </w:r>
          </w:p>
        </w:tc>
        <w:tc>
          <w:tcPr>
            <w:tcW w:w="1901" w:type="dxa"/>
          </w:tcPr>
          <w:p w14:paraId="05B5742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36A64F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5</w:t>
            </w:r>
          </w:p>
        </w:tc>
        <w:tc>
          <w:tcPr>
            <w:tcW w:w="1901" w:type="dxa"/>
          </w:tcPr>
          <w:p w14:paraId="5496F4DF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3CF67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5</w:t>
            </w:r>
          </w:p>
        </w:tc>
      </w:tr>
      <w:tr w:rsidR="001733E8" w14:paraId="0726B506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59A2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1F371CC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XN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73BD5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D9F2FC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Thioredoxin 1</w:t>
            </w:r>
          </w:p>
        </w:tc>
        <w:tc>
          <w:tcPr>
            <w:tcW w:w="1901" w:type="dxa"/>
          </w:tcPr>
          <w:p w14:paraId="6EF981A5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EF7D4A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71</w:t>
            </w:r>
          </w:p>
        </w:tc>
        <w:tc>
          <w:tcPr>
            <w:tcW w:w="1901" w:type="dxa"/>
          </w:tcPr>
          <w:p w14:paraId="22A684E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4957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</w:tr>
      <w:tr w:rsidR="001733E8" w14:paraId="377D44C9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B62E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310DE27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XNIP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642C0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72BB72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Thioredoxin interacting protein</w:t>
            </w:r>
          </w:p>
        </w:tc>
        <w:tc>
          <w:tcPr>
            <w:tcW w:w="1901" w:type="dxa"/>
          </w:tcPr>
          <w:p w14:paraId="631F7497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C8C20F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901" w:type="dxa"/>
          </w:tcPr>
          <w:p w14:paraId="58C9A74B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23CD06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</w:tr>
      <w:tr w:rsidR="001733E8" w14:paraId="71161A2F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4922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1F28F3A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XNRD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7708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B44F3B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Thioredoxin reductase 1</w:t>
            </w:r>
          </w:p>
        </w:tc>
        <w:tc>
          <w:tcPr>
            <w:tcW w:w="1901" w:type="dxa"/>
          </w:tcPr>
          <w:p w14:paraId="1F4672F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B48D98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901" w:type="dxa"/>
          </w:tcPr>
          <w:p w14:paraId="65A8FEB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3FE3E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6D3D85BD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7690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6985C17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XNRD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B861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133D90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Thioredoxin reductase 2</w:t>
            </w:r>
          </w:p>
        </w:tc>
        <w:tc>
          <w:tcPr>
            <w:tcW w:w="1901" w:type="dxa"/>
          </w:tcPr>
          <w:p w14:paraId="0D18BB21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CFAA92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21</w:t>
            </w:r>
          </w:p>
        </w:tc>
        <w:tc>
          <w:tcPr>
            <w:tcW w:w="1901" w:type="dxa"/>
          </w:tcPr>
          <w:p w14:paraId="21CF64C1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58FF0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</w:tr>
      <w:tr w:rsidR="001733E8" w14:paraId="1B258373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092B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0448E4B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XNRD3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B653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7E80C2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Thioredoxin reductase 3</w:t>
            </w:r>
          </w:p>
        </w:tc>
        <w:tc>
          <w:tcPr>
            <w:tcW w:w="1901" w:type="dxa"/>
          </w:tcPr>
          <w:p w14:paraId="2C26641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D9D9B5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901" w:type="dxa"/>
          </w:tcPr>
          <w:p w14:paraId="5B81E66B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185C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1733E8" w14:paraId="7C90B310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0A50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2A38A822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P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6F3F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Uncoupling protein 2 (mitochondrial, proton carrier)</w:t>
            </w:r>
          </w:p>
        </w:tc>
        <w:tc>
          <w:tcPr>
            <w:tcW w:w="1901" w:type="dxa"/>
          </w:tcPr>
          <w:p w14:paraId="6C1A6634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CFD56C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901" w:type="dxa"/>
          </w:tcPr>
          <w:p w14:paraId="7F3B65E0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033D2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8</w:t>
            </w:r>
          </w:p>
        </w:tc>
      </w:tr>
      <w:tr w:rsidR="001733E8" w14:paraId="15A1A958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25A5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4C1447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P3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CD9F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Uncoupling protein 3 (mitochondrial, proton carrier)</w:t>
            </w:r>
          </w:p>
        </w:tc>
        <w:tc>
          <w:tcPr>
            <w:tcW w:w="1901" w:type="dxa"/>
          </w:tcPr>
          <w:p w14:paraId="1BF34DF9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03107D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5</w:t>
            </w:r>
          </w:p>
        </w:tc>
        <w:tc>
          <w:tcPr>
            <w:tcW w:w="1901" w:type="dxa"/>
          </w:tcPr>
          <w:p w14:paraId="709C6CB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048CFD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2</w:t>
            </w:r>
          </w:p>
        </w:tc>
      </w:tr>
      <w:tr w:rsidR="001733E8" w14:paraId="0E6AA2A4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A49D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3820ACA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IM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B746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FC898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901" w:type="dxa"/>
          </w:tcPr>
          <w:p w14:paraId="0B35B7AC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4060C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1901" w:type="dxa"/>
          </w:tcPr>
          <w:p w14:paraId="2EF8B58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59CF19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1733E8" w14:paraId="245D8952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E15A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7C1FB6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A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6F77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Xeroderma pigmentosum, complementation group A</w:t>
            </w:r>
          </w:p>
        </w:tc>
        <w:tc>
          <w:tcPr>
            <w:tcW w:w="1901" w:type="dxa"/>
          </w:tcPr>
          <w:p w14:paraId="2CE1320E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4A0D0A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3</w:t>
            </w:r>
          </w:p>
        </w:tc>
        <w:tc>
          <w:tcPr>
            <w:tcW w:w="1901" w:type="dxa"/>
          </w:tcPr>
          <w:p w14:paraId="71E31D2F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E38B23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</w:tr>
      <w:tr w:rsidR="001733E8" w14:paraId="2C066B8C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69CCD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E3CA2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187D">
              <w:rPr>
                <w:rFonts w:ascii="Times New Roman" w:hAnsi="Times New Roman" w:cs="Times New Roman"/>
                <w:b/>
                <w:sz w:val="24"/>
                <w:szCs w:val="24"/>
              </w:rPr>
              <w:t>Kidne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287" w:type="dxa"/>
          </w:tcPr>
          <w:p w14:paraId="49CE9AD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161753AC" w14:textId="77777777" w:rsidR="001733E8" w:rsidRPr="00226B2E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17F1A2FC" w14:textId="77777777" w:rsidR="001733E8" w:rsidRDefault="001733E8" w:rsidP="005077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4E6" w14:paraId="07EF6D81" w14:textId="77777777" w:rsidTr="00D804E6">
        <w:tc>
          <w:tcPr>
            <w:tcW w:w="1204" w:type="dxa"/>
            <w:shd w:val="clear" w:color="auto" w:fill="auto"/>
          </w:tcPr>
          <w:p w14:paraId="0D58B713" w14:textId="77777777" w:rsidR="00D804E6" w:rsidRDefault="00D804E6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1F7405E2" w14:textId="77777777" w:rsidR="00D804E6" w:rsidRPr="00E1187D" w:rsidRDefault="00D804E6" w:rsidP="005077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LS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shd w:val="clear" w:color="auto" w:fill="auto"/>
          </w:tcPr>
          <w:p w14:paraId="4112687F" w14:textId="77777777" w:rsidR="00D804E6" w:rsidRDefault="00D804E6" w:rsidP="0050774A">
            <w:r>
              <w:rPr>
                <w:rFonts w:ascii="Times New Roman" w:hAnsi="Times New Roman" w:cs="Times New Roman"/>
                <w:w w:val="105"/>
                <w:sz w:val="24"/>
                <w:szCs w:val="24"/>
              </w:rPr>
              <w:t xml:space="preserve"> </w:t>
            </w: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Amyotrophic lateral sclerosis 2 (juvenile) homolog (human)</w:t>
            </w:r>
          </w:p>
        </w:tc>
        <w:tc>
          <w:tcPr>
            <w:tcW w:w="1901" w:type="dxa"/>
          </w:tcPr>
          <w:p w14:paraId="357E2064" w14:textId="77777777" w:rsidR="00D804E6" w:rsidRDefault="00D804E6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34361A" w14:textId="4A0178A5" w:rsidR="00D804E6" w:rsidRDefault="00D804E6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460B7AF" w14:textId="77777777" w:rsidR="00D804E6" w:rsidRDefault="00D804E6" w:rsidP="00D80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31E470" w14:textId="77E4CB99" w:rsidR="00D804E6" w:rsidRDefault="00D804E6" w:rsidP="00D804E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</w:tr>
      <w:tr w:rsidR="001733E8" w14:paraId="2EC21F04" w14:textId="77777777" w:rsidTr="00D804E6">
        <w:tc>
          <w:tcPr>
            <w:tcW w:w="1204" w:type="dxa"/>
            <w:shd w:val="clear" w:color="auto" w:fill="auto"/>
          </w:tcPr>
          <w:p w14:paraId="07489EC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08009CAE" w14:textId="77777777" w:rsidR="001733E8" w:rsidRPr="001D391A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X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1A8764E7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736B367" w14:textId="77777777" w:rsidR="001733E8" w:rsidRPr="001D391A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Aldehyde oxidase 1</w:t>
            </w:r>
          </w:p>
        </w:tc>
        <w:tc>
          <w:tcPr>
            <w:tcW w:w="1901" w:type="dxa"/>
          </w:tcPr>
          <w:p w14:paraId="688D6D2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A253BB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3272F47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1A4B2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</w:tr>
      <w:tr w:rsidR="001733E8" w14:paraId="5209845A" w14:textId="77777777" w:rsidTr="00D804E6">
        <w:tc>
          <w:tcPr>
            <w:tcW w:w="1204" w:type="dxa"/>
            <w:shd w:val="clear" w:color="auto" w:fill="auto"/>
          </w:tcPr>
          <w:p w14:paraId="682C9C1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126C1A2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C</w:t>
            </w:r>
          </w:p>
        </w:tc>
        <w:tc>
          <w:tcPr>
            <w:tcW w:w="4287" w:type="dxa"/>
            <w:shd w:val="clear" w:color="auto" w:fill="auto"/>
          </w:tcPr>
          <w:p w14:paraId="58354707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EF2BC1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Adenomatosis polyposis coli</w:t>
            </w:r>
          </w:p>
        </w:tc>
        <w:tc>
          <w:tcPr>
            <w:tcW w:w="1901" w:type="dxa"/>
          </w:tcPr>
          <w:p w14:paraId="1126DBC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CA5330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5EE60F8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EDDB7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1733E8" w14:paraId="571D8966" w14:textId="77777777" w:rsidTr="00D804E6">
        <w:tc>
          <w:tcPr>
            <w:tcW w:w="1204" w:type="dxa"/>
            <w:shd w:val="clear" w:color="auto" w:fill="auto"/>
          </w:tcPr>
          <w:p w14:paraId="522750E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4957907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OE</w:t>
            </w:r>
          </w:p>
        </w:tc>
        <w:tc>
          <w:tcPr>
            <w:tcW w:w="4287" w:type="dxa"/>
            <w:shd w:val="clear" w:color="auto" w:fill="auto"/>
          </w:tcPr>
          <w:p w14:paraId="3F4D602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66E598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Apolipoprotein E</w:t>
            </w:r>
          </w:p>
        </w:tc>
        <w:tc>
          <w:tcPr>
            <w:tcW w:w="1901" w:type="dxa"/>
          </w:tcPr>
          <w:p w14:paraId="226CC9E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8AC8E2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1496CC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DDFC1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7</w:t>
            </w:r>
          </w:p>
        </w:tc>
      </w:tr>
      <w:tr w:rsidR="001733E8" w14:paraId="2EC79570" w14:textId="77777777" w:rsidTr="00D804E6">
        <w:tc>
          <w:tcPr>
            <w:tcW w:w="1204" w:type="dxa"/>
            <w:shd w:val="clear" w:color="auto" w:fill="auto"/>
          </w:tcPr>
          <w:p w14:paraId="232CF5F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EE5758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</w:t>
            </w:r>
          </w:p>
        </w:tc>
        <w:tc>
          <w:tcPr>
            <w:tcW w:w="4287" w:type="dxa"/>
            <w:shd w:val="clear" w:color="auto" w:fill="auto"/>
          </w:tcPr>
          <w:p w14:paraId="13DB741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6502913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Ataxia telangiectasia and rad3 related</w:t>
            </w:r>
          </w:p>
        </w:tc>
        <w:tc>
          <w:tcPr>
            <w:tcW w:w="1901" w:type="dxa"/>
          </w:tcPr>
          <w:p w14:paraId="2E88ED0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F9F26B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0D5DAA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1DBB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</w:tr>
      <w:tr w:rsidR="001733E8" w14:paraId="234F20AB" w14:textId="77777777" w:rsidTr="00D804E6">
        <w:tc>
          <w:tcPr>
            <w:tcW w:w="1204" w:type="dxa"/>
            <w:shd w:val="clear" w:color="auto" w:fill="auto"/>
          </w:tcPr>
          <w:p w14:paraId="39BCB0D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16DA23E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AT</w:t>
            </w:r>
          </w:p>
        </w:tc>
        <w:tc>
          <w:tcPr>
            <w:tcW w:w="4287" w:type="dxa"/>
            <w:shd w:val="clear" w:color="auto" w:fill="auto"/>
          </w:tcPr>
          <w:p w14:paraId="49A0BE18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</w:p>
          <w:p w14:paraId="36A982C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5"/>
                <w:sz w:val="24"/>
                <w:szCs w:val="24"/>
              </w:rPr>
              <w:t>Catalase</w:t>
            </w:r>
          </w:p>
        </w:tc>
        <w:tc>
          <w:tcPr>
            <w:tcW w:w="1901" w:type="dxa"/>
          </w:tcPr>
          <w:p w14:paraId="2009C60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FF0948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013E9F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03AEA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3</w:t>
            </w:r>
          </w:p>
        </w:tc>
      </w:tr>
      <w:tr w:rsidR="001733E8" w14:paraId="4132DD46" w14:textId="77777777" w:rsidTr="00D804E6">
        <w:tc>
          <w:tcPr>
            <w:tcW w:w="1204" w:type="dxa"/>
            <w:shd w:val="clear" w:color="auto" w:fill="auto"/>
          </w:tcPr>
          <w:p w14:paraId="2DA51338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20"/>
                <w:sz w:val="24"/>
                <w:szCs w:val="24"/>
              </w:rPr>
            </w:pPr>
          </w:p>
          <w:p w14:paraId="30DF0FA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2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20"/>
                <w:sz w:val="24"/>
                <w:szCs w:val="24"/>
              </w:rPr>
              <w:t>C</w:t>
            </w:r>
            <w:r w:rsidRPr="001D391A">
              <w:rPr>
                <w:rFonts w:ascii="Times New Roman" w:hAnsi="Times New Roman" w:cs="Times New Roman"/>
                <w:i/>
                <w:w w:val="120"/>
                <w:sz w:val="24"/>
                <w:szCs w:val="24"/>
              </w:rPr>
              <w:t>l5</w:t>
            </w:r>
          </w:p>
        </w:tc>
        <w:tc>
          <w:tcPr>
            <w:tcW w:w="4287" w:type="dxa"/>
            <w:shd w:val="clear" w:color="auto" w:fill="auto"/>
          </w:tcPr>
          <w:p w14:paraId="786952DC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B9CBB2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Chemokine (C-C motif) ligand 5</w:t>
            </w:r>
          </w:p>
        </w:tc>
        <w:tc>
          <w:tcPr>
            <w:tcW w:w="1901" w:type="dxa"/>
          </w:tcPr>
          <w:p w14:paraId="46C4C37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8BDFFD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21C970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A77C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74</w:t>
            </w:r>
          </w:p>
        </w:tc>
      </w:tr>
      <w:tr w:rsidR="001733E8" w14:paraId="22253601" w14:textId="77777777" w:rsidTr="00D804E6">
        <w:tc>
          <w:tcPr>
            <w:tcW w:w="1204" w:type="dxa"/>
            <w:shd w:val="clear" w:color="auto" w:fill="auto"/>
          </w:tcPr>
          <w:p w14:paraId="575F8C3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0791EB6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S</w:t>
            </w:r>
          </w:p>
        </w:tc>
        <w:tc>
          <w:tcPr>
            <w:tcW w:w="4287" w:type="dxa"/>
            <w:shd w:val="clear" w:color="auto" w:fill="auto"/>
          </w:tcPr>
          <w:p w14:paraId="0400795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13C4E9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Copper chaperone for superoxide dismutase</w:t>
            </w:r>
          </w:p>
        </w:tc>
        <w:tc>
          <w:tcPr>
            <w:tcW w:w="1901" w:type="dxa"/>
          </w:tcPr>
          <w:p w14:paraId="21A0732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DF5F6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C81959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5496A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3</w:t>
            </w:r>
          </w:p>
        </w:tc>
      </w:tr>
      <w:tr w:rsidR="001733E8" w14:paraId="350488AC" w14:textId="77777777" w:rsidTr="00D804E6">
        <w:tc>
          <w:tcPr>
            <w:tcW w:w="1204" w:type="dxa"/>
            <w:shd w:val="clear" w:color="auto" w:fill="auto"/>
          </w:tcPr>
          <w:p w14:paraId="08957EF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A34587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TSB</w:t>
            </w:r>
          </w:p>
        </w:tc>
        <w:tc>
          <w:tcPr>
            <w:tcW w:w="4287" w:type="dxa"/>
            <w:shd w:val="clear" w:color="auto" w:fill="auto"/>
          </w:tcPr>
          <w:p w14:paraId="7533AB4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A3F4E1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Cathepsin B</w:t>
            </w:r>
          </w:p>
        </w:tc>
        <w:tc>
          <w:tcPr>
            <w:tcW w:w="1901" w:type="dxa"/>
          </w:tcPr>
          <w:p w14:paraId="49A2925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D57F07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57724C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CBD70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1733E8" w14:paraId="4CE86FA4" w14:textId="77777777" w:rsidTr="00D804E6">
        <w:tc>
          <w:tcPr>
            <w:tcW w:w="1204" w:type="dxa"/>
            <w:shd w:val="clear" w:color="auto" w:fill="auto"/>
          </w:tcPr>
          <w:p w14:paraId="09FC0E9F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25C99EF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YBA</w:t>
            </w:r>
          </w:p>
        </w:tc>
        <w:tc>
          <w:tcPr>
            <w:tcW w:w="4287" w:type="dxa"/>
            <w:shd w:val="clear" w:color="auto" w:fill="auto"/>
          </w:tcPr>
          <w:p w14:paraId="42E41BD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40D8E4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Cytochrome b-245, alpha polypeptide</w:t>
            </w:r>
          </w:p>
        </w:tc>
        <w:tc>
          <w:tcPr>
            <w:tcW w:w="1901" w:type="dxa"/>
          </w:tcPr>
          <w:p w14:paraId="57172A7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C491FD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621555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D336C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</w:tr>
      <w:tr w:rsidR="001733E8" w14:paraId="275C9CFB" w14:textId="77777777" w:rsidTr="00D804E6">
        <w:tc>
          <w:tcPr>
            <w:tcW w:w="1204" w:type="dxa"/>
            <w:shd w:val="clear" w:color="auto" w:fill="auto"/>
          </w:tcPr>
          <w:p w14:paraId="0C0FC52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540AB26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YGB</w:t>
            </w:r>
          </w:p>
        </w:tc>
        <w:tc>
          <w:tcPr>
            <w:tcW w:w="4287" w:type="dxa"/>
            <w:shd w:val="clear" w:color="auto" w:fill="auto"/>
          </w:tcPr>
          <w:p w14:paraId="396AAF0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CC8527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Cytoglobin</w:t>
            </w:r>
          </w:p>
        </w:tc>
        <w:tc>
          <w:tcPr>
            <w:tcW w:w="1901" w:type="dxa"/>
          </w:tcPr>
          <w:p w14:paraId="3C10734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4232B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B660C6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7895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8</w:t>
            </w:r>
          </w:p>
        </w:tc>
      </w:tr>
      <w:tr w:rsidR="001733E8" w14:paraId="70690F99" w14:textId="77777777" w:rsidTr="00D804E6">
        <w:tc>
          <w:tcPr>
            <w:tcW w:w="1204" w:type="dxa"/>
            <w:shd w:val="clear" w:color="auto" w:fill="auto"/>
          </w:tcPr>
          <w:p w14:paraId="26FF22E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24E9AF1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M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shd w:val="clear" w:color="auto" w:fill="auto"/>
          </w:tcPr>
          <w:p w14:paraId="33EFA6C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BDEFA5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Dynamin 2</w:t>
            </w:r>
          </w:p>
        </w:tc>
        <w:tc>
          <w:tcPr>
            <w:tcW w:w="1901" w:type="dxa"/>
          </w:tcPr>
          <w:p w14:paraId="0435A1D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8F43C0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B26D38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8D8D0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3</w:t>
            </w:r>
          </w:p>
        </w:tc>
      </w:tr>
      <w:tr w:rsidR="001733E8" w14:paraId="2AF093B2" w14:textId="77777777" w:rsidTr="00D804E6">
        <w:tc>
          <w:tcPr>
            <w:tcW w:w="1204" w:type="dxa"/>
            <w:shd w:val="clear" w:color="auto" w:fill="auto"/>
          </w:tcPr>
          <w:p w14:paraId="098865A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0B0A84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UOX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2434D29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97F84B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Dual oxidase 1</w:t>
            </w:r>
          </w:p>
        </w:tc>
        <w:tc>
          <w:tcPr>
            <w:tcW w:w="1901" w:type="dxa"/>
          </w:tcPr>
          <w:p w14:paraId="4C12E0C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462802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1D7995E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790CE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69</w:t>
            </w:r>
          </w:p>
        </w:tc>
      </w:tr>
      <w:tr w:rsidR="001733E8" w14:paraId="007B5035" w14:textId="77777777" w:rsidTr="00D804E6">
        <w:tc>
          <w:tcPr>
            <w:tcW w:w="1204" w:type="dxa"/>
            <w:shd w:val="clear" w:color="auto" w:fill="auto"/>
          </w:tcPr>
          <w:p w14:paraId="6A5ED9B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3D361A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HD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shd w:val="clear" w:color="auto" w:fill="auto"/>
          </w:tcPr>
          <w:p w14:paraId="6F571105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A34F19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EH-domain containing 2</w:t>
            </w:r>
          </w:p>
        </w:tc>
        <w:tc>
          <w:tcPr>
            <w:tcW w:w="1901" w:type="dxa"/>
          </w:tcPr>
          <w:p w14:paraId="5C25029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19235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2B2C0E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A08E2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2</w:t>
            </w:r>
          </w:p>
        </w:tc>
      </w:tr>
      <w:tr w:rsidR="001733E8" w14:paraId="45CEA56B" w14:textId="77777777" w:rsidTr="00D804E6">
        <w:tc>
          <w:tcPr>
            <w:tcW w:w="1204" w:type="dxa"/>
            <w:shd w:val="clear" w:color="auto" w:fill="auto"/>
          </w:tcPr>
          <w:p w14:paraId="15C0BE6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1E550AE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X</w:t>
            </w:r>
          </w:p>
        </w:tc>
        <w:tc>
          <w:tcPr>
            <w:tcW w:w="4287" w:type="dxa"/>
            <w:shd w:val="clear" w:color="auto" w:fill="auto"/>
          </w:tcPr>
          <w:p w14:paraId="3F90EA18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571818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Eosinophil peroxidase</w:t>
            </w:r>
          </w:p>
        </w:tc>
        <w:tc>
          <w:tcPr>
            <w:tcW w:w="1901" w:type="dxa"/>
          </w:tcPr>
          <w:p w14:paraId="5E841D3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1D81F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DACCA8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E21F1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609759A4" w14:textId="77777777" w:rsidTr="00D804E6">
        <w:tc>
          <w:tcPr>
            <w:tcW w:w="1204" w:type="dxa"/>
            <w:shd w:val="clear" w:color="auto" w:fill="auto"/>
          </w:tcPr>
          <w:p w14:paraId="23ACD65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8A75A4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RCC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shd w:val="clear" w:color="auto" w:fill="auto"/>
          </w:tcPr>
          <w:p w14:paraId="073E9EF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Excision repair cross-complementing rodent repair deficiency, complementation group 2</w:t>
            </w:r>
          </w:p>
        </w:tc>
        <w:tc>
          <w:tcPr>
            <w:tcW w:w="1901" w:type="dxa"/>
          </w:tcPr>
          <w:p w14:paraId="0864854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58D234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5184C23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BDA6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2</w:t>
            </w:r>
          </w:p>
        </w:tc>
      </w:tr>
      <w:tr w:rsidR="001733E8" w14:paraId="3CB7DDD0" w14:textId="77777777" w:rsidTr="00D804E6">
        <w:tc>
          <w:tcPr>
            <w:tcW w:w="1204" w:type="dxa"/>
            <w:shd w:val="clear" w:color="auto" w:fill="auto"/>
          </w:tcPr>
          <w:p w14:paraId="2956E4E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0597990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RCC6</w:t>
            </w:r>
          </w:p>
        </w:tc>
        <w:tc>
          <w:tcPr>
            <w:tcW w:w="4287" w:type="dxa"/>
            <w:shd w:val="clear" w:color="auto" w:fill="auto"/>
          </w:tcPr>
          <w:p w14:paraId="23D7779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Excision repair cross-complementing rodent repair deficiency, complementation group 6</w:t>
            </w:r>
          </w:p>
        </w:tc>
        <w:tc>
          <w:tcPr>
            <w:tcW w:w="1901" w:type="dxa"/>
          </w:tcPr>
          <w:p w14:paraId="1C13BCF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4512CB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0EEBF0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233BB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6</w:t>
            </w:r>
          </w:p>
        </w:tc>
      </w:tr>
      <w:tr w:rsidR="001733E8" w14:paraId="139CA33A" w14:textId="77777777" w:rsidTr="00D804E6">
        <w:tc>
          <w:tcPr>
            <w:tcW w:w="1204" w:type="dxa"/>
            <w:shd w:val="clear" w:color="auto" w:fill="auto"/>
          </w:tcPr>
          <w:p w14:paraId="74C53CB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DB7359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ANCC</w:t>
            </w:r>
          </w:p>
        </w:tc>
        <w:tc>
          <w:tcPr>
            <w:tcW w:w="4287" w:type="dxa"/>
            <w:shd w:val="clear" w:color="auto" w:fill="auto"/>
          </w:tcPr>
          <w:p w14:paraId="089088B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2BD90B8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Fanconi anemia, complementation group C</w:t>
            </w:r>
          </w:p>
        </w:tc>
        <w:tc>
          <w:tcPr>
            <w:tcW w:w="1901" w:type="dxa"/>
          </w:tcPr>
          <w:p w14:paraId="409B0A7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EE20D9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86EEA9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2A80D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7</w:t>
            </w:r>
          </w:p>
        </w:tc>
      </w:tr>
      <w:tr w:rsidR="001733E8" w14:paraId="2686AC8B" w14:textId="77777777" w:rsidTr="00D804E6">
        <w:tc>
          <w:tcPr>
            <w:tcW w:w="1204" w:type="dxa"/>
            <w:shd w:val="clear" w:color="auto" w:fill="auto"/>
          </w:tcPr>
          <w:p w14:paraId="7B2E9E9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687F63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MO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shd w:val="clear" w:color="auto" w:fill="auto"/>
          </w:tcPr>
          <w:p w14:paraId="68FDFF6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33B5D8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Flavin containing monooxygenase 2</w:t>
            </w:r>
          </w:p>
        </w:tc>
        <w:tc>
          <w:tcPr>
            <w:tcW w:w="1901" w:type="dxa"/>
          </w:tcPr>
          <w:p w14:paraId="477F880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91CD0F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E74767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F2828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1733E8" w14:paraId="4A665940" w14:textId="77777777" w:rsidTr="00D804E6">
        <w:tc>
          <w:tcPr>
            <w:tcW w:w="1204" w:type="dxa"/>
            <w:shd w:val="clear" w:color="auto" w:fill="auto"/>
          </w:tcPr>
          <w:p w14:paraId="1796241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75F461A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H</w:t>
            </w: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3B52F37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8533E9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Ferritin heavy chain 1</w:t>
            </w:r>
          </w:p>
        </w:tc>
        <w:tc>
          <w:tcPr>
            <w:tcW w:w="1901" w:type="dxa"/>
          </w:tcPr>
          <w:p w14:paraId="2C95650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517151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1751DF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BA28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1733E8" w14:paraId="3314C65F" w14:textId="77777777" w:rsidTr="00D804E6">
        <w:tc>
          <w:tcPr>
            <w:tcW w:w="1204" w:type="dxa"/>
            <w:shd w:val="clear" w:color="auto" w:fill="auto"/>
          </w:tcPr>
          <w:p w14:paraId="537AC80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2858EEA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LC</w:t>
            </w:r>
          </w:p>
        </w:tc>
        <w:tc>
          <w:tcPr>
            <w:tcW w:w="4287" w:type="dxa"/>
            <w:shd w:val="clear" w:color="auto" w:fill="auto"/>
          </w:tcPr>
          <w:p w14:paraId="76C8D11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10A375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Glutamate-cysteine ligase, catalytic subunit</w:t>
            </w:r>
          </w:p>
        </w:tc>
        <w:tc>
          <w:tcPr>
            <w:tcW w:w="1901" w:type="dxa"/>
          </w:tcPr>
          <w:p w14:paraId="4FF9283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88C79C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E5E684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3B6B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1733E8" w14:paraId="749C2C58" w14:textId="77777777" w:rsidTr="00D804E6">
        <w:tc>
          <w:tcPr>
            <w:tcW w:w="1204" w:type="dxa"/>
            <w:shd w:val="clear" w:color="auto" w:fill="auto"/>
          </w:tcPr>
          <w:p w14:paraId="3F0B002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2411C99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CLM</w:t>
            </w:r>
          </w:p>
        </w:tc>
        <w:tc>
          <w:tcPr>
            <w:tcW w:w="4287" w:type="dxa"/>
            <w:shd w:val="clear" w:color="auto" w:fill="auto"/>
          </w:tcPr>
          <w:p w14:paraId="59703FA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247160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Glutamate-cysteine ligase, modifier subunit</w:t>
            </w:r>
          </w:p>
        </w:tc>
        <w:tc>
          <w:tcPr>
            <w:tcW w:w="1901" w:type="dxa"/>
          </w:tcPr>
          <w:p w14:paraId="3C23F58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E7190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55A78C6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C17B1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6</w:t>
            </w:r>
          </w:p>
        </w:tc>
      </w:tr>
      <w:tr w:rsidR="001733E8" w14:paraId="076EFDCF" w14:textId="77777777" w:rsidTr="00D804E6">
        <w:tc>
          <w:tcPr>
            <w:tcW w:w="1204" w:type="dxa"/>
            <w:shd w:val="clear" w:color="auto" w:fill="auto"/>
          </w:tcPr>
          <w:p w14:paraId="265E2A0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057E098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</w:t>
            </w: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4F41785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DB2365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peroxidase 1</w:t>
            </w:r>
          </w:p>
        </w:tc>
        <w:tc>
          <w:tcPr>
            <w:tcW w:w="1901" w:type="dxa"/>
          </w:tcPr>
          <w:p w14:paraId="58DC4D5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8F4431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1137D9E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E4A8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</w:tr>
      <w:tr w:rsidR="001733E8" w14:paraId="27481787" w14:textId="77777777" w:rsidTr="00D804E6">
        <w:tc>
          <w:tcPr>
            <w:tcW w:w="1204" w:type="dxa"/>
            <w:shd w:val="clear" w:color="auto" w:fill="auto"/>
          </w:tcPr>
          <w:p w14:paraId="480BA7F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0237B0A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2</w:t>
            </w:r>
          </w:p>
        </w:tc>
        <w:tc>
          <w:tcPr>
            <w:tcW w:w="4287" w:type="dxa"/>
            <w:shd w:val="clear" w:color="auto" w:fill="auto"/>
          </w:tcPr>
          <w:p w14:paraId="2D80F586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757DD0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peroxidase 2</w:t>
            </w:r>
          </w:p>
        </w:tc>
        <w:tc>
          <w:tcPr>
            <w:tcW w:w="1901" w:type="dxa"/>
          </w:tcPr>
          <w:p w14:paraId="10C6A9F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21A9B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4736B8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F1BF6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72A4F0CE" w14:textId="77777777" w:rsidTr="00D804E6">
        <w:tc>
          <w:tcPr>
            <w:tcW w:w="1204" w:type="dxa"/>
            <w:shd w:val="clear" w:color="auto" w:fill="auto"/>
          </w:tcPr>
          <w:p w14:paraId="13BB528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1459357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3</w:t>
            </w:r>
          </w:p>
        </w:tc>
        <w:tc>
          <w:tcPr>
            <w:tcW w:w="4287" w:type="dxa"/>
            <w:shd w:val="clear" w:color="auto" w:fill="auto"/>
          </w:tcPr>
          <w:p w14:paraId="3D651A2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6AAA2B8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peroxidase 3</w:t>
            </w:r>
          </w:p>
        </w:tc>
        <w:tc>
          <w:tcPr>
            <w:tcW w:w="1901" w:type="dxa"/>
          </w:tcPr>
          <w:p w14:paraId="1D54CB9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120DE8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4AC58C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64F1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1733E8" w14:paraId="7DBC5B6B" w14:textId="77777777" w:rsidTr="00D804E6">
        <w:tc>
          <w:tcPr>
            <w:tcW w:w="1204" w:type="dxa"/>
            <w:shd w:val="clear" w:color="auto" w:fill="auto"/>
          </w:tcPr>
          <w:p w14:paraId="3CB70BA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5547813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lastRenderedPageBreak/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4</w:t>
            </w:r>
          </w:p>
        </w:tc>
        <w:tc>
          <w:tcPr>
            <w:tcW w:w="4287" w:type="dxa"/>
            <w:shd w:val="clear" w:color="auto" w:fill="auto"/>
          </w:tcPr>
          <w:p w14:paraId="333478D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F0BA3F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lastRenderedPageBreak/>
              <w:t>Glutathione peroxidase 4</w:t>
            </w:r>
          </w:p>
        </w:tc>
        <w:tc>
          <w:tcPr>
            <w:tcW w:w="1901" w:type="dxa"/>
          </w:tcPr>
          <w:p w14:paraId="7C9F3EB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359447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1901" w:type="dxa"/>
          </w:tcPr>
          <w:p w14:paraId="1686184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5DFCE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21</w:t>
            </w:r>
          </w:p>
        </w:tc>
      </w:tr>
      <w:tr w:rsidR="001733E8" w14:paraId="5BF73BD0" w14:textId="77777777" w:rsidTr="00D804E6">
        <w:tc>
          <w:tcPr>
            <w:tcW w:w="1204" w:type="dxa"/>
            <w:shd w:val="clear" w:color="auto" w:fill="auto"/>
          </w:tcPr>
          <w:p w14:paraId="3E0C23D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72C7AE4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5</w:t>
            </w:r>
          </w:p>
        </w:tc>
        <w:tc>
          <w:tcPr>
            <w:tcW w:w="4287" w:type="dxa"/>
            <w:shd w:val="clear" w:color="auto" w:fill="auto"/>
          </w:tcPr>
          <w:p w14:paraId="71756BA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0AEBBF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peroxidase 5</w:t>
            </w:r>
          </w:p>
        </w:tc>
        <w:tc>
          <w:tcPr>
            <w:tcW w:w="1901" w:type="dxa"/>
          </w:tcPr>
          <w:p w14:paraId="0A6D6FF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CEE8F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508B4A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70FD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13</w:t>
            </w:r>
          </w:p>
        </w:tc>
      </w:tr>
      <w:tr w:rsidR="001733E8" w14:paraId="24D45ED7" w14:textId="77777777" w:rsidTr="00D804E6">
        <w:tc>
          <w:tcPr>
            <w:tcW w:w="1204" w:type="dxa"/>
            <w:shd w:val="clear" w:color="auto" w:fill="auto"/>
          </w:tcPr>
          <w:p w14:paraId="36BE87C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466CE39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6</w:t>
            </w:r>
          </w:p>
        </w:tc>
        <w:tc>
          <w:tcPr>
            <w:tcW w:w="4287" w:type="dxa"/>
            <w:shd w:val="clear" w:color="auto" w:fill="auto"/>
          </w:tcPr>
          <w:p w14:paraId="5A641E6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4DF01E2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peroxidase 6</w:t>
            </w:r>
          </w:p>
        </w:tc>
        <w:tc>
          <w:tcPr>
            <w:tcW w:w="1901" w:type="dxa"/>
          </w:tcPr>
          <w:p w14:paraId="0FC0AC5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A10D20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56817E4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D775F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1733E8" w14:paraId="3EC65FDF" w14:textId="77777777" w:rsidTr="00D804E6">
        <w:tc>
          <w:tcPr>
            <w:tcW w:w="1204" w:type="dxa"/>
            <w:shd w:val="clear" w:color="auto" w:fill="auto"/>
          </w:tcPr>
          <w:p w14:paraId="0247321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0059DAA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PX7</w:t>
            </w:r>
          </w:p>
        </w:tc>
        <w:tc>
          <w:tcPr>
            <w:tcW w:w="4287" w:type="dxa"/>
            <w:shd w:val="clear" w:color="auto" w:fill="auto"/>
          </w:tcPr>
          <w:p w14:paraId="1226E06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87C0A8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peroxidase 7</w:t>
            </w:r>
          </w:p>
        </w:tc>
        <w:tc>
          <w:tcPr>
            <w:tcW w:w="1901" w:type="dxa"/>
          </w:tcPr>
          <w:p w14:paraId="49ABFC2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F59020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18A716A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D0E9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</w:tr>
      <w:tr w:rsidR="001733E8" w14:paraId="170B6D02" w14:textId="77777777" w:rsidTr="00D804E6">
        <w:tc>
          <w:tcPr>
            <w:tcW w:w="1204" w:type="dxa"/>
            <w:shd w:val="clear" w:color="auto" w:fill="auto"/>
          </w:tcPr>
          <w:p w14:paraId="5B58C8C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781A465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SR</w:t>
            </w:r>
          </w:p>
        </w:tc>
        <w:tc>
          <w:tcPr>
            <w:tcW w:w="4287" w:type="dxa"/>
            <w:shd w:val="clear" w:color="auto" w:fill="auto"/>
          </w:tcPr>
          <w:p w14:paraId="23085FB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34D355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Glutathione reductase</w:t>
            </w:r>
          </w:p>
        </w:tc>
        <w:tc>
          <w:tcPr>
            <w:tcW w:w="1901" w:type="dxa"/>
          </w:tcPr>
          <w:p w14:paraId="140525F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8E9E98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0E66FE9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41CAB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2</w:t>
            </w:r>
          </w:p>
        </w:tc>
      </w:tr>
      <w:tr w:rsidR="001733E8" w14:paraId="22990EEC" w14:textId="77777777" w:rsidTr="00D804E6">
        <w:tc>
          <w:tcPr>
            <w:tcW w:w="1204" w:type="dxa"/>
            <w:shd w:val="clear" w:color="auto" w:fill="auto"/>
          </w:tcPr>
          <w:p w14:paraId="2C61AFF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3AA90A4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SS</w:t>
            </w:r>
          </w:p>
        </w:tc>
        <w:tc>
          <w:tcPr>
            <w:tcW w:w="4287" w:type="dxa"/>
            <w:shd w:val="clear" w:color="auto" w:fill="auto"/>
          </w:tcPr>
          <w:p w14:paraId="01FAF97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4411742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Glutathione synthetase</w:t>
            </w:r>
          </w:p>
        </w:tc>
        <w:tc>
          <w:tcPr>
            <w:tcW w:w="1901" w:type="dxa"/>
          </w:tcPr>
          <w:p w14:paraId="20260E5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0084B4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01EFE59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471FB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3</w:t>
            </w:r>
          </w:p>
        </w:tc>
      </w:tr>
      <w:tr w:rsidR="001733E8" w14:paraId="59C9AF40" w14:textId="77777777" w:rsidTr="00D804E6">
        <w:tc>
          <w:tcPr>
            <w:tcW w:w="1204" w:type="dxa"/>
            <w:shd w:val="clear" w:color="auto" w:fill="auto"/>
          </w:tcPr>
          <w:p w14:paraId="64DE30F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B08C37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TK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bottom w:val="single" w:sz="4" w:space="0" w:color="auto"/>
            </w:tcBorders>
            <w:shd w:val="clear" w:color="auto" w:fill="auto"/>
          </w:tcPr>
          <w:p w14:paraId="5A3FFA0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6368EA0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S-transferase kappa 1</w:t>
            </w:r>
          </w:p>
        </w:tc>
        <w:tc>
          <w:tcPr>
            <w:tcW w:w="1901" w:type="dxa"/>
          </w:tcPr>
          <w:p w14:paraId="4AE669C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73E3D7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CF8509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38DED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1733E8" w14:paraId="4A222EB1" w14:textId="77777777" w:rsidTr="00D804E6"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</w:tcPr>
          <w:p w14:paraId="29551F9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1A9A89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TP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48BC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3D64427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Glutathione S-transferase, pi 1</w:t>
            </w:r>
          </w:p>
        </w:tc>
        <w:tc>
          <w:tcPr>
            <w:tcW w:w="1901" w:type="dxa"/>
          </w:tcPr>
          <w:p w14:paraId="4A56A6E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4D8CF5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F25972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25831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4</w:t>
            </w:r>
          </w:p>
        </w:tc>
      </w:tr>
      <w:tr w:rsidR="001733E8" w14:paraId="64F168DD" w14:textId="77777777" w:rsidTr="00D804E6">
        <w:tc>
          <w:tcPr>
            <w:tcW w:w="1204" w:type="dxa"/>
            <w:shd w:val="clear" w:color="auto" w:fill="auto"/>
          </w:tcPr>
          <w:p w14:paraId="1C661E6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14A8668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MOX1</w:t>
            </w:r>
          </w:p>
        </w:tc>
        <w:tc>
          <w:tcPr>
            <w:tcW w:w="4287" w:type="dxa"/>
            <w:tcBorders>
              <w:top w:val="single" w:sz="4" w:space="0" w:color="auto"/>
            </w:tcBorders>
            <w:shd w:val="clear" w:color="auto" w:fill="auto"/>
          </w:tcPr>
          <w:p w14:paraId="1B72031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FEE409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Heme oxygenase (decycling) 1</w:t>
            </w:r>
          </w:p>
        </w:tc>
        <w:tc>
          <w:tcPr>
            <w:tcW w:w="1901" w:type="dxa"/>
          </w:tcPr>
          <w:p w14:paraId="723168A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89A41D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769E2B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2AB1B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</w:tr>
      <w:tr w:rsidR="001733E8" w14:paraId="0655C087" w14:textId="77777777" w:rsidTr="00D804E6">
        <w:tc>
          <w:tcPr>
            <w:tcW w:w="1204" w:type="dxa"/>
            <w:shd w:val="clear" w:color="auto" w:fill="auto"/>
          </w:tcPr>
          <w:p w14:paraId="1C50D1E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63909EA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SPALA</w:t>
            </w:r>
          </w:p>
        </w:tc>
        <w:tc>
          <w:tcPr>
            <w:tcW w:w="4287" w:type="dxa"/>
            <w:shd w:val="clear" w:color="auto" w:fill="auto"/>
          </w:tcPr>
          <w:p w14:paraId="3E230E1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1E03C4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Heat shock protein 1A</w:t>
            </w:r>
          </w:p>
        </w:tc>
        <w:tc>
          <w:tcPr>
            <w:tcW w:w="1901" w:type="dxa"/>
          </w:tcPr>
          <w:p w14:paraId="72756B4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A14375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EA5B00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5FC6A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9</w:t>
            </w:r>
          </w:p>
        </w:tc>
      </w:tr>
      <w:tr w:rsidR="001733E8" w14:paraId="427858BB" w14:textId="77777777" w:rsidTr="00D804E6">
        <w:tc>
          <w:tcPr>
            <w:tcW w:w="1204" w:type="dxa"/>
            <w:shd w:val="clear" w:color="auto" w:fill="auto"/>
          </w:tcPr>
          <w:p w14:paraId="22C7C12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44AB5C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DH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212CC31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D448EB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Isocitrate dehydrogenase 1 (NADP+), soluble</w:t>
            </w:r>
          </w:p>
        </w:tc>
        <w:tc>
          <w:tcPr>
            <w:tcW w:w="1901" w:type="dxa"/>
          </w:tcPr>
          <w:p w14:paraId="5A22C72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F45D7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D6709B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EBBB2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</w:tr>
      <w:tr w:rsidR="001733E8" w14:paraId="3FE80F3C" w14:textId="77777777" w:rsidTr="00D804E6">
        <w:tc>
          <w:tcPr>
            <w:tcW w:w="1204" w:type="dxa"/>
            <w:shd w:val="clear" w:color="auto" w:fill="auto"/>
          </w:tcPr>
          <w:p w14:paraId="1DF0DE4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3C8CAD5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FT</w:t>
            </w: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172</w:t>
            </w:r>
          </w:p>
        </w:tc>
        <w:tc>
          <w:tcPr>
            <w:tcW w:w="4287" w:type="dxa"/>
            <w:shd w:val="clear" w:color="auto" w:fill="auto"/>
          </w:tcPr>
          <w:p w14:paraId="7BE321D2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Intraflagellar transport 172 homolog (Chlamydomonas)</w:t>
            </w:r>
          </w:p>
        </w:tc>
        <w:tc>
          <w:tcPr>
            <w:tcW w:w="1901" w:type="dxa"/>
          </w:tcPr>
          <w:p w14:paraId="5395641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2E5287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D20BC0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DAB1E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6</w:t>
            </w:r>
          </w:p>
        </w:tc>
      </w:tr>
      <w:tr w:rsidR="001733E8" w14:paraId="0E0BBE0A" w14:textId="77777777" w:rsidTr="00D804E6">
        <w:tc>
          <w:tcPr>
            <w:tcW w:w="1204" w:type="dxa"/>
            <w:shd w:val="clear" w:color="auto" w:fill="auto"/>
          </w:tcPr>
          <w:p w14:paraId="449D57AC" w14:textId="77777777" w:rsidR="001733E8" w:rsidRDefault="001733E8" w:rsidP="0050774A">
            <w:pPr>
              <w:pStyle w:val="TableParagraph"/>
              <w:ind w:left="184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3394A62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IL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9</w:t>
            </w:r>
          </w:p>
        </w:tc>
        <w:tc>
          <w:tcPr>
            <w:tcW w:w="4287" w:type="dxa"/>
            <w:shd w:val="clear" w:color="auto" w:fill="auto"/>
          </w:tcPr>
          <w:p w14:paraId="27E776D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5C68C1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Interleukin 19</w:t>
            </w:r>
          </w:p>
        </w:tc>
        <w:tc>
          <w:tcPr>
            <w:tcW w:w="1901" w:type="dxa"/>
          </w:tcPr>
          <w:p w14:paraId="5CF834F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53BB4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EA03CE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4D8C4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128FDCD5" w14:textId="77777777" w:rsidTr="00D804E6">
        <w:tc>
          <w:tcPr>
            <w:tcW w:w="1204" w:type="dxa"/>
            <w:shd w:val="clear" w:color="auto" w:fill="auto"/>
          </w:tcPr>
          <w:p w14:paraId="7386403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005ACC9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L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2</w:t>
            </w:r>
          </w:p>
        </w:tc>
        <w:tc>
          <w:tcPr>
            <w:tcW w:w="4287" w:type="dxa"/>
            <w:shd w:val="clear" w:color="auto" w:fill="auto"/>
          </w:tcPr>
          <w:p w14:paraId="36665B8C" w14:textId="77777777" w:rsidR="001733E8" w:rsidRDefault="001733E8" w:rsidP="0050774A">
            <w:pPr>
              <w:pStyle w:val="TableParagraph"/>
              <w:ind w:left="182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FD2DC4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Interleukin 22</w:t>
            </w:r>
          </w:p>
        </w:tc>
        <w:tc>
          <w:tcPr>
            <w:tcW w:w="1901" w:type="dxa"/>
          </w:tcPr>
          <w:p w14:paraId="275996E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FE6F69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604ED0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6163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3FBF2534" w14:textId="77777777" w:rsidTr="00D804E6">
        <w:tc>
          <w:tcPr>
            <w:tcW w:w="1204" w:type="dxa"/>
            <w:shd w:val="clear" w:color="auto" w:fill="auto"/>
          </w:tcPr>
          <w:p w14:paraId="3417937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0781565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T</w:t>
            </w: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07DAD34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0E7113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Keratin 1</w:t>
            </w:r>
          </w:p>
        </w:tc>
        <w:tc>
          <w:tcPr>
            <w:tcW w:w="1901" w:type="dxa"/>
          </w:tcPr>
          <w:p w14:paraId="6B8B87E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EA6424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5510993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D2882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91</w:t>
            </w:r>
          </w:p>
        </w:tc>
      </w:tr>
      <w:tr w:rsidR="001733E8" w14:paraId="5397DBE6" w14:textId="77777777" w:rsidTr="00D804E6">
        <w:tc>
          <w:tcPr>
            <w:tcW w:w="1204" w:type="dxa"/>
            <w:shd w:val="clear" w:color="auto" w:fill="auto"/>
          </w:tcPr>
          <w:p w14:paraId="2303034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5A2586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O</w:t>
            </w:r>
          </w:p>
        </w:tc>
        <w:tc>
          <w:tcPr>
            <w:tcW w:w="4287" w:type="dxa"/>
            <w:shd w:val="clear" w:color="auto" w:fill="auto"/>
          </w:tcPr>
          <w:p w14:paraId="0026EA9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002AE5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Lactoperoxidase</w:t>
            </w:r>
          </w:p>
        </w:tc>
        <w:tc>
          <w:tcPr>
            <w:tcW w:w="1901" w:type="dxa"/>
          </w:tcPr>
          <w:p w14:paraId="31E8549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022A9A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329388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6B548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6</w:t>
            </w:r>
          </w:p>
        </w:tc>
      </w:tr>
      <w:tr w:rsidR="001733E8" w14:paraId="01C02BFE" w14:textId="77777777" w:rsidTr="00D804E6">
        <w:tc>
          <w:tcPr>
            <w:tcW w:w="1204" w:type="dxa"/>
            <w:shd w:val="clear" w:color="auto" w:fill="auto"/>
          </w:tcPr>
          <w:p w14:paraId="03DBDA6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4565EB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B</w:t>
            </w:r>
          </w:p>
        </w:tc>
        <w:tc>
          <w:tcPr>
            <w:tcW w:w="4287" w:type="dxa"/>
            <w:shd w:val="clear" w:color="auto" w:fill="auto"/>
          </w:tcPr>
          <w:p w14:paraId="207C35E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82D755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Myoglobin</w:t>
            </w:r>
          </w:p>
        </w:tc>
        <w:tc>
          <w:tcPr>
            <w:tcW w:w="1901" w:type="dxa"/>
          </w:tcPr>
          <w:p w14:paraId="62FBD6A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65F5FE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C9AF5C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D2B6E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6.54</w:t>
            </w:r>
          </w:p>
        </w:tc>
      </w:tr>
      <w:tr w:rsidR="001733E8" w14:paraId="307E553C" w14:textId="77777777" w:rsidTr="00D804E6">
        <w:tc>
          <w:tcPr>
            <w:tcW w:w="1204" w:type="dxa"/>
            <w:shd w:val="clear" w:color="auto" w:fill="auto"/>
          </w:tcPr>
          <w:p w14:paraId="446461D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5A0AB2F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O</w:t>
            </w:r>
          </w:p>
        </w:tc>
        <w:tc>
          <w:tcPr>
            <w:tcW w:w="4287" w:type="dxa"/>
            <w:shd w:val="clear" w:color="auto" w:fill="auto"/>
          </w:tcPr>
          <w:p w14:paraId="6780F5F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967DF3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Myeloperoxidase</w:t>
            </w:r>
          </w:p>
        </w:tc>
        <w:tc>
          <w:tcPr>
            <w:tcW w:w="1901" w:type="dxa"/>
          </w:tcPr>
          <w:p w14:paraId="00EB117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096C20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585F16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8BB3D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49D1358D" w14:textId="77777777" w:rsidTr="00D804E6">
        <w:tc>
          <w:tcPr>
            <w:tcW w:w="1204" w:type="dxa"/>
            <w:shd w:val="clear" w:color="auto" w:fill="auto"/>
          </w:tcPr>
          <w:p w14:paraId="79989F6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F27627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F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shd w:val="clear" w:color="auto" w:fill="auto"/>
          </w:tcPr>
          <w:p w14:paraId="54F976C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14E7A6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Neutrophil cytosolic factor 1</w:t>
            </w:r>
          </w:p>
        </w:tc>
        <w:tc>
          <w:tcPr>
            <w:tcW w:w="1901" w:type="dxa"/>
          </w:tcPr>
          <w:p w14:paraId="3ABA672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153E89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60CBF2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0DE32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7</w:t>
            </w:r>
          </w:p>
        </w:tc>
      </w:tr>
      <w:tr w:rsidR="001733E8" w14:paraId="16FEECD4" w14:textId="77777777" w:rsidTr="00D804E6">
        <w:tc>
          <w:tcPr>
            <w:tcW w:w="1204" w:type="dxa"/>
            <w:shd w:val="clear" w:color="auto" w:fill="auto"/>
          </w:tcPr>
          <w:p w14:paraId="7A0033E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74D3B19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F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2</w:t>
            </w:r>
          </w:p>
        </w:tc>
        <w:tc>
          <w:tcPr>
            <w:tcW w:w="4287" w:type="dxa"/>
            <w:shd w:val="clear" w:color="auto" w:fill="auto"/>
          </w:tcPr>
          <w:p w14:paraId="78506F6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0CFA1C2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Neutrophil cytosolic factor 2</w:t>
            </w:r>
          </w:p>
        </w:tc>
        <w:tc>
          <w:tcPr>
            <w:tcW w:w="1901" w:type="dxa"/>
          </w:tcPr>
          <w:p w14:paraId="787D5E5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9A6CFA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B53A66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24D4A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0</w:t>
            </w:r>
          </w:p>
        </w:tc>
      </w:tr>
      <w:tr w:rsidR="001733E8" w14:paraId="71A4C0EC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0328B" w14:textId="77777777" w:rsidR="001733E8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6A2FDACE" w14:textId="77777777" w:rsidR="001733E8" w:rsidRPr="00D91997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GB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A08A5" w14:textId="77777777" w:rsidR="001733E8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555A8CC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lastRenderedPageBreak/>
              <w:t>Neuroglobin</w:t>
            </w:r>
          </w:p>
        </w:tc>
        <w:tc>
          <w:tcPr>
            <w:tcW w:w="1901" w:type="dxa"/>
          </w:tcPr>
          <w:p w14:paraId="0DD7FBF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EA4A16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0429048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9FCDB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9</w:t>
            </w:r>
          </w:p>
        </w:tc>
      </w:tr>
      <w:tr w:rsidR="001733E8" w14:paraId="5CCEC3F0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A01D6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4175625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OS</w:t>
            </w: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B215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049D54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Nitric oxide synthase 2, inducible</w:t>
            </w:r>
          </w:p>
        </w:tc>
        <w:tc>
          <w:tcPr>
            <w:tcW w:w="1901" w:type="dxa"/>
          </w:tcPr>
          <w:p w14:paraId="7B86D44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89EA46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0BED7AD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8E43E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44</w:t>
            </w:r>
          </w:p>
        </w:tc>
      </w:tr>
      <w:tr w:rsidR="001733E8" w14:paraId="0E626CBF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FA6A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BEA288B" w14:textId="77777777" w:rsidR="001733E8" w:rsidRPr="001D391A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X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2335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38186F17" w14:textId="77777777" w:rsidR="001733E8" w:rsidRPr="001D391A" w:rsidRDefault="001733E8" w:rsidP="0050774A">
            <w:pPr>
              <w:pStyle w:val="TableParagraph"/>
              <w:spacing w:before="17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NADPH oxidase 1</w:t>
            </w:r>
          </w:p>
        </w:tc>
        <w:tc>
          <w:tcPr>
            <w:tcW w:w="1901" w:type="dxa"/>
          </w:tcPr>
          <w:p w14:paraId="1C6AA11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B1EF9A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241CC6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4B3CA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52</w:t>
            </w:r>
          </w:p>
        </w:tc>
      </w:tr>
      <w:tr w:rsidR="001733E8" w14:paraId="4A5087E3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296F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2595F7F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X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4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78DB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AE5438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NADPH oxidase 4</w:t>
            </w:r>
          </w:p>
        </w:tc>
        <w:tc>
          <w:tcPr>
            <w:tcW w:w="1901" w:type="dxa"/>
          </w:tcPr>
          <w:p w14:paraId="185D8BC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C75DE7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166A4B4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D5920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1CF8A1DF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9EBC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765702B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OXA</w:t>
            </w: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0F78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3CF410F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NADPH oxidase activator 1</w:t>
            </w:r>
          </w:p>
        </w:tc>
        <w:tc>
          <w:tcPr>
            <w:tcW w:w="1901" w:type="dxa"/>
          </w:tcPr>
          <w:p w14:paraId="7A3BAC4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4DC4E9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8880EA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A7587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66</w:t>
            </w:r>
          </w:p>
        </w:tc>
      </w:tr>
      <w:tr w:rsidR="001733E8" w14:paraId="4178F6ED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6B20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43C9152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XO</w:t>
            </w: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D6C1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3693A1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NADPH oxidase organizer 1</w:t>
            </w:r>
          </w:p>
        </w:tc>
        <w:tc>
          <w:tcPr>
            <w:tcW w:w="1901" w:type="dxa"/>
          </w:tcPr>
          <w:p w14:paraId="46E5C4D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C5E90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1084B5F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44D3A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89</w:t>
            </w:r>
          </w:p>
        </w:tc>
      </w:tr>
      <w:tr w:rsidR="001733E8" w14:paraId="6988B65D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5B79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6880FF5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QO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14EA7" w14:textId="77777777" w:rsidR="001733E8" w:rsidRPr="00206F01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  <w:lang w:val="sv-SE"/>
              </w:rPr>
            </w:pPr>
          </w:p>
          <w:p w14:paraId="73C33B86" w14:textId="77777777" w:rsidR="001733E8" w:rsidRPr="00206F01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06F01">
              <w:rPr>
                <w:rFonts w:ascii="Times New Roman" w:hAnsi="Times New Roman" w:cs="Times New Roman"/>
                <w:w w:val="110"/>
                <w:sz w:val="24"/>
                <w:szCs w:val="24"/>
                <w:lang w:val="sv-SE"/>
              </w:rPr>
              <w:t>NAD(P)H dehydrogenase, quinone 1</w:t>
            </w:r>
          </w:p>
        </w:tc>
        <w:tc>
          <w:tcPr>
            <w:tcW w:w="1901" w:type="dxa"/>
          </w:tcPr>
          <w:p w14:paraId="23CF823C" w14:textId="77777777" w:rsidR="001733E8" w:rsidRPr="00206F01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  <w:p w14:paraId="6AC409B1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DB4B99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40E47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1733E8" w14:paraId="40B26967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8FC8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058CB2B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ARK7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0F0F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arkinson disease (autosomal recessive, early onset) 7</w:t>
            </w:r>
          </w:p>
        </w:tc>
        <w:tc>
          <w:tcPr>
            <w:tcW w:w="1901" w:type="dxa"/>
          </w:tcPr>
          <w:p w14:paraId="7C1A2A4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D58047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3A6E61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D66A2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1733E8" w14:paraId="1C2F6068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2601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7FAD641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DX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5AB5C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AEBBC9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eroxiredoxin 1</w:t>
            </w:r>
          </w:p>
        </w:tc>
        <w:tc>
          <w:tcPr>
            <w:tcW w:w="1901" w:type="dxa"/>
          </w:tcPr>
          <w:p w14:paraId="00ADDFD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711ACA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31D8F7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16F7D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1733E8" w14:paraId="4A41FE73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2331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63BE29B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DX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2DB60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2B6A474" w14:textId="77777777" w:rsidR="001733E8" w:rsidRPr="001D391A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eroxiredoxin 2</w:t>
            </w:r>
          </w:p>
        </w:tc>
        <w:tc>
          <w:tcPr>
            <w:tcW w:w="1901" w:type="dxa"/>
          </w:tcPr>
          <w:p w14:paraId="23CFC0E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28DBD9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5E8703E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AE6AB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6</w:t>
            </w:r>
          </w:p>
        </w:tc>
      </w:tr>
      <w:tr w:rsidR="001733E8" w14:paraId="3D8F96AF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B4C5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723C287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DX3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8C03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4238C6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eroxiredoxin 3</w:t>
            </w:r>
          </w:p>
        </w:tc>
        <w:tc>
          <w:tcPr>
            <w:tcW w:w="1901" w:type="dxa"/>
          </w:tcPr>
          <w:p w14:paraId="42CDED4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14E741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9F88B5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077E9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7FFD28D3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483C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049038B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DX4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CB300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CCBDDC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eroxiredoxin 4</w:t>
            </w:r>
          </w:p>
        </w:tc>
        <w:tc>
          <w:tcPr>
            <w:tcW w:w="1901" w:type="dxa"/>
          </w:tcPr>
          <w:p w14:paraId="44078F1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08DB2A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BCCBF7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DAE12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1733E8" w14:paraId="4B992677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430B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579EE03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DX5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D374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670DDA8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eroxiredoxin 5</w:t>
            </w:r>
          </w:p>
        </w:tc>
        <w:tc>
          <w:tcPr>
            <w:tcW w:w="1901" w:type="dxa"/>
          </w:tcPr>
          <w:p w14:paraId="1985816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C218C5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E3D1AE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3EDC6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4AB551A9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58A0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4B6D36D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DX6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D991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4B46F00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eroxiredoxin 6</w:t>
            </w:r>
          </w:p>
        </w:tc>
        <w:tc>
          <w:tcPr>
            <w:tcW w:w="1901" w:type="dxa"/>
          </w:tcPr>
          <w:p w14:paraId="7B73333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12D7D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FBAB9C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76B97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4</w:t>
            </w:r>
          </w:p>
        </w:tc>
      </w:tr>
      <w:tr w:rsidR="001733E8" w14:paraId="50F0A883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A94EA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15FFAAA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NP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293C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712AE05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rion protein</w:t>
            </w:r>
          </w:p>
        </w:tc>
        <w:tc>
          <w:tcPr>
            <w:tcW w:w="1901" w:type="dxa"/>
          </w:tcPr>
          <w:p w14:paraId="14EEA27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C4032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19978D2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E62C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53</w:t>
            </w:r>
          </w:p>
        </w:tc>
      </w:tr>
      <w:tr w:rsidR="001733E8" w14:paraId="049C2C5C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D8E3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5AC5D202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SMB5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6847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Proteasome (prosome, macropain) subunit, beta type 5</w:t>
            </w:r>
          </w:p>
        </w:tc>
        <w:tc>
          <w:tcPr>
            <w:tcW w:w="1901" w:type="dxa"/>
          </w:tcPr>
          <w:p w14:paraId="64E5D9F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E702A3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195D0C5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B0543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1733E8" w14:paraId="4D855BBD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E7F7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224DD5D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GS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1ADF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44C99A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Prostaglandin-endoperoxide synthase 1</w:t>
            </w:r>
          </w:p>
        </w:tc>
        <w:tc>
          <w:tcPr>
            <w:tcW w:w="1901" w:type="dxa"/>
          </w:tcPr>
          <w:p w14:paraId="09B068B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AE6A1B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129730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F095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8</w:t>
            </w:r>
          </w:p>
        </w:tc>
      </w:tr>
      <w:tr w:rsidR="001733E8" w14:paraId="65A60B68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D5068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4FA26B1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GS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32BD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1FE6CDA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Prostaglandin-endoperoxide synthase 2</w:t>
            </w:r>
          </w:p>
        </w:tc>
        <w:tc>
          <w:tcPr>
            <w:tcW w:w="1901" w:type="dxa"/>
          </w:tcPr>
          <w:p w14:paraId="746D1A2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90F568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0C2342E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AE45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06</w:t>
            </w:r>
          </w:p>
        </w:tc>
      </w:tr>
      <w:tr w:rsidR="001733E8" w14:paraId="0B85B3CD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08B0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4BB20A6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AG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68F4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5F3598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Recombination activating gene 2</w:t>
            </w:r>
          </w:p>
        </w:tc>
        <w:tc>
          <w:tcPr>
            <w:tcW w:w="1901" w:type="dxa"/>
          </w:tcPr>
          <w:p w14:paraId="33BF705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462FBE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9A2804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1534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4</w:t>
            </w:r>
          </w:p>
        </w:tc>
      </w:tr>
      <w:tr w:rsidR="001733E8" w14:paraId="1A54844A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F787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3ACE5C6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ECQ14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AD094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2EE0815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RecQ protein-like 4</w:t>
            </w:r>
          </w:p>
        </w:tc>
        <w:tc>
          <w:tcPr>
            <w:tcW w:w="1901" w:type="dxa"/>
          </w:tcPr>
          <w:p w14:paraId="75CF2D6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0D2B0C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1C393D6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F594A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66</w:t>
            </w:r>
          </w:p>
        </w:tc>
      </w:tr>
      <w:tr w:rsidR="001733E8" w14:paraId="750463B9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3D88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0C75D3F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D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14AF4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CB52A2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lastRenderedPageBreak/>
              <w:t>Stearoyl-Coenzyme A desaturase 1</w:t>
            </w:r>
          </w:p>
        </w:tc>
        <w:tc>
          <w:tcPr>
            <w:tcW w:w="1901" w:type="dxa"/>
          </w:tcPr>
          <w:p w14:paraId="1D1F579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6FF686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2051552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3BED1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9</w:t>
            </w:r>
          </w:p>
        </w:tc>
      </w:tr>
      <w:tr w:rsidR="001733E8" w14:paraId="70726799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2A984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ERPINB1B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E09C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Serine (or cysteine) peptidase inhibitor, clade B, member 1b</w:t>
            </w:r>
          </w:p>
        </w:tc>
        <w:tc>
          <w:tcPr>
            <w:tcW w:w="1901" w:type="dxa"/>
          </w:tcPr>
          <w:p w14:paraId="4A2A663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A14D09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2153D6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E201F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</w:tr>
      <w:tr w:rsidR="001733E8" w14:paraId="519914C3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D56F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</w:pPr>
          </w:p>
          <w:p w14:paraId="64FEEBD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5"/>
                <w:sz w:val="24"/>
                <w:szCs w:val="24"/>
              </w:rPr>
              <w:t>LC38A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B9A43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C49C46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Solute carrier family 38, member 1</w:t>
            </w:r>
          </w:p>
        </w:tc>
        <w:tc>
          <w:tcPr>
            <w:tcW w:w="1901" w:type="dxa"/>
          </w:tcPr>
          <w:p w14:paraId="2501330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0FA4E8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05361A7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149C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40</w:t>
            </w:r>
          </w:p>
        </w:tc>
      </w:tr>
      <w:tr w:rsidR="001733E8" w14:paraId="7009CEBA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E6E2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C93DA6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D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E895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757CC5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Superoxide dismutase 1, soluble</w:t>
            </w:r>
          </w:p>
        </w:tc>
        <w:tc>
          <w:tcPr>
            <w:tcW w:w="1901" w:type="dxa"/>
          </w:tcPr>
          <w:p w14:paraId="4E46D12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D21A03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503CA6F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DDAB84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1733E8" w14:paraId="42FFC156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CA55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6E70BAE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D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FDD47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C98DC3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Superoxide dismutase 2, mitochondrial</w:t>
            </w:r>
          </w:p>
        </w:tc>
        <w:tc>
          <w:tcPr>
            <w:tcW w:w="1901" w:type="dxa"/>
          </w:tcPr>
          <w:p w14:paraId="6F44E15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861C73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3FE513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7E012B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</w:tr>
      <w:tr w:rsidR="001733E8" w14:paraId="25F5B9EE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8DDA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14D231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OD3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8231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577EFBF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Superoxide dismutase 3, extracellular</w:t>
            </w:r>
          </w:p>
        </w:tc>
        <w:tc>
          <w:tcPr>
            <w:tcW w:w="1901" w:type="dxa"/>
          </w:tcPr>
          <w:p w14:paraId="05352E8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47D1F4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324E6BB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86F87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15</w:t>
            </w:r>
          </w:p>
        </w:tc>
      </w:tr>
      <w:tr w:rsidR="001733E8" w14:paraId="77092CCA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A9FBF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69FF5CBE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QSTM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5D69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03572CF7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Sequestosome 1</w:t>
            </w:r>
          </w:p>
        </w:tc>
        <w:tc>
          <w:tcPr>
            <w:tcW w:w="1901" w:type="dxa"/>
          </w:tcPr>
          <w:p w14:paraId="4264B0B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CEE32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55AABC1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FECCF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1733E8" w14:paraId="1C7B9E98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8292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721FD36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RXN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DD129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294DFB52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Sulfiredoxin 1 homolog (S. cerevisiae)</w:t>
            </w:r>
          </w:p>
        </w:tc>
        <w:tc>
          <w:tcPr>
            <w:tcW w:w="1901" w:type="dxa"/>
          </w:tcPr>
          <w:p w14:paraId="2FAF421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8678BD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ED2E07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F963F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</w:tr>
      <w:tr w:rsidR="001733E8" w14:paraId="4C137531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FEDB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3FD007D5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PO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95B9C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9CC325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Thyroid peroxidase</w:t>
            </w:r>
          </w:p>
        </w:tc>
        <w:tc>
          <w:tcPr>
            <w:tcW w:w="1901" w:type="dxa"/>
          </w:tcPr>
          <w:p w14:paraId="79B4C03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F2B84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075348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6C12A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4B51A14E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3B65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54F5E8E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XN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52847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10"/>
                <w:sz w:val="24"/>
                <w:szCs w:val="24"/>
              </w:rPr>
            </w:pPr>
          </w:p>
          <w:p w14:paraId="701732B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10"/>
                <w:sz w:val="24"/>
                <w:szCs w:val="24"/>
              </w:rPr>
              <w:t>Thioredoxin 1</w:t>
            </w:r>
          </w:p>
        </w:tc>
        <w:tc>
          <w:tcPr>
            <w:tcW w:w="1901" w:type="dxa"/>
          </w:tcPr>
          <w:p w14:paraId="45025BB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67533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F4ACB9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71443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1</w:t>
            </w:r>
          </w:p>
        </w:tc>
      </w:tr>
      <w:tr w:rsidR="001733E8" w14:paraId="6C145333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60C33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1E2EB25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XNIP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D1EE2" w14:textId="77777777" w:rsidR="001733E8" w:rsidRDefault="001733E8" w:rsidP="0050774A">
            <w:pPr>
              <w:pStyle w:val="TableParagraph"/>
              <w:ind w:left="104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5B16851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Thioredoxin interacting protein</w:t>
            </w:r>
          </w:p>
        </w:tc>
        <w:tc>
          <w:tcPr>
            <w:tcW w:w="1901" w:type="dxa"/>
          </w:tcPr>
          <w:p w14:paraId="09FBA32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AF33DD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7D65623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753238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28</w:t>
            </w:r>
          </w:p>
        </w:tc>
      </w:tr>
      <w:tr w:rsidR="001733E8" w14:paraId="72343A3F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8C8F5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4BD23B8A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XNRD1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3037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34E98A8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Thioredoxin reductase 1</w:t>
            </w:r>
          </w:p>
        </w:tc>
        <w:tc>
          <w:tcPr>
            <w:tcW w:w="1901" w:type="dxa"/>
          </w:tcPr>
          <w:p w14:paraId="7E745F1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71E853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19EA9DA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AFFAC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1733E8" w14:paraId="525962ED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B6531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4255EEA1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XNRD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06A8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0BF4C226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Thioredoxin reductase 2</w:t>
            </w:r>
          </w:p>
        </w:tc>
        <w:tc>
          <w:tcPr>
            <w:tcW w:w="1901" w:type="dxa"/>
          </w:tcPr>
          <w:p w14:paraId="47C8E952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ABCD81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36F771C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3D32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9</w:t>
            </w:r>
          </w:p>
        </w:tc>
      </w:tr>
      <w:tr w:rsidR="001733E8" w14:paraId="4538F0CA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5086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6F90E768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XNRD3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A6842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  <w:p w14:paraId="1B4E7FF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Thioredoxin reductase 3</w:t>
            </w:r>
          </w:p>
        </w:tc>
        <w:tc>
          <w:tcPr>
            <w:tcW w:w="1901" w:type="dxa"/>
          </w:tcPr>
          <w:p w14:paraId="2D903EB0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C1A781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4D43B0DE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E5068C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36</w:t>
            </w:r>
          </w:p>
        </w:tc>
      </w:tr>
      <w:tr w:rsidR="001733E8" w14:paraId="6FAD0C51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A5D9C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5565F68C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P2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040A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Uncoupling protein 2 (mitochondrial, proton carrier)</w:t>
            </w:r>
          </w:p>
        </w:tc>
        <w:tc>
          <w:tcPr>
            <w:tcW w:w="1901" w:type="dxa"/>
          </w:tcPr>
          <w:p w14:paraId="5BAC76A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07216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33556CF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50327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1733E8" w14:paraId="3487F6C5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E80C0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135E3360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CP3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5936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Uncoupling protein 3 (mitochondrial, proton carrier)</w:t>
            </w:r>
          </w:p>
        </w:tc>
        <w:tc>
          <w:tcPr>
            <w:tcW w:w="1901" w:type="dxa"/>
          </w:tcPr>
          <w:p w14:paraId="4554089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D98714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0B1FF365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C91719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1</w:t>
            </w:r>
          </w:p>
        </w:tc>
      </w:tr>
      <w:tr w:rsidR="001733E8" w14:paraId="68E56EC9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2B17E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</w:pPr>
          </w:p>
          <w:p w14:paraId="6B300503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i/>
                <w:w w:val="105"/>
                <w:sz w:val="24"/>
                <w:szCs w:val="24"/>
              </w:rPr>
              <w:t>IM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D46EB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D65E8B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901" w:type="dxa"/>
          </w:tcPr>
          <w:p w14:paraId="4BF5C4AD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6F3F2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0A494F41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7216E7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8</w:t>
            </w:r>
          </w:p>
        </w:tc>
      </w:tr>
      <w:tr w:rsidR="001733E8" w14:paraId="04B15200" w14:textId="77777777" w:rsidTr="00D804E6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8112D" w14:textId="77777777" w:rsidR="001733E8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</w:pPr>
          </w:p>
          <w:p w14:paraId="3017C45D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i/>
                <w:w w:val="110"/>
                <w:sz w:val="24"/>
                <w:szCs w:val="24"/>
              </w:rPr>
              <w:t>PA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4F589" w14:textId="77777777" w:rsidR="001733E8" w:rsidRPr="001D391A" w:rsidRDefault="001733E8" w:rsidP="0050774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1D391A">
              <w:rPr>
                <w:rFonts w:ascii="Times New Roman" w:hAnsi="Times New Roman" w:cs="Times New Roman"/>
                <w:w w:val="105"/>
                <w:sz w:val="24"/>
                <w:szCs w:val="24"/>
              </w:rPr>
              <w:t>Xeroderma pigmentosum, complementation group A</w:t>
            </w:r>
          </w:p>
        </w:tc>
        <w:tc>
          <w:tcPr>
            <w:tcW w:w="1901" w:type="dxa"/>
          </w:tcPr>
          <w:p w14:paraId="76DC42C3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FA234E" w14:textId="77777777" w:rsidR="001733E8" w:rsidRPr="00226B2E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14:paraId="692959E6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6AC26A" w14:textId="77777777" w:rsidR="001733E8" w:rsidRDefault="001733E8" w:rsidP="0050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.00</w:t>
            </w:r>
          </w:p>
        </w:tc>
      </w:tr>
    </w:tbl>
    <w:p w14:paraId="21A37649" w14:textId="77777777" w:rsidR="001733E8" w:rsidRDefault="001733E8" w:rsidP="001733E8"/>
    <w:p w14:paraId="734E1BD3" w14:textId="77777777" w:rsidR="001733E8" w:rsidRDefault="001733E8">
      <w:pPr>
        <w:rPr>
          <w:rFonts w:ascii="Times New Roman" w:hAnsi="Times New Roman" w:cs="Times New Roman"/>
          <w:b/>
        </w:rPr>
      </w:pPr>
    </w:p>
    <w:p w14:paraId="50644552" w14:textId="00A09499" w:rsidR="000166D1" w:rsidRDefault="000166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2C4C96C" w14:textId="56A8BD02" w:rsidR="00101EA0" w:rsidRDefault="00101EA0">
      <w:pPr>
        <w:rPr>
          <w:rFonts w:ascii="Times New Roman" w:hAnsi="Times New Roman" w:cs="Times New Roman"/>
          <w:b/>
        </w:rPr>
      </w:pPr>
    </w:p>
    <w:p w14:paraId="2380A54B" w14:textId="2728D4E6" w:rsidR="00E274C0" w:rsidRDefault="00E274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0821243F" wp14:editId="24AF5680">
            <wp:extent cx="4567709" cy="6599583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829" cy="661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1E3FFF" w14:textId="77777777" w:rsidR="00101EA0" w:rsidRDefault="00101EA0">
      <w:pPr>
        <w:rPr>
          <w:rFonts w:ascii="Times New Roman" w:hAnsi="Times New Roman" w:cs="Times New Roman"/>
          <w:b/>
        </w:rPr>
      </w:pPr>
    </w:p>
    <w:p w14:paraId="43A1E1FB" w14:textId="6FD105A6" w:rsidR="00101EA0" w:rsidRPr="00BA2B19" w:rsidRDefault="000166D1" w:rsidP="00101EA0">
      <w:pPr>
        <w:jc w:val="both"/>
        <w:rPr>
          <w:rFonts w:ascii="Times New Roman" w:hAnsi="Times New Roman" w:cs="Times New Roman"/>
          <w:sz w:val="24"/>
          <w:szCs w:val="24"/>
        </w:rPr>
      </w:pPr>
      <w:r w:rsidRPr="00206F0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206F01">
        <w:rPr>
          <w:rFonts w:ascii="Times New Roman" w:hAnsi="Times New Roman" w:cs="Times New Roman"/>
          <w:sz w:val="24"/>
          <w:szCs w:val="24"/>
        </w:rPr>
        <w:t xml:space="preserve">. </w:t>
      </w:r>
      <w:r w:rsidR="00101EA0" w:rsidRPr="009D728D">
        <w:rPr>
          <w:rFonts w:ascii="Times New Roman" w:hAnsi="Times New Roman" w:cs="Times New Roman"/>
          <w:sz w:val="24"/>
          <w:szCs w:val="24"/>
        </w:rPr>
        <w:t>Real-time qPCR validation of genes NPPB, CPS1, MB, KNG1, MYLK2 and APOE. (</w:t>
      </w:r>
      <w:r w:rsidR="00101EA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) NPPB expression in </w:t>
      </w:r>
      <w:r w:rsidR="008746B6">
        <w:rPr>
          <w:rFonts w:ascii="Times New Roman" w:hAnsi="Times New Roman" w:cs="Times New Roman"/>
          <w:sz w:val="24"/>
          <w:szCs w:val="24"/>
        </w:rPr>
        <w:t xml:space="preserve">the </w:t>
      </w:r>
      <w:r w:rsidR="008736EB">
        <w:rPr>
          <w:rFonts w:ascii="Times New Roman" w:hAnsi="Times New Roman" w:cs="Times New Roman"/>
          <w:sz w:val="24"/>
          <w:szCs w:val="24"/>
        </w:rPr>
        <w:t>k</w:t>
      </w:r>
      <w:r w:rsidR="00101EA0" w:rsidRPr="009D728D">
        <w:rPr>
          <w:rFonts w:ascii="Times New Roman" w:hAnsi="Times New Roman" w:cs="Times New Roman"/>
          <w:sz w:val="24"/>
          <w:szCs w:val="24"/>
        </w:rPr>
        <w:t>idney</w:t>
      </w:r>
      <w:r w:rsidR="008746B6">
        <w:rPr>
          <w:rFonts w:ascii="Times New Roman" w:hAnsi="Times New Roman" w:cs="Times New Roman"/>
          <w:sz w:val="24"/>
          <w:szCs w:val="24"/>
        </w:rPr>
        <w:t xml:space="preserve"> at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 E12.5-13.5. (</w:t>
      </w:r>
      <w:r w:rsidR="00101EA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) CPS1 expression in </w:t>
      </w:r>
      <w:r w:rsidR="008746B6">
        <w:rPr>
          <w:rFonts w:ascii="Times New Roman" w:hAnsi="Times New Roman" w:cs="Times New Roman"/>
          <w:sz w:val="24"/>
          <w:szCs w:val="24"/>
        </w:rPr>
        <w:t xml:space="preserve">the </w:t>
      </w:r>
      <w:r w:rsidR="008736EB">
        <w:rPr>
          <w:rFonts w:ascii="Times New Roman" w:hAnsi="Times New Roman" w:cs="Times New Roman"/>
          <w:sz w:val="24"/>
          <w:szCs w:val="24"/>
        </w:rPr>
        <w:t>k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idney </w:t>
      </w:r>
      <w:r w:rsidR="008746B6">
        <w:rPr>
          <w:rFonts w:ascii="Times New Roman" w:hAnsi="Times New Roman" w:cs="Times New Roman"/>
          <w:sz w:val="24"/>
          <w:szCs w:val="24"/>
        </w:rPr>
        <w:t xml:space="preserve">at </w:t>
      </w:r>
      <w:r w:rsidR="00101EA0" w:rsidRPr="009D728D">
        <w:rPr>
          <w:rFonts w:ascii="Times New Roman" w:hAnsi="Times New Roman" w:cs="Times New Roman"/>
          <w:sz w:val="24"/>
          <w:szCs w:val="24"/>
        </w:rPr>
        <w:t>E17.5. (</w:t>
      </w:r>
      <w:r w:rsidR="00101EA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) MB expression in </w:t>
      </w:r>
      <w:r w:rsidR="008746B6">
        <w:rPr>
          <w:rFonts w:ascii="Times New Roman" w:hAnsi="Times New Roman" w:cs="Times New Roman"/>
          <w:sz w:val="24"/>
          <w:szCs w:val="24"/>
        </w:rPr>
        <w:t xml:space="preserve">the </w:t>
      </w:r>
      <w:r w:rsidR="008736EB">
        <w:rPr>
          <w:rFonts w:ascii="Times New Roman" w:hAnsi="Times New Roman" w:cs="Times New Roman"/>
          <w:sz w:val="24"/>
          <w:szCs w:val="24"/>
        </w:rPr>
        <w:t>k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idney </w:t>
      </w:r>
      <w:r w:rsidR="008746B6">
        <w:rPr>
          <w:rFonts w:ascii="Times New Roman" w:hAnsi="Times New Roman" w:cs="Times New Roman"/>
          <w:sz w:val="24"/>
          <w:szCs w:val="24"/>
        </w:rPr>
        <w:t xml:space="preserve">at </w:t>
      </w:r>
      <w:r w:rsidR="00101EA0" w:rsidRPr="009D728D">
        <w:rPr>
          <w:rFonts w:ascii="Times New Roman" w:hAnsi="Times New Roman" w:cs="Times New Roman"/>
          <w:sz w:val="24"/>
          <w:szCs w:val="24"/>
        </w:rPr>
        <w:t>E17.5. (</w:t>
      </w:r>
      <w:r w:rsidR="00101EA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) KNG1 expression in </w:t>
      </w:r>
      <w:r w:rsidR="008746B6">
        <w:rPr>
          <w:rFonts w:ascii="Times New Roman" w:hAnsi="Times New Roman" w:cs="Times New Roman"/>
          <w:sz w:val="24"/>
          <w:szCs w:val="24"/>
        </w:rPr>
        <w:t xml:space="preserve">the </w:t>
      </w:r>
      <w:r w:rsidR="008736EB">
        <w:rPr>
          <w:rFonts w:ascii="Times New Roman" w:hAnsi="Times New Roman" w:cs="Times New Roman"/>
          <w:sz w:val="24"/>
          <w:szCs w:val="24"/>
        </w:rPr>
        <w:t>k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idney </w:t>
      </w:r>
      <w:r w:rsidR="008746B6">
        <w:rPr>
          <w:rFonts w:ascii="Times New Roman" w:hAnsi="Times New Roman" w:cs="Times New Roman"/>
          <w:sz w:val="24"/>
          <w:szCs w:val="24"/>
        </w:rPr>
        <w:t xml:space="preserve">at </w:t>
      </w:r>
      <w:r w:rsidR="00101EA0" w:rsidRPr="009D728D">
        <w:rPr>
          <w:rFonts w:ascii="Times New Roman" w:hAnsi="Times New Roman" w:cs="Times New Roman"/>
          <w:sz w:val="24"/>
          <w:szCs w:val="24"/>
        </w:rPr>
        <w:t>E17.5. (</w:t>
      </w:r>
      <w:r w:rsidR="00101EA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) MYLK2 expression in </w:t>
      </w:r>
      <w:r w:rsidR="008746B6">
        <w:rPr>
          <w:rFonts w:ascii="Times New Roman" w:hAnsi="Times New Roman" w:cs="Times New Roman"/>
          <w:sz w:val="24"/>
          <w:szCs w:val="24"/>
        </w:rPr>
        <w:t xml:space="preserve">the </w:t>
      </w:r>
      <w:r w:rsidR="008736EB">
        <w:rPr>
          <w:rFonts w:ascii="Times New Roman" w:hAnsi="Times New Roman" w:cs="Times New Roman"/>
          <w:sz w:val="24"/>
          <w:szCs w:val="24"/>
        </w:rPr>
        <w:t>k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idney </w:t>
      </w:r>
      <w:r w:rsidR="008746B6">
        <w:rPr>
          <w:rFonts w:ascii="Times New Roman" w:hAnsi="Times New Roman" w:cs="Times New Roman"/>
          <w:sz w:val="24"/>
          <w:szCs w:val="24"/>
        </w:rPr>
        <w:t xml:space="preserve">at </w:t>
      </w:r>
      <w:r w:rsidR="00101EA0" w:rsidRPr="009D728D">
        <w:rPr>
          <w:rFonts w:ascii="Times New Roman" w:hAnsi="Times New Roman" w:cs="Times New Roman"/>
          <w:sz w:val="24"/>
          <w:szCs w:val="24"/>
        </w:rPr>
        <w:t>E17.5. (</w:t>
      </w:r>
      <w:r w:rsidR="00101EA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01EA0" w:rsidRPr="009D728D">
        <w:rPr>
          <w:rFonts w:ascii="Times New Roman" w:hAnsi="Times New Roman" w:cs="Times New Roman"/>
          <w:sz w:val="24"/>
          <w:szCs w:val="24"/>
        </w:rPr>
        <w:t>) CPS1 expression in</w:t>
      </w:r>
      <w:r w:rsidR="008746B6">
        <w:rPr>
          <w:rFonts w:ascii="Times New Roman" w:hAnsi="Times New Roman" w:cs="Times New Roman"/>
          <w:sz w:val="24"/>
          <w:szCs w:val="24"/>
        </w:rPr>
        <w:t xml:space="preserve"> the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 </w:t>
      </w:r>
      <w:r w:rsidR="008736EB">
        <w:rPr>
          <w:rFonts w:ascii="Times New Roman" w:hAnsi="Times New Roman" w:cs="Times New Roman"/>
          <w:sz w:val="24"/>
          <w:szCs w:val="24"/>
        </w:rPr>
        <w:t>h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eart </w:t>
      </w:r>
      <w:r w:rsidR="008746B6">
        <w:rPr>
          <w:rFonts w:ascii="Times New Roman" w:hAnsi="Times New Roman" w:cs="Times New Roman"/>
          <w:sz w:val="24"/>
          <w:szCs w:val="24"/>
        </w:rPr>
        <w:t xml:space="preserve">at </w:t>
      </w:r>
      <w:r w:rsidR="00101EA0" w:rsidRPr="009D728D">
        <w:rPr>
          <w:rFonts w:ascii="Times New Roman" w:hAnsi="Times New Roman" w:cs="Times New Roman"/>
          <w:sz w:val="24"/>
          <w:szCs w:val="24"/>
        </w:rPr>
        <w:t>E17.5. (</w:t>
      </w:r>
      <w:r w:rsidR="00101EA0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) MYLK2 </w:t>
      </w:r>
      <w:r w:rsidR="00101EA0" w:rsidRPr="009D728D">
        <w:rPr>
          <w:rFonts w:ascii="Times New Roman" w:hAnsi="Times New Roman" w:cs="Times New Roman"/>
          <w:sz w:val="24"/>
          <w:szCs w:val="24"/>
        </w:rPr>
        <w:lastRenderedPageBreak/>
        <w:t xml:space="preserve">expression in </w:t>
      </w:r>
      <w:r w:rsidR="008746B6">
        <w:rPr>
          <w:rFonts w:ascii="Times New Roman" w:hAnsi="Times New Roman" w:cs="Times New Roman"/>
          <w:sz w:val="24"/>
          <w:szCs w:val="24"/>
        </w:rPr>
        <w:t xml:space="preserve">the </w:t>
      </w:r>
      <w:r w:rsidR="008736EB">
        <w:rPr>
          <w:rFonts w:ascii="Times New Roman" w:hAnsi="Times New Roman" w:cs="Times New Roman"/>
          <w:sz w:val="24"/>
          <w:szCs w:val="24"/>
        </w:rPr>
        <w:t>h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eart </w:t>
      </w:r>
      <w:r w:rsidR="008746B6">
        <w:rPr>
          <w:rFonts w:ascii="Times New Roman" w:hAnsi="Times New Roman" w:cs="Times New Roman"/>
          <w:sz w:val="24"/>
          <w:szCs w:val="24"/>
        </w:rPr>
        <w:t xml:space="preserve">at </w:t>
      </w:r>
      <w:r w:rsidR="00101EA0" w:rsidRPr="009D728D">
        <w:rPr>
          <w:rFonts w:ascii="Times New Roman" w:hAnsi="Times New Roman" w:cs="Times New Roman"/>
          <w:sz w:val="24"/>
          <w:szCs w:val="24"/>
        </w:rPr>
        <w:t>E17.5. (</w:t>
      </w:r>
      <w:r w:rsidR="00101EA0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) APOE expression in </w:t>
      </w:r>
      <w:r w:rsidR="008746B6">
        <w:rPr>
          <w:rFonts w:ascii="Times New Roman" w:hAnsi="Times New Roman" w:cs="Times New Roman"/>
          <w:sz w:val="24"/>
          <w:szCs w:val="24"/>
        </w:rPr>
        <w:t xml:space="preserve">the </w:t>
      </w:r>
      <w:r w:rsidR="008736EB">
        <w:rPr>
          <w:rFonts w:ascii="Times New Roman" w:hAnsi="Times New Roman" w:cs="Times New Roman"/>
          <w:sz w:val="24"/>
          <w:szCs w:val="24"/>
        </w:rPr>
        <w:t>p</w:t>
      </w:r>
      <w:r w:rsidR="00101EA0" w:rsidRPr="009D728D">
        <w:rPr>
          <w:rFonts w:ascii="Times New Roman" w:hAnsi="Times New Roman" w:cs="Times New Roman"/>
          <w:sz w:val="24"/>
          <w:szCs w:val="24"/>
        </w:rPr>
        <w:t>lacenta</w:t>
      </w:r>
      <w:r w:rsidR="008746B6">
        <w:rPr>
          <w:rFonts w:ascii="Times New Roman" w:hAnsi="Times New Roman" w:cs="Times New Roman"/>
          <w:sz w:val="24"/>
          <w:szCs w:val="24"/>
        </w:rPr>
        <w:t xml:space="preserve"> at</w:t>
      </w:r>
      <w:r w:rsidR="00101EA0" w:rsidRPr="009D728D">
        <w:rPr>
          <w:rFonts w:ascii="Times New Roman" w:hAnsi="Times New Roman" w:cs="Times New Roman"/>
          <w:sz w:val="24"/>
          <w:szCs w:val="24"/>
        </w:rPr>
        <w:t xml:space="preserve"> E12.5-13.5. Mean is represented by the horizontal lines in each figure.</w:t>
      </w:r>
    </w:p>
    <w:p w14:paraId="174585C3" w14:textId="34672C4E" w:rsidR="000166D1" w:rsidRPr="00BA2B19" w:rsidRDefault="000166D1" w:rsidP="000166D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82041D" w14:textId="77777777" w:rsidR="000166D1" w:rsidRDefault="000166D1">
      <w:pPr>
        <w:rPr>
          <w:rFonts w:ascii="Times New Roman" w:hAnsi="Times New Roman" w:cs="Times New Roman"/>
          <w:b/>
        </w:rPr>
      </w:pPr>
    </w:p>
    <w:p w14:paraId="3BD1C098" w14:textId="00744DA0" w:rsidR="00A61E43" w:rsidRPr="007B2FC5" w:rsidRDefault="00A61E43">
      <w:pPr>
        <w:rPr>
          <w:rFonts w:ascii="Times New Roman" w:hAnsi="Times New Roman" w:cs="Times New Roman"/>
        </w:rPr>
      </w:pPr>
    </w:p>
    <w:sectPr w:rsidR="00A61E43" w:rsidRPr="007B2FC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4E045C" w14:textId="77777777" w:rsidR="00471D06" w:rsidRDefault="00471D06" w:rsidP="005428A8">
      <w:pPr>
        <w:spacing w:after="0" w:line="240" w:lineRule="auto"/>
      </w:pPr>
      <w:r>
        <w:separator/>
      </w:r>
    </w:p>
  </w:endnote>
  <w:endnote w:type="continuationSeparator" w:id="0">
    <w:p w14:paraId="77D3F5E7" w14:textId="77777777" w:rsidR="00471D06" w:rsidRDefault="00471D06" w:rsidP="00542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1E351C" w14:textId="77777777" w:rsidR="00471D06" w:rsidRDefault="00471D06" w:rsidP="005428A8">
      <w:pPr>
        <w:spacing w:after="0" w:line="240" w:lineRule="auto"/>
      </w:pPr>
      <w:r>
        <w:separator/>
      </w:r>
    </w:p>
  </w:footnote>
  <w:footnote w:type="continuationSeparator" w:id="0">
    <w:p w14:paraId="146CF0FA" w14:textId="77777777" w:rsidR="00471D06" w:rsidRDefault="00471D06" w:rsidP="005428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777503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666081" w14:textId="39AE4CE3" w:rsidR="0050774A" w:rsidRDefault="0050774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3C5B5A20" w14:textId="77777777" w:rsidR="0050774A" w:rsidRDefault="005077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7A9"/>
    <w:rsid w:val="000166D1"/>
    <w:rsid w:val="00020393"/>
    <w:rsid w:val="00063B57"/>
    <w:rsid w:val="00074D35"/>
    <w:rsid w:val="00075D8C"/>
    <w:rsid w:val="000855C5"/>
    <w:rsid w:val="00096B8A"/>
    <w:rsid w:val="000A12BF"/>
    <w:rsid w:val="000A2D19"/>
    <w:rsid w:val="000B4B78"/>
    <w:rsid w:val="000C7E09"/>
    <w:rsid w:val="00101EA0"/>
    <w:rsid w:val="00103D22"/>
    <w:rsid w:val="00160771"/>
    <w:rsid w:val="001733E8"/>
    <w:rsid w:val="00180EDB"/>
    <w:rsid w:val="00186BFD"/>
    <w:rsid w:val="001A38A7"/>
    <w:rsid w:val="001D1601"/>
    <w:rsid w:val="001D391A"/>
    <w:rsid w:val="00206F01"/>
    <w:rsid w:val="00237640"/>
    <w:rsid w:val="0024125D"/>
    <w:rsid w:val="00290EBB"/>
    <w:rsid w:val="00293B2A"/>
    <w:rsid w:val="002A402C"/>
    <w:rsid w:val="002D349D"/>
    <w:rsid w:val="002D564F"/>
    <w:rsid w:val="002E7C6D"/>
    <w:rsid w:val="00302C0C"/>
    <w:rsid w:val="00352D11"/>
    <w:rsid w:val="00390242"/>
    <w:rsid w:val="00415904"/>
    <w:rsid w:val="00432686"/>
    <w:rsid w:val="004566BA"/>
    <w:rsid w:val="00471D06"/>
    <w:rsid w:val="00491AE4"/>
    <w:rsid w:val="004A430F"/>
    <w:rsid w:val="0050774A"/>
    <w:rsid w:val="005428A8"/>
    <w:rsid w:val="0056538F"/>
    <w:rsid w:val="00576EEF"/>
    <w:rsid w:val="005C37A2"/>
    <w:rsid w:val="005D4EA3"/>
    <w:rsid w:val="006839EB"/>
    <w:rsid w:val="006D7CBA"/>
    <w:rsid w:val="006F734C"/>
    <w:rsid w:val="00725BEC"/>
    <w:rsid w:val="00747122"/>
    <w:rsid w:val="00754CCF"/>
    <w:rsid w:val="00760290"/>
    <w:rsid w:val="00785FAD"/>
    <w:rsid w:val="007A7A7E"/>
    <w:rsid w:val="007B2FC5"/>
    <w:rsid w:val="007C4734"/>
    <w:rsid w:val="007D6437"/>
    <w:rsid w:val="008000A7"/>
    <w:rsid w:val="008011C7"/>
    <w:rsid w:val="0084206E"/>
    <w:rsid w:val="00865754"/>
    <w:rsid w:val="008736EB"/>
    <w:rsid w:val="008746B6"/>
    <w:rsid w:val="00897564"/>
    <w:rsid w:val="008B5579"/>
    <w:rsid w:val="008D5345"/>
    <w:rsid w:val="008E3B6F"/>
    <w:rsid w:val="00912CB4"/>
    <w:rsid w:val="00984E88"/>
    <w:rsid w:val="00996FFD"/>
    <w:rsid w:val="009D0436"/>
    <w:rsid w:val="009F19E0"/>
    <w:rsid w:val="00A03901"/>
    <w:rsid w:val="00A21AC6"/>
    <w:rsid w:val="00A45CD3"/>
    <w:rsid w:val="00A61E43"/>
    <w:rsid w:val="00A9644B"/>
    <w:rsid w:val="00AB4F17"/>
    <w:rsid w:val="00AD3219"/>
    <w:rsid w:val="00AE25D0"/>
    <w:rsid w:val="00B47D44"/>
    <w:rsid w:val="00B602FF"/>
    <w:rsid w:val="00B64121"/>
    <w:rsid w:val="00BA55E2"/>
    <w:rsid w:val="00BE5760"/>
    <w:rsid w:val="00C05780"/>
    <w:rsid w:val="00C15B15"/>
    <w:rsid w:val="00C64121"/>
    <w:rsid w:val="00C76845"/>
    <w:rsid w:val="00C77833"/>
    <w:rsid w:val="00C84521"/>
    <w:rsid w:val="00CE57A9"/>
    <w:rsid w:val="00D72485"/>
    <w:rsid w:val="00D804E6"/>
    <w:rsid w:val="00D859FE"/>
    <w:rsid w:val="00D91997"/>
    <w:rsid w:val="00DA0DEC"/>
    <w:rsid w:val="00DA44BD"/>
    <w:rsid w:val="00DC4D2A"/>
    <w:rsid w:val="00E0087B"/>
    <w:rsid w:val="00E107B9"/>
    <w:rsid w:val="00E1187D"/>
    <w:rsid w:val="00E274C0"/>
    <w:rsid w:val="00E31A29"/>
    <w:rsid w:val="00E32710"/>
    <w:rsid w:val="00E37059"/>
    <w:rsid w:val="00E42779"/>
    <w:rsid w:val="00E45A19"/>
    <w:rsid w:val="00E561E9"/>
    <w:rsid w:val="00E63123"/>
    <w:rsid w:val="00E73949"/>
    <w:rsid w:val="00E8627B"/>
    <w:rsid w:val="00EB1FE5"/>
    <w:rsid w:val="00EE4745"/>
    <w:rsid w:val="00EF227D"/>
    <w:rsid w:val="00EF70FE"/>
    <w:rsid w:val="00F06800"/>
    <w:rsid w:val="00F458C9"/>
    <w:rsid w:val="00F84740"/>
    <w:rsid w:val="00FA1E8E"/>
    <w:rsid w:val="00FE6434"/>
    <w:rsid w:val="00FF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B0220C"/>
  <w15:chartTrackingRefBased/>
  <w15:docId w15:val="{C3B7B776-F1A8-4E07-A8C3-3B8D598E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0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EDB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180EDB"/>
    <w:pPr>
      <w:widowControl w:val="0"/>
      <w:autoSpaceDE w:val="0"/>
      <w:autoSpaceDN w:val="0"/>
      <w:spacing w:before="22" w:after="0" w:line="240" w:lineRule="auto"/>
    </w:pPr>
    <w:rPr>
      <w:rFonts w:ascii="Calibri" w:eastAsia="Calibri" w:hAnsi="Calibri" w:cs="Calibri"/>
      <w:lang w:bidi="en-US"/>
    </w:rPr>
  </w:style>
  <w:style w:type="paragraph" w:styleId="ListParagraph">
    <w:name w:val="List Paragraph"/>
    <w:basedOn w:val="Normal"/>
    <w:uiPriority w:val="34"/>
    <w:qFormat/>
    <w:rsid w:val="002412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2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8A8"/>
  </w:style>
  <w:style w:type="paragraph" w:styleId="Footer">
    <w:name w:val="footer"/>
    <w:basedOn w:val="Normal"/>
    <w:link w:val="FooterChar"/>
    <w:uiPriority w:val="99"/>
    <w:unhideWhenUsed/>
    <w:rsid w:val="00542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8A8"/>
  </w:style>
  <w:style w:type="paragraph" w:styleId="NoSpacing">
    <w:name w:val="No Spacing"/>
    <w:uiPriority w:val="1"/>
    <w:qFormat/>
    <w:rsid w:val="00A21A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75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D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D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D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3F851-2D31-4BE2-80BF-7E3D3602D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2</Pages>
  <Words>3221</Words>
  <Characters>17074</Characters>
  <Application>Microsoft Office Word</Application>
  <DocSecurity>0</DocSecurity>
  <Lines>142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ysa</dc:creator>
  <cp:keywords/>
  <dc:description/>
  <cp:lastModifiedBy>Kweku Quaye</cp:lastModifiedBy>
  <cp:revision>4</cp:revision>
  <dcterms:created xsi:type="dcterms:W3CDTF">2020-11-02T15:34:00Z</dcterms:created>
  <dcterms:modified xsi:type="dcterms:W3CDTF">2020-11-02T19:02:00Z</dcterms:modified>
</cp:coreProperties>
</file>